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2855"/>
        <w:gridCol w:w="1393"/>
        <w:gridCol w:w="1134"/>
        <w:gridCol w:w="1134"/>
        <w:gridCol w:w="1134"/>
      </w:tblGrid>
      <w:tr w:rsidR="00666F3A" w:rsidRPr="00DF0959" w14:paraId="5D008440" w14:textId="77777777" w:rsidTr="005D652D">
        <w:tc>
          <w:tcPr>
            <w:tcW w:w="7650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896BFD" w14:textId="14DD8583" w:rsidR="00666F3A" w:rsidRPr="004D222F" w:rsidRDefault="00666F3A" w:rsidP="005D652D">
            <w:pPr>
              <w:jc w:val="both"/>
              <w:rPr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4D222F">
              <w:rPr>
                <w:b/>
                <w:bCs/>
                <w:color w:val="000000"/>
                <w:lang w:val="en-US"/>
              </w:rPr>
              <w:t>Table A.</w:t>
            </w:r>
            <w:r>
              <w:rPr>
                <w:b/>
                <w:bCs/>
                <w:color w:val="000000"/>
                <w:lang w:val="en-US"/>
              </w:rPr>
              <w:t>1</w:t>
            </w:r>
            <w:r w:rsidRPr="004D222F">
              <w:rPr>
                <w:b/>
                <w:bCs/>
                <w:color w:val="000000"/>
                <w:lang w:val="en-US"/>
              </w:rPr>
              <w:t xml:space="preserve"> | Associations between DXA, selected HR-pQCT, and CortBS parameters with anthropometric data and age. For HR-pQCT, either the parameters derived from the vendors “3D Density and </w:t>
            </w:r>
            <w:r>
              <w:rPr>
                <w:b/>
                <w:bCs/>
                <w:color w:val="000000"/>
                <w:lang w:val="en-US"/>
              </w:rPr>
              <w:t>S</w:t>
            </w:r>
            <w:r w:rsidRPr="004D222F">
              <w:rPr>
                <w:b/>
                <w:bCs/>
                <w:color w:val="000000"/>
                <w:lang w:val="en-US"/>
              </w:rPr>
              <w:t xml:space="preserve">tructure </w:t>
            </w:r>
            <w:r>
              <w:rPr>
                <w:b/>
                <w:bCs/>
                <w:color w:val="000000"/>
                <w:lang w:val="en-US"/>
              </w:rPr>
              <w:t>A</w:t>
            </w:r>
            <w:r w:rsidRPr="004D222F">
              <w:rPr>
                <w:b/>
                <w:bCs/>
                <w:color w:val="000000"/>
                <w:lang w:val="en-US"/>
              </w:rPr>
              <w:t xml:space="preserve">nalysis” (3D DSA) or the custom parameters selected from the fracture discrimination analysis (Table 5) were used. The values show </w:t>
            </w:r>
            <w:r w:rsidR="00DF0959">
              <w:rPr>
                <w:b/>
                <w:bCs/>
                <w:color w:val="000000"/>
                <w:lang w:val="en-US"/>
              </w:rPr>
              <w:t xml:space="preserve">the </w:t>
            </w:r>
            <w:r w:rsidR="00DF0959" w:rsidRPr="00DF0959">
              <w:rPr>
                <w:b/>
                <w:bCs/>
                <w:color w:val="000000"/>
                <w:lang w:val="en-US"/>
              </w:rPr>
              <w:t xml:space="preserve">Spearman’s rank sum correlation coefficient </w:t>
            </w:r>
            <w:r w:rsidR="00DF0959">
              <w:rPr>
                <w:b/>
                <w:bCs/>
                <w:color w:val="000000"/>
                <w:lang w:val="en-US"/>
              </w:rPr>
              <w:sym w:font="Symbol" w:char="F072"/>
            </w:r>
            <w:r w:rsidRPr="004D222F">
              <w:rPr>
                <w:b/>
                <w:bCs/>
                <w:color w:val="000000"/>
                <w:lang w:val="en-US"/>
              </w:rPr>
              <w:t>.</w:t>
            </w:r>
          </w:p>
        </w:tc>
      </w:tr>
      <w:tr w:rsidR="00666F3A" w14:paraId="2B7A0E9D" w14:textId="77777777" w:rsidTr="005D652D">
        <w:tc>
          <w:tcPr>
            <w:tcW w:w="285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7DE860E" w14:textId="77777777" w:rsidR="00666F3A" w:rsidRPr="00232690" w:rsidRDefault="00666F3A" w:rsidP="005D652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EC9BC20" w14:textId="77777777" w:rsidR="00666F3A" w:rsidRPr="00D573B4" w:rsidRDefault="00666F3A" w:rsidP="005D652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73B4">
              <w:rPr>
                <w:b/>
                <w:bCs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C42E6FA" w14:textId="77777777" w:rsidR="00666F3A" w:rsidRPr="00D573B4" w:rsidRDefault="00666F3A" w:rsidP="005D652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73B4">
              <w:rPr>
                <w:b/>
                <w:bCs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DA3C601" w14:textId="77777777" w:rsidR="00666F3A" w:rsidRPr="00D573B4" w:rsidRDefault="00666F3A" w:rsidP="005D652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73B4">
              <w:rPr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EF0159E" w14:textId="77777777" w:rsidR="00666F3A" w:rsidRPr="00D573B4" w:rsidRDefault="00666F3A" w:rsidP="005D652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73B4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</w:tr>
      <w:tr w:rsidR="00666F3A" w14:paraId="416AD161" w14:textId="77777777" w:rsidTr="005D652D">
        <w:tc>
          <w:tcPr>
            <w:tcW w:w="2855" w:type="dxa"/>
            <w:tcBorders>
              <w:bottom w:val="nil"/>
            </w:tcBorders>
            <w:shd w:val="clear" w:color="auto" w:fill="F2F2F2" w:themeFill="background1" w:themeFillShade="F2"/>
          </w:tcPr>
          <w:p w14:paraId="048F6A11" w14:textId="77777777" w:rsidR="00666F3A" w:rsidRPr="00C413FD" w:rsidRDefault="00666F3A" w:rsidP="005D652D">
            <w:pPr>
              <w:spacing w:line="36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C413FD">
              <w:rPr>
                <w:b/>
                <w:bCs/>
                <w:color w:val="000000"/>
                <w:sz w:val="18"/>
                <w:szCs w:val="18"/>
              </w:rPr>
              <w:t>DXA</w:t>
            </w:r>
          </w:p>
        </w:tc>
        <w:tc>
          <w:tcPr>
            <w:tcW w:w="1393" w:type="dxa"/>
            <w:tcBorders>
              <w:bottom w:val="nil"/>
            </w:tcBorders>
            <w:shd w:val="clear" w:color="auto" w:fill="F2F2F2" w:themeFill="background1" w:themeFillShade="F2"/>
          </w:tcPr>
          <w:p w14:paraId="0CE4B72A" w14:textId="6C48892E" w:rsidR="00666F3A" w:rsidRPr="007A4F58" w:rsidRDefault="00666F3A" w:rsidP="005D652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A4F58">
              <w:rPr>
                <w:color w:val="000000"/>
                <w:sz w:val="18"/>
                <w:szCs w:val="18"/>
              </w:rPr>
              <w:t>0.</w:t>
            </w:r>
            <w:r w:rsidR="00815229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2F2F2" w:themeFill="background1" w:themeFillShade="F2"/>
          </w:tcPr>
          <w:p w14:paraId="3D538772" w14:textId="78206F45" w:rsidR="00666F3A" w:rsidRPr="007A4F58" w:rsidRDefault="00666F3A" w:rsidP="005D652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A4F58">
              <w:rPr>
                <w:color w:val="000000"/>
                <w:sz w:val="18"/>
                <w:szCs w:val="18"/>
              </w:rPr>
              <w:t>0.</w:t>
            </w:r>
            <w:r w:rsidR="00815229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2F2F2" w:themeFill="background1" w:themeFillShade="F2"/>
          </w:tcPr>
          <w:p w14:paraId="487FFB4D" w14:textId="41CE73C8" w:rsidR="00666F3A" w:rsidRPr="007A4F58" w:rsidRDefault="00666F3A" w:rsidP="005D652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A4F58">
              <w:rPr>
                <w:color w:val="000000"/>
                <w:sz w:val="18"/>
                <w:szCs w:val="18"/>
              </w:rPr>
              <w:t>0.</w:t>
            </w:r>
            <w:r w:rsidR="00BB2E56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2F2F2" w:themeFill="background1" w:themeFillShade="F2"/>
          </w:tcPr>
          <w:p w14:paraId="70D89F79" w14:textId="7E9D8B26" w:rsidR="00666F3A" w:rsidRPr="007A4F58" w:rsidRDefault="00666F3A" w:rsidP="005D652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A4F58">
              <w:rPr>
                <w:color w:val="000000"/>
                <w:sz w:val="18"/>
                <w:szCs w:val="18"/>
              </w:rPr>
              <w:t>0.</w:t>
            </w:r>
            <w:r w:rsidR="007E0EC4">
              <w:rPr>
                <w:color w:val="000000"/>
                <w:sz w:val="18"/>
                <w:szCs w:val="18"/>
              </w:rPr>
              <w:t>45</w:t>
            </w:r>
          </w:p>
        </w:tc>
      </w:tr>
      <w:tr w:rsidR="00666F3A" w14:paraId="7EC1D360" w14:textId="77777777" w:rsidTr="005D652D">
        <w:tc>
          <w:tcPr>
            <w:tcW w:w="285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9EF49C9" w14:textId="77777777" w:rsidR="00666F3A" w:rsidRPr="00C413FD" w:rsidRDefault="00666F3A" w:rsidP="005D652D">
            <w:pPr>
              <w:spacing w:line="36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C413FD">
              <w:rPr>
                <w:b/>
                <w:bCs/>
                <w:color w:val="000000"/>
                <w:sz w:val="18"/>
                <w:szCs w:val="18"/>
              </w:rPr>
              <w:t>HR-pQCT(3D DSA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BEE6BCD" w14:textId="52D8FC31" w:rsidR="00666F3A" w:rsidRPr="007A4F58" w:rsidRDefault="00666F3A" w:rsidP="005D652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A4F58">
              <w:rPr>
                <w:color w:val="000000"/>
                <w:sz w:val="18"/>
                <w:szCs w:val="18"/>
              </w:rPr>
              <w:t>0.</w:t>
            </w:r>
            <w:r w:rsidR="009B7D97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4AA71C2" w14:textId="7FA4C54B" w:rsidR="00666F3A" w:rsidRPr="007A4F58" w:rsidRDefault="00666F3A" w:rsidP="005D652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A4F58">
              <w:rPr>
                <w:color w:val="000000"/>
                <w:sz w:val="18"/>
                <w:szCs w:val="18"/>
              </w:rPr>
              <w:t>0.</w:t>
            </w:r>
            <w:r w:rsidR="0016451F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9DB1AF5" w14:textId="372B9EDA" w:rsidR="00666F3A" w:rsidRPr="007A4F58" w:rsidRDefault="00666F3A" w:rsidP="005D652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A4F58">
              <w:rPr>
                <w:color w:val="000000"/>
                <w:sz w:val="18"/>
                <w:szCs w:val="18"/>
              </w:rPr>
              <w:t>0.</w:t>
            </w:r>
            <w:r w:rsidR="00920304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5A61007" w14:textId="7E1BD870" w:rsidR="00666F3A" w:rsidRPr="007A4F58" w:rsidRDefault="00666F3A" w:rsidP="005D652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A4F58">
              <w:rPr>
                <w:color w:val="000000"/>
                <w:sz w:val="18"/>
                <w:szCs w:val="18"/>
              </w:rPr>
              <w:t>0.</w:t>
            </w:r>
            <w:r w:rsidR="00B705BA">
              <w:rPr>
                <w:color w:val="000000"/>
                <w:sz w:val="18"/>
                <w:szCs w:val="18"/>
              </w:rPr>
              <w:t>54</w:t>
            </w:r>
          </w:p>
        </w:tc>
      </w:tr>
      <w:tr w:rsidR="00666F3A" w14:paraId="74EFA0F9" w14:textId="77777777" w:rsidTr="005D652D">
        <w:tc>
          <w:tcPr>
            <w:tcW w:w="285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CD70D5F" w14:textId="77777777" w:rsidR="00666F3A" w:rsidRPr="00C413FD" w:rsidRDefault="00666F3A" w:rsidP="005D652D">
            <w:pPr>
              <w:spacing w:line="36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C413FD">
              <w:rPr>
                <w:b/>
                <w:bCs/>
                <w:color w:val="000000"/>
                <w:sz w:val="18"/>
                <w:szCs w:val="18"/>
              </w:rPr>
              <w:t>HR-pQCT(custom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28ED53" w14:textId="2625CE50" w:rsidR="00666F3A" w:rsidRPr="007A4F58" w:rsidRDefault="00666F3A" w:rsidP="005D652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A4F58">
              <w:rPr>
                <w:color w:val="000000"/>
                <w:sz w:val="18"/>
                <w:szCs w:val="18"/>
              </w:rPr>
              <w:t>0.</w:t>
            </w:r>
            <w:r w:rsidR="001F7443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A254DB6" w14:textId="23D6D28E" w:rsidR="00666F3A" w:rsidRPr="007A4F58" w:rsidRDefault="00666F3A" w:rsidP="005D652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A4F58">
              <w:rPr>
                <w:color w:val="000000"/>
                <w:sz w:val="18"/>
                <w:szCs w:val="18"/>
              </w:rPr>
              <w:t>0.</w:t>
            </w:r>
            <w:r w:rsidR="000665D7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42320AD" w14:textId="555417A6" w:rsidR="00666F3A" w:rsidRPr="007A4F58" w:rsidRDefault="00666F3A" w:rsidP="005D652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A4F58">
              <w:rPr>
                <w:color w:val="000000"/>
                <w:sz w:val="18"/>
                <w:szCs w:val="18"/>
              </w:rPr>
              <w:t>0.</w:t>
            </w:r>
            <w:r w:rsidR="00A92D8F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2A9535B" w14:textId="1ED329A8" w:rsidR="00666F3A" w:rsidRPr="007A4F58" w:rsidRDefault="00666F3A" w:rsidP="005D652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A4F58">
              <w:rPr>
                <w:color w:val="000000"/>
                <w:sz w:val="18"/>
                <w:szCs w:val="18"/>
              </w:rPr>
              <w:t>0.</w:t>
            </w:r>
            <w:r w:rsidR="00A92D8F">
              <w:rPr>
                <w:color w:val="000000"/>
                <w:sz w:val="18"/>
                <w:szCs w:val="18"/>
              </w:rPr>
              <w:t>52</w:t>
            </w:r>
          </w:p>
        </w:tc>
      </w:tr>
      <w:tr w:rsidR="00666F3A" w14:paraId="015A7B0E" w14:textId="77777777" w:rsidTr="005D652D">
        <w:tc>
          <w:tcPr>
            <w:tcW w:w="2855" w:type="dxa"/>
            <w:tcBorders>
              <w:top w:val="nil"/>
            </w:tcBorders>
            <w:shd w:val="clear" w:color="auto" w:fill="F2F2F2" w:themeFill="background1" w:themeFillShade="F2"/>
          </w:tcPr>
          <w:p w14:paraId="27FF6546" w14:textId="77777777" w:rsidR="00666F3A" w:rsidRPr="00C413FD" w:rsidRDefault="00666F3A" w:rsidP="005D652D">
            <w:pPr>
              <w:spacing w:line="36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C413FD">
              <w:rPr>
                <w:b/>
                <w:bCs/>
                <w:color w:val="000000"/>
                <w:sz w:val="18"/>
                <w:szCs w:val="18"/>
              </w:rPr>
              <w:t>CortBS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F2F2F2" w:themeFill="background1" w:themeFillShade="F2"/>
          </w:tcPr>
          <w:p w14:paraId="0BDCE8CD" w14:textId="75820269" w:rsidR="00666F3A" w:rsidRPr="007A4F58" w:rsidRDefault="00666F3A" w:rsidP="005D652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A4F58">
              <w:rPr>
                <w:color w:val="000000"/>
                <w:sz w:val="18"/>
                <w:szCs w:val="18"/>
              </w:rPr>
              <w:t>0.</w:t>
            </w:r>
            <w:r w:rsidR="004426ED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</w:tcPr>
          <w:p w14:paraId="34DBC70E" w14:textId="042D5775" w:rsidR="00666F3A" w:rsidRPr="007A4F58" w:rsidRDefault="00666F3A" w:rsidP="005D652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A4F58">
              <w:rPr>
                <w:color w:val="000000"/>
                <w:sz w:val="18"/>
                <w:szCs w:val="18"/>
              </w:rPr>
              <w:t>0.</w:t>
            </w:r>
            <w:r w:rsidR="00731E85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</w:tcPr>
          <w:p w14:paraId="6E7041F8" w14:textId="3BD05CF9" w:rsidR="00666F3A" w:rsidRPr="007A4F58" w:rsidRDefault="00666F3A" w:rsidP="005D652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A4F58">
              <w:rPr>
                <w:color w:val="000000"/>
                <w:sz w:val="18"/>
                <w:szCs w:val="18"/>
              </w:rPr>
              <w:t>0.</w:t>
            </w:r>
            <w:r w:rsidR="00863C1C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</w:tcPr>
          <w:p w14:paraId="639FB7C9" w14:textId="4E330A6A" w:rsidR="00666F3A" w:rsidRPr="007A4F58" w:rsidRDefault="00666F3A" w:rsidP="005D652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A4F58">
              <w:rPr>
                <w:color w:val="000000"/>
                <w:sz w:val="18"/>
                <w:szCs w:val="18"/>
              </w:rPr>
              <w:t>0</w:t>
            </w:r>
            <w:r w:rsidR="00762111">
              <w:rPr>
                <w:color w:val="000000"/>
                <w:sz w:val="18"/>
                <w:szCs w:val="18"/>
              </w:rPr>
              <w:t>.</w:t>
            </w:r>
            <w:r w:rsidR="00D929D5">
              <w:rPr>
                <w:color w:val="000000"/>
                <w:sz w:val="18"/>
                <w:szCs w:val="18"/>
              </w:rPr>
              <w:t>67</w:t>
            </w:r>
          </w:p>
        </w:tc>
      </w:tr>
    </w:tbl>
    <w:p w14:paraId="2E85545F" w14:textId="0BF6AF16" w:rsidR="006F06B7" w:rsidRDefault="006F06B7" w:rsidP="00017B8D">
      <w:pPr>
        <w:rPr>
          <w:b/>
          <w:bCs/>
          <w:color w:val="222222"/>
          <w:sz w:val="27"/>
          <w:szCs w:val="27"/>
          <w:shd w:val="clear" w:color="auto" w:fill="FFFFFF"/>
          <w:lang w:val="en-US"/>
        </w:rPr>
      </w:pPr>
    </w:p>
    <w:p w14:paraId="11A7A6DA" w14:textId="77777777" w:rsidR="006F06B7" w:rsidRDefault="006F06B7">
      <w:pPr>
        <w:rPr>
          <w:b/>
          <w:bCs/>
          <w:color w:val="222222"/>
          <w:sz w:val="27"/>
          <w:szCs w:val="27"/>
          <w:shd w:val="clear" w:color="auto" w:fill="FFFFFF"/>
          <w:lang w:val="en-US"/>
        </w:rPr>
      </w:pPr>
      <w:r>
        <w:rPr>
          <w:b/>
          <w:bCs/>
          <w:color w:val="222222"/>
          <w:sz w:val="27"/>
          <w:szCs w:val="27"/>
          <w:shd w:val="clear" w:color="auto" w:fill="FFFFFF"/>
          <w:lang w:val="en-US"/>
        </w:rPr>
        <w:br w:type="page"/>
      </w:r>
    </w:p>
    <w:tbl>
      <w:tblPr>
        <w:tblStyle w:val="Listentabelle1hell"/>
        <w:tblW w:w="11052" w:type="dxa"/>
        <w:tblBorders>
          <w:top w:val="single" w:sz="4" w:space="0" w:color="auto"/>
          <w:bottom w:val="single" w:sz="4" w:space="0" w:color="auto"/>
        </w:tblBorders>
        <w:shd w:val="clear" w:color="auto" w:fill="E7E6E6" w:themeFill="background2"/>
        <w:tblLayout w:type="fixed"/>
        <w:tblLook w:val="04A0" w:firstRow="1" w:lastRow="0" w:firstColumn="1" w:lastColumn="0" w:noHBand="0" w:noVBand="1"/>
      </w:tblPr>
      <w:tblGrid>
        <w:gridCol w:w="1235"/>
        <w:gridCol w:w="1065"/>
        <w:gridCol w:w="651"/>
        <w:gridCol w:w="877"/>
        <w:gridCol w:w="706"/>
        <w:gridCol w:w="706"/>
        <w:gridCol w:w="846"/>
        <w:gridCol w:w="784"/>
        <w:gridCol w:w="1001"/>
        <w:gridCol w:w="1015"/>
        <w:gridCol w:w="1032"/>
        <w:gridCol w:w="78"/>
        <w:gridCol w:w="1056"/>
      </w:tblGrid>
      <w:tr w:rsidR="00834E14" w:rsidRPr="00D95FF7" w14:paraId="11DCCF16" w14:textId="77777777" w:rsidTr="00F962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2" w:type="dxa"/>
            <w:gridSpan w:val="1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2F165D7" w14:textId="4FF395D2" w:rsidR="00017B8D" w:rsidRPr="00AD6C28" w:rsidRDefault="00017B8D" w:rsidP="004E2ADC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US"/>
              </w:rPr>
              <w:lastRenderedPageBreak/>
              <w:t xml:space="preserve">Table </w:t>
            </w:r>
            <w:r w:rsidR="00BE3199">
              <w:rPr>
                <w:color w:val="000000"/>
                <w:lang w:val="en-US"/>
              </w:rPr>
              <w:t>A.</w:t>
            </w:r>
            <w:r w:rsidR="00666F3A">
              <w:rPr>
                <w:color w:val="000000"/>
                <w:lang w:val="en-US"/>
              </w:rPr>
              <w:t>2</w:t>
            </w:r>
            <w:r>
              <w:rPr>
                <w:color w:val="000000"/>
                <w:lang w:val="en-US"/>
              </w:rPr>
              <w:t xml:space="preserve"> | Associations between selected site-matched HR</w:t>
            </w:r>
            <w:r w:rsidR="00140CA2">
              <w:rPr>
                <w:color w:val="000000"/>
                <w:lang w:val="en-US"/>
              </w:rPr>
              <w:t>-</w:t>
            </w:r>
            <w:r>
              <w:rPr>
                <w:color w:val="000000"/>
                <w:lang w:val="en-US"/>
              </w:rPr>
              <w:t xml:space="preserve">pQCT (ROI) and CortBS parameters. The values show the </w:t>
            </w:r>
            <w:r w:rsidRPr="00017B8D">
              <w:rPr>
                <w:color w:val="000000"/>
                <w:lang w:val="en-US"/>
              </w:rPr>
              <w:t>Spearman’s rank sum correlation coefficient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sym w:font="Symbol" w:char="F072"/>
            </w:r>
            <w:r>
              <w:rPr>
                <w:color w:val="000000"/>
                <w:lang w:val="en-US"/>
              </w:rPr>
              <w:t xml:space="preserve">. </w:t>
            </w:r>
            <w:r w:rsidRPr="00017B8D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 xml:space="preserve">The last rows show </w:t>
            </w:r>
            <w:r w:rsidR="00D95FF7">
              <w:rPr>
                <w:color w:val="000000"/>
                <w:lang w:val="en-US"/>
              </w:rPr>
              <w:sym w:font="Symbol" w:char="F072"/>
            </w:r>
            <w:r w:rsidR="00D95FF7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and RMSE obtained from the multivariate PLS</w:t>
            </w:r>
            <w:r w:rsidR="00FF50B9">
              <w:rPr>
                <w:color w:val="000000"/>
                <w:lang w:val="en-US"/>
              </w:rPr>
              <w:t>.</w:t>
            </w:r>
          </w:p>
        </w:tc>
      </w:tr>
      <w:tr w:rsidR="00757E0F" w:rsidRPr="008904FA" w14:paraId="49187DE3" w14:textId="77777777" w:rsidTr="00F96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F013AA2" w14:textId="5C444608" w:rsidR="00CF07DF" w:rsidRPr="00CF07DF" w:rsidRDefault="00CF07DF" w:rsidP="004E2AD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D33492B" w14:textId="7C651310" w:rsidR="00CF07DF" w:rsidRPr="00D573B4" w:rsidRDefault="00CF07DF" w:rsidP="004E2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573B4">
              <w:rPr>
                <w:b/>
                <w:bCs/>
                <w:color w:val="000000"/>
                <w:sz w:val="20"/>
                <w:szCs w:val="20"/>
              </w:rPr>
              <w:t>Attenuation</w:t>
            </w:r>
          </w:p>
        </w:tc>
        <w:tc>
          <w:tcPr>
            <w:tcW w:w="5058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38ADB2D" w14:textId="52F3BC9C" w:rsidR="00CF07DF" w:rsidRPr="00D573B4" w:rsidRDefault="00CF07DF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bscript"/>
              </w:rPr>
            </w:pPr>
            <w:r w:rsidRPr="00D573B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t.Po</w:t>
            </w:r>
            <w:r w:rsidR="000D7334" w:rsidRPr="00D573B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D573B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Dm.D</w:t>
            </w:r>
          </w:p>
        </w:tc>
        <w:tc>
          <w:tcPr>
            <w:tcW w:w="216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1071E0C" w14:textId="663EB3BE" w:rsidR="00CF07DF" w:rsidRPr="00D573B4" w:rsidRDefault="00CF07DF" w:rsidP="004E2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573B4">
              <w:rPr>
                <w:b/>
                <w:bCs/>
                <w:color w:val="000000"/>
                <w:sz w:val="20"/>
                <w:szCs w:val="20"/>
                <w:lang w:val="en-GB"/>
              </w:rPr>
              <w:t>PLS</w:t>
            </w:r>
          </w:p>
        </w:tc>
      </w:tr>
      <w:tr w:rsidR="002932A2" w:rsidRPr="008904FA" w14:paraId="3F2D2720" w14:textId="77777777" w:rsidTr="00F962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3B7B52B" w14:textId="77777777" w:rsidR="00CF07DF" w:rsidRPr="001F2004" w:rsidRDefault="00CF07DF" w:rsidP="00CF07D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9AE25DD" w14:textId="0B0A348E" w:rsidR="00CF07DF" w:rsidRDefault="00CF07DF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sym w:font="Symbol" w:char="F061"/>
            </w:r>
            <w:r w:rsidRPr="00017B8D">
              <w:rPr>
                <w:color w:val="000000"/>
                <w:vertAlign w:val="subscript"/>
              </w:rPr>
              <w:t>0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8EF50B3" w14:textId="218EDC4B" w:rsidR="00CF07DF" w:rsidRDefault="00CF07DF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sym w:font="Symbol" w:char="F061"/>
            </w:r>
            <w:r>
              <w:rPr>
                <w:color w:val="000000"/>
                <w:vertAlign w:val="subscript"/>
              </w:rPr>
              <w:t>f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8AD42AF" w14:textId="1254DACE" w:rsidR="00CF07DF" w:rsidRPr="00B03E4A" w:rsidRDefault="00CF07DF" w:rsidP="009B2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eak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9E3F55C" w14:textId="1C35D5B8" w:rsidR="00CF07DF" w:rsidRPr="00B03E4A" w:rsidRDefault="00CF07DF" w:rsidP="009B2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</w:t>
            </w:r>
            <w:r w:rsidRPr="00F558B6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948B6B1" w14:textId="4F5A6F49" w:rsidR="00CF07DF" w:rsidRPr="00B03E4A" w:rsidRDefault="00CF07DF" w:rsidP="00CF0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</w:t>
            </w:r>
            <w:r w:rsidRPr="00F558B6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>90</w:t>
            </w: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5959033" w14:textId="3BE97826" w:rsidR="00CF07DF" w:rsidRPr="00B03E4A" w:rsidRDefault="00CF07DF" w:rsidP="00CF0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FWHM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5C9BD94" w14:textId="14E0DB9C" w:rsidR="00CF07DF" w:rsidRPr="00B03E4A" w:rsidRDefault="00CF07DF" w:rsidP="00CF0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FWHM</w:t>
            </w:r>
            <w:r w:rsidRPr="00CF07DF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>Min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FF7AC76" w14:textId="6D6CBBD2" w:rsidR="00CF07DF" w:rsidRPr="00B03E4A" w:rsidRDefault="00CF07DF" w:rsidP="00CF0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FWHM</w:t>
            </w:r>
            <w:r w:rsidRPr="00CF07DF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46AC50A" w14:textId="3DCED6B1" w:rsidR="00CF07DF" w:rsidRDefault="00D95FF7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US"/>
              </w:rPr>
              <w:sym w:font="Symbol" w:char="F072"/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9FDEA4" w14:textId="4A958836" w:rsidR="00CF07DF" w:rsidRDefault="00CF07DF" w:rsidP="00A80CF9">
            <w:pPr>
              <w:ind w:left="-158" w:firstLine="1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MSE</w:t>
            </w:r>
          </w:p>
        </w:tc>
      </w:tr>
      <w:tr w:rsidR="008811E3" w:rsidRPr="008904FA" w14:paraId="36597539" w14:textId="77777777" w:rsidTr="00F96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2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49D01C4" w14:textId="47E57AF3" w:rsidR="00B06643" w:rsidRDefault="00B06643" w:rsidP="00B06643">
            <w:pPr>
              <w:rPr>
                <w:color w:val="00000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Bone Geometry</w:t>
            </w:r>
          </w:p>
        </w:tc>
      </w:tr>
      <w:tr w:rsidR="002932A2" w:rsidRPr="008904FA" w14:paraId="49694917" w14:textId="77777777" w:rsidTr="00F962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BA24AE6" w14:textId="77777777" w:rsidR="003D45C9" w:rsidRPr="00CF07DF" w:rsidRDefault="003D45C9" w:rsidP="00CF07DF">
            <w:pPr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8334F7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Tt.Ar</w:t>
            </w:r>
            <w:r w:rsidRPr="00CF07DF">
              <w:rPr>
                <w:b w:val="0"/>
                <w:bCs w:val="0"/>
                <w:sz w:val="18"/>
                <w:szCs w:val="18"/>
                <w:lang w:val="en-US"/>
              </w:rPr>
              <w:t xml:space="preserve"> [mm²]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4B03A7F" w14:textId="7538C74B" w:rsidR="003D45C9" w:rsidRPr="00F558B6" w:rsidRDefault="003D45C9" w:rsidP="00F558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7C0DA80" w14:textId="266450CB" w:rsidR="003D45C9" w:rsidRPr="00F558B6" w:rsidRDefault="0074527E" w:rsidP="00F558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4C8B3B76" w14:textId="3CBACD83" w:rsidR="003D45C9" w:rsidRPr="00F558B6" w:rsidRDefault="003D45C9" w:rsidP="00F558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4750B57" w14:textId="662B9F01" w:rsidR="003D45C9" w:rsidRPr="00F558B6" w:rsidRDefault="0093607E" w:rsidP="00F558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940CA8A" w14:textId="3927E057" w:rsidR="003D45C9" w:rsidRPr="00F558B6" w:rsidRDefault="001732DA" w:rsidP="00F558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5A70A57" w14:textId="74E979AE" w:rsidR="003D45C9" w:rsidRPr="00F558B6" w:rsidRDefault="003D45C9" w:rsidP="00F558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4448F43" w14:textId="279AF3BC" w:rsidR="003D45C9" w:rsidRPr="00F558B6" w:rsidRDefault="001732DA" w:rsidP="00F558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101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D48F9DE" w14:textId="341C2F65" w:rsidR="003D45C9" w:rsidRPr="00F558B6" w:rsidRDefault="003D45C9" w:rsidP="00F558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0CE9348E" w14:textId="359CCE34" w:rsidR="003D45C9" w:rsidRPr="00F558B6" w:rsidRDefault="003D45C9" w:rsidP="00F558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0.</w:t>
            </w:r>
            <w:r w:rsidR="00C1241E">
              <w:rPr>
                <w:sz w:val="18"/>
                <w:szCs w:val="18"/>
                <w:lang w:val="en-US"/>
              </w:rPr>
              <w:t>5</w:t>
            </w:r>
            <w:r w:rsidR="00B96017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3A699DC" w14:textId="612B8BB7" w:rsidR="003D45C9" w:rsidRPr="00F558B6" w:rsidRDefault="003D45C9" w:rsidP="00F558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44</w:t>
            </w:r>
          </w:p>
        </w:tc>
      </w:tr>
      <w:tr w:rsidR="00834E14" w:rsidRPr="008904FA" w14:paraId="18C1CC96" w14:textId="77777777" w:rsidTr="00F96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725CBB9" w14:textId="77777777" w:rsidR="003D45C9" w:rsidRPr="00CF07DF" w:rsidRDefault="003D45C9" w:rsidP="00CF07DF">
            <w:pPr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8334F7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Ct.Pm</w:t>
            </w:r>
            <w:r w:rsidRPr="00CF07DF">
              <w:rPr>
                <w:b w:val="0"/>
                <w:bCs w:val="0"/>
                <w:sz w:val="18"/>
                <w:szCs w:val="18"/>
                <w:lang w:val="en-US"/>
              </w:rPr>
              <w:t xml:space="preserve"> [mm]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2E1905E" w14:textId="1CF8A435" w:rsidR="003D45C9" w:rsidRPr="00F558B6" w:rsidRDefault="005D4A2B" w:rsidP="00F558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26C4469" w14:textId="0F975C41" w:rsidR="003D45C9" w:rsidRPr="00F558B6" w:rsidRDefault="005D4A2B" w:rsidP="00F558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E8936F3" w14:textId="07405884" w:rsidR="003D45C9" w:rsidRPr="00F558B6" w:rsidRDefault="003D45C9" w:rsidP="00F558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0.</w:t>
            </w:r>
            <w:r w:rsidR="005D4A2B" w:rsidRPr="00F558B6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510DFB11" w14:textId="5E33A1D4" w:rsidR="003D45C9" w:rsidRPr="00F558B6" w:rsidRDefault="00565E4D" w:rsidP="00F558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0.33</w:t>
            </w:r>
          </w:p>
        </w:tc>
        <w:tc>
          <w:tcPr>
            <w:tcW w:w="846" w:type="dxa"/>
            <w:shd w:val="clear" w:color="auto" w:fill="F2F2F2" w:themeFill="background1" w:themeFillShade="F2"/>
          </w:tcPr>
          <w:p w14:paraId="20659F82" w14:textId="7BB0B414" w:rsidR="003D45C9" w:rsidRPr="00F558B6" w:rsidRDefault="003D45C9" w:rsidP="00F558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0.</w:t>
            </w:r>
            <w:r w:rsidR="00565E4D" w:rsidRPr="00F558B6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784" w:type="dxa"/>
            <w:shd w:val="clear" w:color="auto" w:fill="F2F2F2" w:themeFill="background1" w:themeFillShade="F2"/>
          </w:tcPr>
          <w:p w14:paraId="75A4FA04" w14:textId="3E2BD756" w:rsidR="003D45C9" w:rsidRPr="00F558B6" w:rsidRDefault="00565E4D" w:rsidP="00F558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01" w:type="dxa"/>
            <w:shd w:val="clear" w:color="auto" w:fill="F2F2F2" w:themeFill="background1" w:themeFillShade="F2"/>
          </w:tcPr>
          <w:p w14:paraId="551869B5" w14:textId="562AF5B9" w:rsidR="003D45C9" w:rsidRPr="00F558B6" w:rsidRDefault="003D45C9" w:rsidP="00F558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1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A31851D" w14:textId="49219CBD" w:rsidR="003D45C9" w:rsidRPr="00F558B6" w:rsidRDefault="003D45C9" w:rsidP="00F558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2541B7A7" w14:textId="7761C63A" w:rsidR="003D45C9" w:rsidRPr="00F558B6" w:rsidRDefault="003D45C9" w:rsidP="00F558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0.</w:t>
            </w:r>
            <w:r w:rsidR="00B96017"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8CC82C7" w14:textId="7A33F9B9" w:rsidR="003D45C9" w:rsidRPr="00F558B6" w:rsidRDefault="003D45C9" w:rsidP="00F558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5.</w:t>
            </w:r>
            <w:r w:rsidR="005D4A2B" w:rsidRPr="00F558B6">
              <w:rPr>
                <w:sz w:val="18"/>
                <w:szCs w:val="18"/>
                <w:lang w:val="en-US"/>
              </w:rPr>
              <w:t>1</w:t>
            </w:r>
          </w:p>
        </w:tc>
      </w:tr>
      <w:tr w:rsidR="00834E14" w:rsidRPr="008904FA" w14:paraId="4AC3DB62" w14:textId="77777777" w:rsidTr="00F962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DD2441F" w14:textId="77777777" w:rsidR="003D45C9" w:rsidRPr="00CF07DF" w:rsidRDefault="003D45C9" w:rsidP="00CF07DF">
            <w:pPr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8334F7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Ct.Ar</w:t>
            </w:r>
            <w:r w:rsidRPr="00CF07DF">
              <w:rPr>
                <w:b w:val="0"/>
                <w:bCs w:val="0"/>
                <w:sz w:val="18"/>
                <w:szCs w:val="18"/>
                <w:lang w:val="en-US"/>
              </w:rPr>
              <w:t xml:space="preserve"> [mm²]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5957C80" w14:textId="022C0607" w:rsidR="003D45C9" w:rsidRPr="00F558B6" w:rsidRDefault="008013E3" w:rsidP="00F558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2D6348F" w14:textId="6DEFEDB7" w:rsidR="003D45C9" w:rsidRPr="00F558B6" w:rsidRDefault="008013E3" w:rsidP="00F558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EAB27AA" w14:textId="287F8802" w:rsidR="003D45C9" w:rsidRPr="00F558B6" w:rsidRDefault="008013E3" w:rsidP="00F558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671D9D2A" w14:textId="3F918F51" w:rsidR="003D45C9" w:rsidRPr="00F558B6" w:rsidRDefault="008013E3" w:rsidP="00F558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46" w:type="dxa"/>
            <w:shd w:val="clear" w:color="auto" w:fill="F2F2F2" w:themeFill="background1" w:themeFillShade="F2"/>
          </w:tcPr>
          <w:p w14:paraId="7623507C" w14:textId="4E33E10E" w:rsidR="003D45C9" w:rsidRPr="00F558B6" w:rsidRDefault="008013E3" w:rsidP="00F558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84" w:type="dxa"/>
            <w:shd w:val="clear" w:color="auto" w:fill="F2F2F2" w:themeFill="background1" w:themeFillShade="F2"/>
          </w:tcPr>
          <w:p w14:paraId="43D3AB65" w14:textId="374DACA1" w:rsidR="003D45C9" w:rsidRPr="00F558B6" w:rsidRDefault="008013E3" w:rsidP="00F558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01" w:type="dxa"/>
            <w:shd w:val="clear" w:color="auto" w:fill="F2F2F2" w:themeFill="background1" w:themeFillShade="F2"/>
          </w:tcPr>
          <w:p w14:paraId="2A630F65" w14:textId="39E46E76" w:rsidR="003D45C9" w:rsidRPr="00F558B6" w:rsidRDefault="008013E3" w:rsidP="00F558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1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F20751F" w14:textId="0B6E73C5" w:rsidR="003D45C9" w:rsidRPr="00F558B6" w:rsidRDefault="008013E3" w:rsidP="00F558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68B031C7" w14:textId="779BACBD" w:rsidR="003D45C9" w:rsidRPr="00F558B6" w:rsidRDefault="003D45C9" w:rsidP="00F558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0.</w:t>
            </w:r>
            <w:r w:rsidR="000F525E"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B39FDA2" w14:textId="187CAE00" w:rsidR="003D45C9" w:rsidRPr="00F558B6" w:rsidRDefault="008013E3" w:rsidP="00F558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30.0</w:t>
            </w:r>
          </w:p>
        </w:tc>
      </w:tr>
      <w:tr w:rsidR="00834E14" w:rsidRPr="008904FA" w14:paraId="4C6765B0" w14:textId="77777777" w:rsidTr="00F96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6C42CE5" w14:textId="77777777" w:rsidR="003D45C9" w:rsidRPr="00CF07DF" w:rsidRDefault="003D45C9" w:rsidP="00CF07DF">
            <w:pPr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8334F7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Tb.Ar</w:t>
            </w:r>
            <w:r w:rsidRPr="00CF07DF">
              <w:rPr>
                <w:b w:val="0"/>
                <w:bCs w:val="0"/>
                <w:sz w:val="18"/>
                <w:szCs w:val="18"/>
                <w:lang w:val="en-US"/>
              </w:rPr>
              <w:t xml:space="preserve"> [mm²]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A95313B" w14:textId="1E9F8E40" w:rsidR="003D45C9" w:rsidRPr="00F558B6" w:rsidRDefault="006A0A8B" w:rsidP="00F558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88E756F" w14:textId="793E84CB" w:rsidR="003D45C9" w:rsidRPr="00F558B6" w:rsidRDefault="006A0A8B" w:rsidP="00F558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C3BE45C" w14:textId="0A8BF9D7" w:rsidR="003D45C9" w:rsidRPr="00F558B6" w:rsidRDefault="008013E3" w:rsidP="00F558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0.</w:t>
            </w:r>
            <w:r w:rsidR="006F3CFB" w:rsidRPr="00F558B6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00B490BE" w14:textId="6728C11D" w:rsidR="003D45C9" w:rsidRPr="00F558B6" w:rsidRDefault="006F3CFB" w:rsidP="00F558B6">
            <w:pPr>
              <w:ind w:left="306" w:hanging="3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846" w:type="dxa"/>
            <w:shd w:val="clear" w:color="auto" w:fill="F2F2F2" w:themeFill="background1" w:themeFillShade="F2"/>
          </w:tcPr>
          <w:p w14:paraId="2A216B0B" w14:textId="78747802" w:rsidR="003D45C9" w:rsidRPr="00F558B6" w:rsidRDefault="008013E3" w:rsidP="00F558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0.</w:t>
            </w:r>
            <w:r w:rsidR="006F3CFB" w:rsidRPr="00F558B6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784" w:type="dxa"/>
            <w:shd w:val="clear" w:color="auto" w:fill="F2F2F2" w:themeFill="background1" w:themeFillShade="F2"/>
          </w:tcPr>
          <w:p w14:paraId="5F144A4E" w14:textId="473898B4" w:rsidR="003D45C9" w:rsidRPr="00F558B6" w:rsidRDefault="006F3CFB" w:rsidP="00F558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01" w:type="dxa"/>
            <w:shd w:val="clear" w:color="auto" w:fill="F2F2F2" w:themeFill="background1" w:themeFillShade="F2"/>
          </w:tcPr>
          <w:p w14:paraId="2873785A" w14:textId="04F20C08" w:rsidR="003D45C9" w:rsidRPr="00F558B6" w:rsidRDefault="00537F94" w:rsidP="00F558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0.33</w:t>
            </w:r>
          </w:p>
        </w:tc>
        <w:tc>
          <w:tcPr>
            <w:tcW w:w="101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63D16BF" w14:textId="512FADE5" w:rsidR="003D45C9" w:rsidRPr="00F558B6" w:rsidRDefault="00537F94" w:rsidP="00F558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68BD0B18" w14:textId="57958523" w:rsidR="003D45C9" w:rsidRPr="00F558B6" w:rsidRDefault="008013E3" w:rsidP="00F558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0.</w:t>
            </w:r>
            <w:r w:rsidR="00C76EE5"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09E852A" w14:textId="3BF92A6B" w:rsidR="003D45C9" w:rsidRPr="00F558B6" w:rsidRDefault="008013E3" w:rsidP="00F558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37.</w:t>
            </w:r>
            <w:r w:rsidR="006A0A8B" w:rsidRPr="00F558B6">
              <w:rPr>
                <w:sz w:val="18"/>
                <w:szCs w:val="18"/>
                <w:lang w:val="en-US"/>
              </w:rPr>
              <w:t>8</w:t>
            </w:r>
          </w:p>
        </w:tc>
      </w:tr>
      <w:tr w:rsidR="00834E14" w:rsidRPr="008904FA" w14:paraId="42644982" w14:textId="77777777" w:rsidTr="00F962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5B4EB14" w14:textId="77777777" w:rsidR="003D45C9" w:rsidRPr="00CF07DF" w:rsidRDefault="003D45C9" w:rsidP="00CF07DF">
            <w:pPr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8334F7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Tb.Meta.Ar</w:t>
            </w:r>
            <w:r w:rsidRPr="00CF07DF">
              <w:rPr>
                <w:b w:val="0"/>
                <w:bCs w:val="0"/>
                <w:sz w:val="18"/>
                <w:szCs w:val="18"/>
                <w:lang w:val="en-US"/>
              </w:rPr>
              <w:t xml:space="preserve"> [mm²]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7F692D0" w14:textId="1453C3DE" w:rsidR="003D45C9" w:rsidRPr="00F558B6" w:rsidRDefault="00B43A6B" w:rsidP="00F558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96AF2C7" w14:textId="16E9B23A" w:rsidR="003D45C9" w:rsidRPr="00F558B6" w:rsidRDefault="00B43A6B" w:rsidP="00F558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6F0A57E" w14:textId="1BF7C71D" w:rsidR="003D45C9" w:rsidRPr="00F558B6" w:rsidRDefault="008013E3" w:rsidP="00F558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0.</w:t>
            </w:r>
            <w:r w:rsidR="00A776C1" w:rsidRPr="00F558B6"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1909AD84" w14:textId="1E3EFA95" w:rsidR="003D45C9" w:rsidRPr="00F558B6" w:rsidRDefault="00A776C1" w:rsidP="00F558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846" w:type="dxa"/>
            <w:shd w:val="clear" w:color="auto" w:fill="F2F2F2" w:themeFill="background1" w:themeFillShade="F2"/>
          </w:tcPr>
          <w:p w14:paraId="23525328" w14:textId="60F160AC" w:rsidR="003D45C9" w:rsidRPr="00F558B6" w:rsidRDefault="008013E3" w:rsidP="00F558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0.</w:t>
            </w:r>
            <w:r w:rsidR="00A776C1" w:rsidRPr="00F558B6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784" w:type="dxa"/>
            <w:shd w:val="clear" w:color="auto" w:fill="F2F2F2" w:themeFill="background1" w:themeFillShade="F2"/>
          </w:tcPr>
          <w:p w14:paraId="284CF3D5" w14:textId="3B9A871C" w:rsidR="003D45C9" w:rsidRPr="00F558B6" w:rsidRDefault="00A776C1" w:rsidP="00F558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01" w:type="dxa"/>
            <w:shd w:val="clear" w:color="auto" w:fill="F2F2F2" w:themeFill="background1" w:themeFillShade="F2"/>
          </w:tcPr>
          <w:p w14:paraId="2B33051A" w14:textId="53B0A43E" w:rsidR="003D45C9" w:rsidRPr="00F558B6" w:rsidRDefault="00FF7986" w:rsidP="00F558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101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8C875AE" w14:textId="405397DA" w:rsidR="003D45C9" w:rsidRPr="00F558B6" w:rsidRDefault="00FF7986" w:rsidP="00F558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74D27A55" w14:textId="564F4366" w:rsidR="003D45C9" w:rsidRPr="00F558B6" w:rsidRDefault="008013E3" w:rsidP="00F558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0.</w:t>
            </w:r>
            <w:r w:rsidR="00867540"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D578A60" w14:textId="3A02C134" w:rsidR="003D45C9" w:rsidRPr="00F558B6" w:rsidRDefault="008013E3" w:rsidP="00F558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15.</w:t>
            </w:r>
            <w:r w:rsidR="00B43A6B" w:rsidRPr="00F558B6">
              <w:rPr>
                <w:sz w:val="18"/>
                <w:szCs w:val="18"/>
                <w:lang w:val="en-US"/>
              </w:rPr>
              <w:t>2</w:t>
            </w:r>
          </w:p>
        </w:tc>
      </w:tr>
      <w:tr w:rsidR="002932A2" w:rsidRPr="008904FA" w14:paraId="582C11E6" w14:textId="77777777" w:rsidTr="00F96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C64E8C1" w14:textId="1F8F51E4" w:rsidR="003D45C9" w:rsidRPr="00CF07DF" w:rsidRDefault="003D45C9" w:rsidP="00CF07DF">
            <w:pPr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8334F7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Tb.Inn</w:t>
            </w:r>
            <w:r w:rsidR="008013E3" w:rsidRPr="008334F7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.</w:t>
            </w:r>
            <w:r w:rsidRPr="008334F7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Ar</w:t>
            </w:r>
            <w:r w:rsidRPr="00CF07DF">
              <w:rPr>
                <w:b w:val="0"/>
                <w:bCs w:val="0"/>
                <w:sz w:val="18"/>
                <w:szCs w:val="18"/>
                <w:lang w:val="en-US"/>
              </w:rPr>
              <w:t xml:space="preserve"> [mm²]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D4EB3A7" w14:textId="36DE7A26" w:rsidR="003D45C9" w:rsidRPr="00F558B6" w:rsidRDefault="00EB0489" w:rsidP="00F558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F4EC88F" w14:textId="46FEC1B0" w:rsidR="003D45C9" w:rsidRPr="00F558B6" w:rsidRDefault="00EB0489" w:rsidP="00F558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06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C710D4F" w14:textId="5E4E062C" w:rsidR="003D45C9" w:rsidRPr="00F558B6" w:rsidRDefault="008013E3" w:rsidP="00F558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0.</w:t>
            </w:r>
            <w:r w:rsidR="008D40AC" w:rsidRPr="00F558B6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F2F2F2" w:themeFill="background1" w:themeFillShade="F2"/>
          </w:tcPr>
          <w:p w14:paraId="5818772D" w14:textId="2F0C67D6" w:rsidR="003D45C9" w:rsidRPr="00F558B6" w:rsidRDefault="008D40AC" w:rsidP="00F558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0.33</w:t>
            </w:r>
          </w:p>
        </w:tc>
        <w:tc>
          <w:tcPr>
            <w:tcW w:w="846" w:type="dxa"/>
            <w:tcBorders>
              <w:bottom w:val="nil"/>
            </w:tcBorders>
            <w:shd w:val="clear" w:color="auto" w:fill="F2F2F2" w:themeFill="background1" w:themeFillShade="F2"/>
          </w:tcPr>
          <w:p w14:paraId="3DA0CD45" w14:textId="048E2D6E" w:rsidR="003D45C9" w:rsidRPr="00F558B6" w:rsidRDefault="008013E3" w:rsidP="00F558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0.</w:t>
            </w:r>
            <w:r w:rsidR="008D40AC" w:rsidRPr="00F558B6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784" w:type="dxa"/>
            <w:tcBorders>
              <w:bottom w:val="nil"/>
            </w:tcBorders>
            <w:shd w:val="clear" w:color="auto" w:fill="F2F2F2" w:themeFill="background1" w:themeFillShade="F2"/>
          </w:tcPr>
          <w:p w14:paraId="5CEF9453" w14:textId="3C54C1E4" w:rsidR="003D45C9" w:rsidRPr="00F558B6" w:rsidRDefault="003D45C9" w:rsidP="00F558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01" w:type="dxa"/>
            <w:tcBorders>
              <w:bottom w:val="nil"/>
            </w:tcBorders>
            <w:shd w:val="clear" w:color="auto" w:fill="F2F2F2" w:themeFill="background1" w:themeFillShade="F2"/>
          </w:tcPr>
          <w:p w14:paraId="6E1A2032" w14:textId="0549216B" w:rsidR="003D45C9" w:rsidRPr="00F558B6" w:rsidRDefault="008D40AC" w:rsidP="00F558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0.33</w:t>
            </w:r>
          </w:p>
        </w:tc>
        <w:tc>
          <w:tcPr>
            <w:tcW w:w="101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B9A63CC" w14:textId="3104CD0E" w:rsidR="003D45C9" w:rsidRPr="00F558B6" w:rsidRDefault="00BE5C05" w:rsidP="00F558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5F3EE80D" w14:textId="2D81B9E9" w:rsidR="003D45C9" w:rsidRPr="00F558B6" w:rsidRDefault="008013E3" w:rsidP="00F558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0.</w:t>
            </w:r>
            <w:r w:rsidR="0030084B"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CF32DAD" w14:textId="78A4FD51" w:rsidR="003D45C9" w:rsidRPr="00F558B6" w:rsidRDefault="008013E3" w:rsidP="00F558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558B6">
              <w:rPr>
                <w:sz w:val="18"/>
                <w:szCs w:val="18"/>
                <w:lang w:val="en-US"/>
              </w:rPr>
              <w:t>2</w:t>
            </w:r>
            <w:r w:rsidR="00EB0489" w:rsidRPr="00F558B6">
              <w:rPr>
                <w:sz w:val="18"/>
                <w:szCs w:val="18"/>
                <w:lang w:val="en-US"/>
              </w:rPr>
              <w:t>2</w:t>
            </w:r>
            <w:r w:rsidRPr="00F558B6">
              <w:rPr>
                <w:sz w:val="18"/>
                <w:szCs w:val="18"/>
                <w:lang w:val="en-US"/>
              </w:rPr>
              <w:t>.</w:t>
            </w:r>
            <w:r w:rsidR="00EB0489" w:rsidRPr="00F558B6">
              <w:rPr>
                <w:sz w:val="18"/>
                <w:szCs w:val="18"/>
                <w:lang w:val="en-US"/>
              </w:rPr>
              <w:t>1</w:t>
            </w:r>
          </w:p>
        </w:tc>
      </w:tr>
      <w:tr w:rsidR="00834E14" w:rsidRPr="008904FA" w14:paraId="159A7429" w14:textId="77777777" w:rsidTr="00F962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77F317D" w14:textId="2313DF7C" w:rsidR="00B06643" w:rsidRDefault="00B06643" w:rsidP="00B06643">
            <w:pPr>
              <w:rPr>
                <w:color w:val="000000"/>
                <w:sz w:val="18"/>
                <w:szCs w:val="18"/>
                <w:lang w:val="en-GB"/>
              </w:rPr>
            </w:pPr>
            <w:r w:rsidRPr="001F2004">
              <w:rPr>
                <w:color w:val="000000"/>
                <w:sz w:val="20"/>
                <w:szCs w:val="20"/>
              </w:rPr>
              <w:t>Bone Density</w:t>
            </w:r>
          </w:p>
        </w:tc>
      </w:tr>
      <w:tr w:rsidR="00BB2E00" w:rsidRPr="008904FA" w14:paraId="5C68610B" w14:textId="77777777" w:rsidTr="00F96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1670403" w14:textId="77777777" w:rsidR="008013E3" w:rsidRPr="00CF07DF" w:rsidRDefault="008013E3" w:rsidP="00CF07D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8334F7">
              <w:rPr>
                <w:b w:val="0"/>
                <w:bCs w:val="0"/>
                <w:i/>
                <w:iCs/>
                <w:sz w:val="18"/>
                <w:szCs w:val="18"/>
              </w:rPr>
              <w:t>Tt.vBMD</w:t>
            </w:r>
            <w:r w:rsidRPr="00CF07DF">
              <w:rPr>
                <w:b w:val="0"/>
                <w:bCs w:val="0"/>
                <w:sz w:val="18"/>
                <w:szCs w:val="18"/>
              </w:rPr>
              <w:t xml:space="preserve"> [mg HA/cm³]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E178C8B" w14:textId="63005814" w:rsidR="008013E3" w:rsidRPr="00CF07DF" w:rsidRDefault="0043073A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8779F29" w14:textId="49C665B9" w:rsidR="008013E3" w:rsidRPr="00CF07DF" w:rsidRDefault="0043073A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2021F2F7" w14:textId="00E140A9" w:rsidR="008013E3" w:rsidRPr="00CF07DF" w:rsidRDefault="0043073A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</w:t>
            </w:r>
            <w:r w:rsidR="00C3220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172A600" w14:textId="7BD0E49F" w:rsidR="008013E3" w:rsidRPr="00CF07DF" w:rsidRDefault="00C3220B" w:rsidP="00757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65737A6" w14:textId="4B5537EC" w:rsidR="008013E3" w:rsidRPr="00CF07DF" w:rsidRDefault="00C3220B" w:rsidP="00757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AFEB97D" w14:textId="59EF65DA" w:rsidR="008013E3" w:rsidRPr="00CF07DF" w:rsidRDefault="0028268F" w:rsidP="00757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91ED69D" w14:textId="353E6EDB" w:rsidR="008013E3" w:rsidRPr="00CF07DF" w:rsidRDefault="0028268F" w:rsidP="00757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101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DF2074F" w14:textId="42490B39" w:rsidR="008013E3" w:rsidRPr="00CF07DF" w:rsidRDefault="0028268F" w:rsidP="00757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696695D7" w14:textId="534C262B" w:rsidR="008013E3" w:rsidRPr="00CF07DF" w:rsidRDefault="00B06643" w:rsidP="00757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D42466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05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90F5622" w14:textId="2F5AF561" w:rsidR="008013E3" w:rsidRPr="00CF07DF" w:rsidRDefault="0043073A" w:rsidP="00757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</w:tr>
      <w:tr w:rsidR="00BB2E00" w:rsidRPr="008904FA" w14:paraId="0A95CCBD" w14:textId="77777777" w:rsidTr="00F962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B5FC53B" w14:textId="77777777" w:rsidR="008013E3" w:rsidRPr="00CF07DF" w:rsidRDefault="008013E3" w:rsidP="00CF07D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8334F7">
              <w:rPr>
                <w:b w:val="0"/>
                <w:bCs w:val="0"/>
                <w:i/>
                <w:iCs/>
                <w:sz w:val="18"/>
                <w:szCs w:val="18"/>
              </w:rPr>
              <w:t>Tb.vBMD</w:t>
            </w:r>
            <w:r w:rsidRPr="00CF07DF">
              <w:rPr>
                <w:b w:val="0"/>
                <w:bCs w:val="0"/>
                <w:sz w:val="18"/>
                <w:szCs w:val="18"/>
              </w:rPr>
              <w:t xml:space="preserve"> [mg HA/cm³]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6444A79" w14:textId="47E7C36C" w:rsidR="008013E3" w:rsidRPr="00CF07DF" w:rsidRDefault="00D84A23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4EA0069" w14:textId="47574AEC" w:rsidR="008013E3" w:rsidRPr="00CF07DF" w:rsidRDefault="00D84A23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01EB109" w14:textId="2AA796D5" w:rsidR="008013E3" w:rsidRPr="00CF07DF" w:rsidRDefault="005F62CD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347A6788" w14:textId="03B8080A" w:rsidR="008013E3" w:rsidRPr="00CF07DF" w:rsidRDefault="005F62CD" w:rsidP="00757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46" w:type="dxa"/>
            <w:shd w:val="clear" w:color="auto" w:fill="F2F2F2" w:themeFill="background1" w:themeFillShade="F2"/>
          </w:tcPr>
          <w:p w14:paraId="56E2AE43" w14:textId="2BFFD276" w:rsidR="008013E3" w:rsidRPr="00CF07DF" w:rsidRDefault="005F62CD" w:rsidP="00757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84" w:type="dxa"/>
            <w:shd w:val="clear" w:color="auto" w:fill="F2F2F2" w:themeFill="background1" w:themeFillShade="F2"/>
          </w:tcPr>
          <w:p w14:paraId="5144311B" w14:textId="1BB4175E" w:rsidR="008013E3" w:rsidRPr="00CF07DF" w:rsidRDefault="005F62CD" w:rsidP="00757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01" w:type="dxa"/>
            <w:shd w:val="clear" w:color="auto" w:fill="F2F2F2" w:themeFill="background1" w:themeFillShade="F2"/>
          </w:tcPr>
          <w:p w14:paraId="401CC0CF" w14:textId="77ACF34C" w:rsidR="008013E3" w:rsidRPr="00CF07DF" w:rsidRDefault="00D66002" w:rsidP="00757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1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2E222A6" w14:textId="046DEEF7" w:rsidR="008013E3" w:rsidRPr="00CF07DF" w:rsidRDefault="00B153FB" w:rsidP="00757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D66002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11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6741CF14" w14:textId="4F99E6DD" w:rsidR="008013E3" w:rsidRPr="00CF07DF" w:rsidRDefault="00B06643" w:rsidP="00757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56552E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05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858327E" w14:textId="5B59200D" w:rsidR="008013E3" w:rsidRPr="00CF07DF" w:rsidRDefault="00B06643" w:rsidP="00757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="0027292F">
              <w:rPr>
                <w:color w:val="000000"/>
                <w:sz w:val="18"/>
                <w:szCs w:val="18"/>
              </w:rPr>
              <w:t>4</w:t>
            </w:r>
          </w:p>
        </w:tc>
      </w:tr>
      <w:tr w:rsidR="00BB2E00" w:rsidRPr="008904FA" w14:paraId="47D80E7D" w14:textId="77777777" w:rsidTr="00F96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FDC34A5" w14:textId="77777777" w:rsidR="008013E3" w:rsidRPr="00CF07DF" w:rsidRDefault="008013E3" w:rsidP="00CF07D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CF07DF">
              <w:rPr>
                <w:b w:val="0"/>
                <w:bCs w:val="0"/>
                <w:sz w:val="18"/>
                <w:szCs w:val="18"/>
              </w:rPr>
              <w:t>Tb.Meta.vBMD [mg HA/cm³]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8F8F7C4" w14:textId="6C0122F4" w:rsidR="008013E3" w:rsidRPr="00CF07DF" w:rsidRDefault="00CC16F2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245EFE1" w14:textId="171DF83C" w:rsidR="008013E3" w:rsidRPr="00CF07DF" w:rsidRDefault="00CC16F2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0107BE2" w14:textId="2A8867B6" w:rsidR="008013E3" w:rsidRPr="00CF07DF" w:rsidRDefault="00430E14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963DE3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036D4B39" w14:textId="6DE1DE8B" w:rsidR="008013E3" w:rsidRPr="00CF07DF" w:rsidRDefault="00963DE3" w:rsidP="00757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 w:rsidR="00430E14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846" w:type="dxa"/>
            <w:shd w:val="clear" w:color="auto" w:fill="F2F2F2" w:themeFill="background1" w:themeFillShade="F2"/>
          </w:tcPr>
          <w:p w14:paraId="12EB6D14" w14:textId="62B85BFD" w:rsidR="008013E3" w:rsidRPr="00CF07DF" w:rsidRDefault="0064108D" w:rsidP="00757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8C0746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784" w:type="dxa"/>
            <w:shd w:val="clear" w:color="auto" w:fill="F2F2F2" w:themeFill="background1" w:themeFillShade="F2"/>
          </w:tcPr>
          <w:p w14:paraId="6CC4418C" w14:textId="68015E96" w:rsidR="008013E3" w:rsidRPr="00CF07DF" w:rsidRDefault="004817AC" w:rsidP="00757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8C0746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001" w:type="dxa"/>
            <w:shd w:val="clear" w:color="auto" w:fill="F2F2F2" w:themeFill="background1" w:themeFillShade="F2"/>
          </w:tcPr>
          <w:p w14:paraId="40139B49" w14:textId="12EF823E" w:rsidR="008013E3" w:rsidRPr="00CF07DF" w:rsidRDefault="004817AC" w:rsidP="00757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8C0746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01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BEC5C58" w14:textId="6D398AB2" w:rsidR="008013E3" w:rsidRPr="00CF07DF" w:rsidRDefault="00821098" w:rsidP="00757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11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6C48FFD9" w14:textId="38997815" w:rsidR="008013E3" w:rsidRPr="00CF07DF" w:rsidRDefault="00ED49A7" w:rsidP="00757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A7663A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05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59FA05E" w14:textId="3B87E51E" w:rsidR="008013E3" w:rsidRPr="00CF07DF" w:rsidRDefault="00ED49A7" w:rsidP="00757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</w:tr>
      <w:tr w:rsidR="00BB2E00" w:rsidRPr="008904FA" w14:paraId="7F195418" w14:textId="77777777" w:rsidTr="00F962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6B0B12B" w14:textId="77777777" w:rsidR="008013E3" w:rsidRPr="00CF07DF" w:rsidRDefault="008013E3" w:rsidP="00CF07D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F276C5">
              <w:rPr>
                <w:b w:val="0"/>
                <w:bCs w:val="0"/>
                <w:i/>
                <w:iCs/>
                <w:sz w:val="18"/>
                <w:szCs w:val="18"/>
              </w:rPr>
              <w:t>Tb.Inn.vBMD</w:t>
            </w:r>
            <w:r w:rsidRPr="00CF07DF">
              <w:rPr>
                <w:b w:val="0"/>
                <w:bCs w:val="0"/>
                <w:sz w:val="18"/>
                <w:szCs w:val="18"/>
              </w:rPr>
              <w:t xml:space="preserve"> [mg HA/cm³]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01EA90F" w14:textId="1C302BB0" w:rsidR="008013E3" w:rsidRPr="00CF07DF" w:rsidRDefault="0016377B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3489B49" w14:textId="6A7CE4F3" w:rsidR="008013E3" w:rsidRPr="00CF07DF" w:rsidRDefault="00C7470E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37A1CA7" w14:textId="156FAB3C" w:rsidR="008013E3" w:rsidRPr="00CF07DF" w:rsidRDefault="00AE5FD1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2EAA2A68" w14:textId="3BE91030" w:rsidR="008013E3" w:rsidRPr="00CF07DF" w:rsidRDefault="00AE5FD1" w:rsidP="00757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46" w:type="dxa"/>
            <w:shd w:val="clear" w:color="auto" w:fill="F2F2F2" w:themeFill="background1" w:themeFillShade="F2"/>
          </w:tcPr>
          <w:p w14:paraId="51299572" w14:textId="6C6DAB9C" w:rsidR="008013E3" w:rsidRPr="00CF07DF" w:rsidRDefault="00AE5FD1" w:rsidP="00757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84" w:type="dxa"/>
            <w:shd w:val="clear" w:color="auto" w:fill="F2F2F2" w:themeFill="background1" w:themeFillShade="F2"/>
          </w:tcPr>
          <w:p w14:paraId="4357230F" w14:textId="259A2967" w:rsidR="008013E3" w:rsidRPr="00CF07DF" w:rsidRDefault="00AE5FD1" w:rsidP="00757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01" w:type="dxa"/>
            <w:shd w:val="clear" w:color="auto" w:fill="F2F2F2" w:themeFill="background1" w:themeFillShade="F2"/>
          </w:tcPr>
          <w:p w14:paraId="00E8DED4" w14:textId="5D1F51EA" w:rsidR="008013E3" w:rsidRPr="00CF07DF" w:rsidRDefault="00157DDA" w:rsidP="00757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173EF7C" w14:textId="102F3A2F" w:rsidR="008013E3" w:rsidRPr="00CF07DF" w:rsidRDefault="00157DDA" w:rsidP="00757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1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32C19812" w14:textId="3CCE78B3" w:rsidR="008013E3" w:rsidRPr="00CF07DF" w:rsidRDefault="00977DB3" w:rsidP="00757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  <w:r w:rsidR="007F2E1F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5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7B753DE" w14:textId="6A695EF9" w:rsidR="008013E3" w:rsidRPr="00CF07DF" w:rsidRDefault="00C7470E" w:rsidP="00757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</w:tr>
      <w:tr w:rsidR="002932A2" w:rsidRPr="008904FA" w14:paraId="37F05CB0" w14:textId="77777777" w:rsidTr="00F96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9BC24DE" w14:textId="77777777" w:rsidR="008013E3" w:rsidRPr="00CF07DF" w:rsidRDefault="008013E3" w:rsidP="00CF07D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F276C5">
              <w:rPr>
                <w:b w:val="0"/>
                <w:bCs w:val="0"/>
                <w:i/>
                <w:iCs/>
                <w:sz w:val="18"/>
                <w:szCs w:val="18"/>
              </w:rPr>
              <w:t>Ct.vBMD</w:t>
            </w:r>
            <w:r w:rsidRPr="00CF07DF">
              <w:rPr>
                <w:b w:val="0"/>
                <w:bCs w:val="0"/>
                <w:sz w:val="18"/>
                <w:szCs w:val="18"/>
              </w:rPr>
              <w:t xml:space="preserve"> [mg HA/cm³]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EB6FC5C" w14:textId="34513BDD" w:rsidR="008013E3" w:rsidRPr="00CF07DF" w:rsidRDefault="00E1544A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CFC3FAC" w14:textId="7798207F" w:rsidR="008013E3" w:rsidRPr="00CF07DF" w:rsidRDefault="00E1544A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2372B0" w14:textId="291CDD75" w:rsidR="008013E3" w:rsidRPr="00CF07DF" w:rsidRDefault="003E27FE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EF3B589" w14:textId="60E27251" w:rsidR="008013E3" w:rsidRPr="00CF07DF" w:rsidRDefault="003E27FE" w:rsidP="00757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6881C51" w14:textId="4BFFD588" w:rsidR="008013E3" w:rsidRPr="00CF07DF" w:rsidRDefault="003E27FE" w:rsidP="00757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</w:t>
            </w:r>
            <w:r w:rsidR="00C0634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EB31735" w14:textId="42B84F2F" w:rsidR="008013E3" w:rsidRPr="00CF07DF" w:rsidRDefault="00C06346" w:rsidP="00757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78E268B" w14:textId="6AC6643A" w:rsidR="008013E3" w:rsidRPr="00CF07DF" w:rsidRDefault="00C06346" w:rsidP="00757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101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5203674" w14:textId="7ED4F09C" w:rsidR="008013E3" w:rsidRPr="00CF07DF" w:rsidRDefault="004337D7" w:rsidP="00757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111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CC5A5B8" w14:textId="61FB5942" w:rsidR="008013E3" w:rsidRPr="00CF07DF" w:rsidRDefault="00926676" w:rsidP="00757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327786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0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D5CB98" w14:textId="7547F78F" w:rsidR="008013E3" w:rsidRPr="00CF07DF" w:rsidRDefault="001A113F" w:rsidP="00757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</w:tr>
      <w:tr w:rsidR="00757E0F" w:rsidRPr="008904FA" w14:paraId="0CA8241B" w14:textId="77777777" w:rsidTr="00F962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952E857" w14:textId="1DB3BBC5" w:rsidR="00EF0DA3" w:rsidRPr="00EA48BD" w:rsidRDefault="00EF0DA3" w:rsidP="00EF0DA3">
            <w:pPr>
              <w:rPr>
                <w:color w:val="000000"/>
                <w:sz w:val="18"/>
                <w:szCs w:val="18"/>
              </w:rPr>
            </w:pPr>
            <w:r w:rsidRPr="004B436E">
              <w:rPr>
                <w:sz w:val="20"/>
                <w:szCs w:val="20"/>
                <w:lang w:val="en-US"/>
              </w:rPr>
              <w:t xml:space="preserve">Bone </w:t>
            </w:r>
            <w:r>
              <w:rPr>
                <w:sz w:val="20"/>
                <w:szCs w:val="20"/>
                <w:lang w:val="en-US"/>
              </w:rPr>
              <w:t>Structure</w:t>
            </w:r>
          </w:p>
        </w:tc>
      </w:tr>
      <w:tr w:rsidR="00BB2E00" w:rsidRPr="008904FA" w14:paraId="574A48B6" w14:textId="77777777" w:rsidTr="00F96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97DD2C3" w14:textId="77777777" w:rsidR="008C4355" w:rsidRPr="00F276C5" w:rsidRDefault="008C4355" w:rsidP="00CF07DF">
            <w:pPr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F276C5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BV/TV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5F6339F" w14:textId="70C49DB5" w:rsidR="008C4355" w:rsidRPr="00CF07DF" w:rsidRDefault="003F560F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1274251" w14:textId="38D309EB" w:rsidR="008C4355" w:rsidRPr="00CF07DF" w:rsidRDefault="003F560F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</w:t>
            </w:r>
            <w:r w:rsidR="003B474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4A27DD6A" w14:textId="430AAED7" w:rsidR="008C4355" w:rsidRPr="00CF07DF" w:rsidRDefault="003B4747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66609FD" w14:textId="1971A586" w:rsidR="008C4355" w:rsidRPr="00CF07DF" w:rsidRDefault="003B4747" w:rsidP="008510D7">
            <w:pPr>
              <w:ind w:hanging="2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39A30FC" w14:textId="414F6596" w:rsidR="008C4355" w:rsidRPr="00CF07DF" w:rsidRDefault="003B4747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D5619FA" w14:textId="596EF6FF" w:rsidR="008C4355" w:rsidRPr="00CF07DF" w:rsidRDefault="003B4747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B2F4AE9" w14:textId="21CB331B" w:rsidR="008C4355" w:rsidRPr="00CF07DF" w:rsidRDefault="003B4747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1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B2670F4" w14:textId="107C3B7C" w:rsidR="008C4355" w:rsidRPr="00CF07DF" w:rsidRDefault="0079437B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663AEBD8" w14:textId="622C25E2" w:rsidR="008C4355" w:rsidRPr="00CF07DF" w:rsidRDefault="003F560F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28669F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105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CC8329B" w14:textId="09034AAD" w:rsidR="008C4355" w:rsidRPr="00CF07DF" w:rsidRDefault="003F560F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BB2E00" w:rsidRPr="008904FA" w14:paraId="76E23FFD" w14:textId="77777777" w:rsidTr="00F962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7D4573E" w14:textId="77777777" w:rsidR="008C4355" w:rsidRPr="00CF07DF" w:rsidRDefault="008C4355" w:rsidP="00CF07D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F276C5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Tb.N</w:t>
            </w:r>
            <w:r w:rsidRPr="00CF07DF">
              <w:rPr>
                <w:b w:val="0"/>
                <w:bCs w:val="0"/>
                <w:sz w:val="18"/>
                <w:szCs w:val="18"/>
                <w:lang w:val="en-US"/>
              </w:rPr>
              <w:t xml:space="preserve"> [1/mm]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D1C2629" w14:textId="5FBF90FF" w:rsidR="008C4355" w:rsidRPr="00CF07DF" w:rsidRDefault="002F44C8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BF0C82A" w14:textId="532A7C33" w:rsidR="008C4355" w:rsidRPr="00CF07DF" w:rsidRDefault="002F44C8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F3BC1DB" w14:textId="1FEB8A25" w:rsidR="008C4355" w:rsidRPr="00CF07DF" w:rsidRDefault="002F44C8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6288DD27" w14:textId="2A1F6A36" w:rsidR="008C4355" w:rsidRPr="00CF07DF" w:rsidRDefault="002F44C8" w:rsidP="008510D7">
            <w:pPr>
              <w:ind w:hanging="2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46" w:type="dxa"/>
            <w:shd w:val="clear" w:color="auto" w:fill="F2F2F2" w:themeFill="background1" w:themeFillShade="F2"/>
          </w:tcPr>
          <w:p w14:paraId="3798FEE7" w14:textId="123A5902" w:rsidR="008C4355" w:rsidRPr="00CF07DF" w:rsidRDefault="002F44C8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84" w:type="dxa"/>
            <w:shd w:val="clear" w:color="auto" w:fill="F2F2F2" w:themeFill="background1" w:themeFillShade="F2"/>
          </w:tcPr>
          <w:p w14:paraId="0377C6AD" w14:textId="63756ED3" w:rsidR="008C4355" w:rsidRPr="00CF07DF" w:rsidRDefault="002F44C8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01" w:type="dxa"/>
            <w:shd w:val="clear" w:color="auto" w:fill="F2F2F2" w:themeFill="background1" w:themeFillShade="F2"/>
          </w:tcPr>
          <w:p w14:paraId="250D9DC3" w14:textId="2B299156" w:rsidR="008C4355" w:rsidRPr="00CF07DF" w:rsidRDefault="002F44C8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D884EEE" w14:textId="74B94D4E" w:rsidR="008C4355" w:rsidRPr="00CF07DF" w:rsidRDefault="002F44C8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096D5A2C" w14:textId="0D3A87D8" w:rsidR="008C4355" w:rsidRPr="00CF07DF" w:rsidRDefault="00AF18D7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713C8B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05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148F4C0" w14:textId="3B665CB1" w:rsidR="008C4355" w:rsidRPr="00CF07DF" w:rsidRDefault="00AF18D7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</w:tr>
      <w:tr w:rsidR="00BB2E00" w:rsidRPr="008904FA" w14:paraId="518B406F" w14:textId="77777777" w:rsidTr="00F96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0BDCFBC" w14:textId="77777777" w:rsidR="008C4355" w:rsidRPr="00CF07DF" w:rsidRDefault="008C4355" w:rsidP="00CF07D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F276C5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Tb.Th</w:t>
            </w:r>
            <w:r w:rsidRPr="00CF07DF">
              <w:rPr>
                <w:b w:val="0"/>
                <w:bCs w:val="0"/>
                <w:sz w:val="18"/>
                <w:szCs w:val="18"/>
                <w:lang w:val="en-US"/>
              </w:rPr>
              <w:t xml:space="preserve"> [mm]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DD51A46" w14:textId="641C044D" w:rsidR="008C4355" w:rsidRPr="00CF07DF" w:rsidRDefault="00247A6B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35DD662" w14:textId="21CDB9DB" w:rsidR="008C4355" w:rsidRPr="00CF07DF" w:rsidRDefault="00247A6B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1F63741" w14:textId="7811A99C" w:rsidR="008C4355" w:rsidRPr="00CF07DF" w:rsidRDefault="009C1904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3DB2A7A8" w14:textId="74748608" w:rsidR="008C4355" w:rsidRPr="00CF07DF" w:rsidRDefault="009C1904" w:rsidP="008510D7">
            <w:pPr>
              <w:ind w:hanging="2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46" w:type="dxa"/>
            <w:shd w:val="clear" w:color="auto" w:fill="F2F2F2" w:themeFill="background1" w:themeFillShade="F2"/>
          </w:tcPr>
          <w:p w14:paraId="09D6B938" w14:textId="4D3AA427" w:rsidR="008C4355" w:rsidRPr="00CF07DF" w:rsidRDefault="009C1904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84" w:type="dxa"/>
            <w:shd w:val="clear" w:color="auto" w:fill="F2F2F2" w:themeFill="background1" w:themeFillShade="F2"/>
          </w:tcPr>
          <w:p w14:paraId="0D8C3D03" w14:textId="742BC949" w:rsidR="008C4355" w:rsidRPr="00CF07DF" w:rsidRDefault="009C1904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01" w:type="dxa"/>
            <w:shd w:val="clear" w:color="auto" w:fill="F2F2F2" w:themeFill="background1" w:themeFillShade="F2"/>
          </w:tcPr>
          <w:p w14:paraId="580D613F" w14:textId="0BC90D9B" w:rsidR="008C4355" w:rsidRPr="00CF07DF" w:rsidRDefault="009C1904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1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8923B90" w14:textId="2CB012E7" w:rsidR="008C4355" w:rsidRPr="00CF07DF" w:rsidRDefault="004D2AF0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1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368240E6" w14:textId="4523E4DD" w:rsidR="008C4355" w:rsidRPr="00CF07DF" w:rsidRDefault="008835CB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A6335D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05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D03B032" w14:textId="3D16BB7F" w:rsidR="008C4355" w:rsidRPr="00CF07DF" w:rsidRDefault="00247A6B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BB2E00" w:rsidRPr="008904FA" w14:paraId="4586D440" w14:textId="77777777" w:rsidTr="00F962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633CD18" w14:textId="77777777" w:rsidR="008C4355" w:rsidRPr="00CF07DF" w:rsidRDefault="008C4355" w:rsidP="00CF07D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F276C5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Tb.Sp</w:t>
            </w:r>
            <w:r w:rsidRPr="00CF07DF">
              <w:rPr>
                <w:b w:val="0"/>
                <w:bCs w:val="0"/>
                <w:sz w:val="18"/>
                <w:szCs w:val="18"/>
                <w:lang w:val="en-US"/>
              </w:rPr>
              <w:t xml:space="preserve"> [mm]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3C9AF25" w14:textId="0A4DEDE0" w:rsidR="008C4355" w:rsidRPr="00CF07DF" w:rsidRDefault="00002AB8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B5104A5" w14:textId="6AAB6BA3" w:rsidR="008C4355" w:rsidRPr="00CF07DF" w:rsidRDefault="00002AB8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E2BFE7D" w14:textId="4D4D2E12" w:rsidR="008C4355" w:rsidRPr="00CF07DF" w:rsidRDefault="00002AB8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58CEE55D" w14:textId="43FC6EF4" w:rsidR="008C4355" w:rsidRPr="00CF07DF" w:rsidRDefault="00D92499" w:rsidP="008510D7">
            <w:pPr>
              <w:ind w:hanging="2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46" w:type="dxa"/>
            <w:shd w:val="clear" w:color="auto" w:fill="F2F2F2" w:themeFill="background1" w:themeFillShade="F2"/>
          </w:tcPr>
          <w:p w14:paraId="14420677" w14:textId="46397024" w:rsidR="008C4355" w:rsidRPr="00CF07DF" w:rsidRDefault="00D92499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84" w:type="dxa"/>
            <w:shd w:val="clear" w:color="auto" w:fill="F2F2F2" w:themeFill="background1" w:themeFillShade="F2"/>
          </w:tcPr>
          <w:p w14:paraId="43FEC95D" w14:textId="248FE554" w:rsidR="008C4355" w:rsidRPr="00CF07DF" w:rsidRDefault="00D92499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01" w:type="dxa"/>
            <w:shd w:val="clear" w:color="auto" w:fill="F2F2F2" w:themeFill="background1" w:themeFillShade="F2"/>
          </w:tcPr>
          <w:p w14:paraId="207FCF3A" w14:textId="3F5D8F99" w:rsidR="008C4355" w:rsidRPr="00CF07DF" w:rsidRDefault="00D92499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5DDC724" w14:textId="035AB062" w:rsidR="008C4355" w:rsidRPr="00CF07DF" w:rsidRDefault="00D92499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61E32E47" w14:textId="6AECFB85" w:rsidR="008C4355" w:rsidRPr="00CF07DF" w:rsidRDefault="00002AB8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6B4D6E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05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82D8652" w14:textId="7671E43D" w:rsidR="008C4355" w:rsidRPr="00CF07DF" w:rsidRDefault="00002AB8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BB2E00" w:rsidRPr="008904FA" w14:paraId="7F8768C7" w14:textId="77777777" w:rsidTr="00F96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0897AA2" w14:textId="77777777" w:rsidR="008C4355" w:rsidRPr="00CF07DF" w:rsidRDefault="008C4355" w:rsidP="00CF07D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F276C5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Tb.1/N.SD</w:t>
            </w:r>
            <w:r w:rsidRPr="00CF07DF">
              <w:rPr>
                <w:b w:val="0"/>
                <w:bCs w:val="0"/>
                <w:sz w:val="18"/>
                <w:szCs w:val="18"/>
                <w:lang w:val="en-US"/>
              </w:rPr>
              <w:t xml:space="preserve"> [mm]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1882543" w14:textId="58160295" w:rsidR="008C4355" w:rsidRPr="00CF07DF" w:rsidRDefault="008D2E2E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F0A7F24" w14:textId="5F6DE651" w:rsidR="008C4355" w:rsidRPr="00CF07DF" w:rsidRDefault="008D2E2E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0BC4F0A" w14:textId="1629A99D" w:rsidR="008C4355" w:rsidRPr="00CF07DF" w:rsidRDefault="008D2E2E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7330E6A1" w14:textId="575CACFF" w:rsidR="008C4355" w:rsidRPr="00CF07DF" w:rsidRDefault="008D2E2E" w:rsidP="008510D7">
            <w:pPr>
              <w:ind w:hanging="2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46" w:type="dxa"/>
            <w:shd w:val="clear" w:color="auto" w:fill="F2F2F2" w:themeFill="background1" w:themeFillShade="F2"/>
          </w:tcPr>
          <w:p w14:paraId="360CB0F0" w14:textId="19659EFC" w:rsidR="008C4355" w:rsidRPr="00CF07DF" w:rsidRDefault="008D2E2E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84" w:type="dxa"/>
            <w:shd w:val="clear" w:color="auto" w:fill="F2F2F2" w:themeFill="background1" w:themeFillShade="F2"/>
          </w:tcPr>
          <w:p w14:paraId="1FECCA2C" w14:textId="6A90F60C" w:rsidR="008C4355" w:rsidRPr="00CF07DF" w:rsidRDefault="008D2E2E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01" w:type="dxa"/>
            <w:shd w:val="clear" w:color="auto" w:fill="F2F2F2" w:themeFill="background1" w:themeFillShade="F2"/>
          </w:tcPr>
          <w:p w14:paraId="5A14AB70" w14:textId="563C15A8" w:rsidR="008C4355" w:rsidRPr="00CF07DF" w:rsidRDefault="008D2E2E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CB712D7" w14:textId="5A17AC11" w:rsidR="008C4355" w:rsidRPr="00CF07DF" w:rsidRDefault="008D2E2E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6FAB96A7" w14:textId="2818F0AD" w:rsidR="008C4355" w:rsidRPr="00CF07DF" w:rsidRDefault="0018319F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5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65AAC0E" w14:textId="5434AF86" w:rsidR="008C4355" w:rsidRPr="00CF07DF" w:rsidRDefault="0018319F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B2E00" w:rsidRPr="008904FA" w14:paraId="44884416" w14:textId="77777777" w:rsidTr="00F962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8CB9661" w14:textId="77777777" w:rsidR="008C4355" w:rsidRPr="00FF50B9" w:rsidRDefault="008C4355" w:rsidP="00CF07DF">
            <w:pPr>
              <w:rPr>
                <w:b w:val="0"/>
                <w:bCs w:val="0"/>
                <w:sz w:val="18"/>
                <w:szCs w:val="18"/>
              </w:rPr>
            </w:pPr>
            <w:r w:rsidRPr="00FF50B9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Ct.Th</w:t>
            </w:r>
            <w:r w:rsidRPr="00FF50B9">
              <w:rPr>
                <w:b w:val="0"/>
                <w:bCs w:val="0"/>
                <w:sz w:val="18"/>
                <w:szCs w:val="18"/>
                <w:lang w:val="en-US"/>
              </w:rPr>
              <w:t xml:space="preserve"> [mm]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4D7BEA4" w14:textId="06DB80D4" w:rsidR="008C4355" w:rsidRPr="00FF50B9" w:rsidRDefault="002F0CF6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50B9"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3B96016" w14:textId="2DE9FA24" w:rsidR="008C4355" w:rsidRPr="00FF50B9" w:rsidRDefault="002F0CF6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50B9">
              <w:rPr>
                <w:sz w:val="18"/>
                <w:szCs w:val="18"/>
              </w:rPr>
              <w:t>-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9A802E9" w14:textId="042E089B" w:rsidR="008C4355" w:rsidRPr="00FF50B9" w:rsidRDefault="002F0CF6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50B9">
              <w:rPr>
                <w:sz w:val="18"/>
                <w:szCs w:val="18"/>
              </w:rPr>
              <w:t>-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5D847318" w14:textId="750CC765" w:rsidR="008C4355" w:rsidRPr="00FF50B9" w:rsidRDefault="002F0CF6" w:rsidP="008510D7">
            <w:pPr>
              <w:ind w:hanging="2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50B9">
              <w:rPr>
                <w:sz w:val="18"/>
                <w:szCs w:val="18"/>
              </w:rPr>
              <w:t>-</w:t>
            </w:r>
          </w:p>
        </w:tc>
        <w:tc>
          <w:tcPr>
            <w:tcW w:w="846" w:type="dxa"/>
            <w:shd w:val="clear" w:color="auto" w:fill="F2F2F2" w:themeFill="background1" w:themeFillShade="F2"/>
          </w:tcPr>
          <w:p w14:paraId="3D404060" w14:textId="064A6A87" w:rsidR="008C4355" w:rsidRPr="00FF50B9" w:rsidRDefault="002F0CF6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50B9">
              <w:rPr>
                <w:sz w:val="18"/>
                <w:szCs w:val="18"/>
              </w:rPr>
              <w:t>-</w:t>
            </w:r>
          </w:p>
        </w:tc>
        <w:tc>
          <w:tcPr>
            <w:tcW w:w="784" w:type="dxa"/>
            <w:shd w:val="clear" w:color="auto" w:fill="F2F2F2" w:themeFill="background1" w:themeFillShade="F2"/>
          </w:tcPr>
          <w:p w14:paraId="64F288DA" w14:textId="6FE561D5" w:rsidR="008C4355" w:rsidRPr="00FF50B9" w:rsidRDefault="002F0CF6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50B9">
              <w:rPr>
                <w:sz w:val="18"/>
                <w:szCs w:val="18"/>
              </w:rPr>
              <w:t>-</w:t>
            </w:r>
          </w:p>
        </w:tc>
        <w:tc>
          <w:tcPr>
            <w:tcW w:w="1001" w:type="dxa"/>
            <w:shd w:val="clear" w:color="auto" w:fill="F2F2F2" w:themeFill="background1" w:themeFillShade="F2"/>
          </w:tcPr>
          <w:p w14:paraId="4778F534" w14:textId="4DE70956" w:rsidR="008C4355" w:rsidRPr="00FF50B9" w:rsidRDefault="002F0CF6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50B9">
              <w:rPr>
                <w:sz w:val="18"/>
                <w:szCs w:val="18"/>
              </w:rPr>
              <w:t>-</w:t>
            </w:r>
          </w:p>
        </w:tc>
        <w:tc>
          <w:tcPr>
            <w:tcW w:w="101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D60DD9B" w14:textId="335E03E1" w:rsidR="008C4355" w:rsidRPr="00FF50B9" w:rsidRDefault="002F0CF6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50B9">
              <w:rPr>
                <w:sz w:val="18"/>
                <w:szCs w:val="18"/>
              </w:rPr>
              <w:t>-</w:t>
            </w:r>
          </w:p>
        </w:tc>
        <w:tc>
          <w:tcPr>
            <w:tcW w:w="111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71387B21" w14:textId="448247DC" w:rsidR="008C4355" w:rsidRPr="00FF50B9" w:rsidRDefault="004878BD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50B9">
              <w:rPr>
                <w:sz w:val="18"/>
                <w:szCs w:val="18"/>
              </w:rPr>
              <w:t>0.</w:t>
            </w:r>
            <w:r w:rsidR="00FF50B9" w:rsidRPr="00FF50B9">
              <w:rPr>
                <w:sz w:val="18"/>
                <w:szCs w:val="18"/>
              </w:rPr>
              <w:t>37</w:t>
            </w:r>
          </w:p>
        </w:tc>
        <w:tc>
          <w:tcPr>
            <w:tcW w:w="105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8223CEE" w14:textId="08DFA577" w:rsidR="008C4355" w:rsidRPr="00FF50B9" w:rsidRDefault="002F0CF6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50B9">
              <w:rPr>
                <w:sz w:val="18"/>
                <w:szCs w:val="18"/>
              </w:rPr>
              <w:t>0.61</w:t>
            </w:r>
          </w:p>
        </w:tc>
      </w:tr>
      <w:tr w:rsidR="00BB2E00" w:rsidRPr="008904FA" w14:paraId="72C31E68" w14:textId="77777777" w:rsidTr="00F96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AA8E0BA" w14:textId="77777777" w:rsidR="008C4355" w:rsidRPr="00CF07DF" w:rsidRDefault="008C4355" w:rsidP="00CF07D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F276C5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Ct.Po</w:t>
            </w:r>
            <w:r w:rsidRPr="00CF07DF">
              <w:rPr>
                <w:b w:val="0"/>
                <w:bCs w:val="0"/>
                <w:sz w:val="18"/>
                <w:szCs w:val="18"/>
                <w:lang w:val="en-US"/>
              </w:rPr>
              <w:t xml:space="preserve"> [%]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BF16F06" w14:textId="20D08F2E" w:rsidR="008C4355" w:rsidRPr="00CF07DF" w:rsidRDefault="00A16FBD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83D20BC" w14:textId="1D414ABF" w:rsidR="008C4355" w:rsidRPr="00CF07DF" w:rsidRDefault="00A16FBD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C1D80D3" w14:textId="607F6D19" w:rsidR="008C4355" w:rsidRPr="00CF07DF" w:rsidRDefault="00A16FBD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02E3DECC" w14:textId="1C61FDBC" w:rsidR="008C4355" w:rsidRPr="00D44205" w:rsidRDefault="00A16FBD" w:rsidP="008510D7">
            <w:pPr>
              <w:ind w:hanging="2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44205"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46" w:type="dxa"/>
            <w:shd w:val="clear" w:color="auto" w:fill="F2F2F2" w:themeFill="background1" w:themeFillShade="F2"/>
          </w:tcPr>
          <w:p w14:paraId="7AE6D7CD" w14:textId="16A182BF" w:rsidR="008C4355" w:rsidRPr="00CF07DF" w:rsidRDefault="00A16FBD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 w:rsidR="00743AEA">
              <w:rPr>
                <w:color w:val="000000"/>
                <w:sz w:val="18"/>
                <w:szCs w:val="18"/>
              </w:rPr>
              <w:t>.44</w:t>
            </w:r>
          </w:p>
        </w:tc>
        <w:tc>
          <w:tcPr>
            <w:tcW w:w="784" w:type="dxa"/>
            <w:shd w:val="clear" w:color="auto" w:fill="F2F2F2" w:themeFill="background1" w:themeFillShade="F2"/>
          </w:tcPr>
          <w:p w14:paraId="04F1CD50" w14:textId="69BF340B" w:rsidR="008C4355" w:rsidRPr="00CF07DF" w:rsidRDefault="00A16009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01" w:type="dxa"/>
            <w:shd w:val="clear" w:color="auto" w:fill="F2F2F2" w:themeFill="background1" w:themeFillShade="F2"/>
          </w:tcPr>
          <w:p w14:paraId="4B5E2797" w14:textId="14EEC9C5" w:rsidR="008C4355" w:rsidRPr="00CF07DF" w:rsidRDefault="00A16009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1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D72E40D" w14:textId="4EAE9BBC" w:rsidR="008C4355" w:rsidRPr="00CF07DF" w:rsidRDefault="00A16009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11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305278FA" w14:textId="1DF9EFB8" w:rsidR="008C4355" w:rsidRPr="00CF07DF" w:rsidRDefault="0019471E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E83500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05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BA3B77E" w14:textId="267CA8BB" w:rsidR="008C4355" w:rsidRPr="00CF07DF" w:rsidRDefault="000D3D49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="0019471E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2932A2" w:rsidRPr="008904FA" w14:paraId="1E2CB5C7" w14:textId="77777777" w:rsidTr="00F962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272807B" w14:textId="6957DBA5" w:rsidR="008C4355" w:rsidRPr="00CF07DF" w:rsidRDefault="008C4355" w:rsidP="00CF07D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F276C5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Ct.Po.Dm</w:t>
            </w:r>
            <w:r w:rsidRPr="00CF07DF">
              <w:rPr>
                <w:b w:val="0"/>
                <w:bCs w:val="0"/>
                <w:sz w:val="18"/>
                <w:szCs w:val="18"/>
                <w:lang w:val="en-US"/>
              </w:rPr>
              <w:t xml:space="preserve"> [</w:t>
            </w:r>
            <w:r w:rsidR="00A22DAA">
              <w:rPr>
                <w:b w:val="0"/>
                <w:bCs w:val="0"/>
                <w:sz w:val="18"/>
                <w:szCs w:val="18"/>
                <w:lang w:val="en-US"/>
              </w:rPr>
              <w:t>m</w:t>
            </w:r>
            <w:r w:rsidRPr="00CF07DF">
              <w:rPr>
                <w:b w:val="0"/>
                <w:bCs w:val="0"/>
                <w:sz w:val="18"/>
                <w:szCs w:val="18"/>
                <w:lang w:val="en-US"/>
              </w:rPr>
              <w:t>m]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056D119" w14:textId="72715DE3" w:rsidR="008C4355" w:rsidRPr="00CF07DF" w:rsidRDefault="00650782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DA07AE9" w14:textId="022BD0F8" w:rsidR="008C4355" w:rsidRPr="00CF07DF" w:rsidRDefault="00650782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097F36A" w14:textId="65FC652D" w:rsidR="008C4355" w:rsidRPr="00CF07DF" w:rsidRDefault="00650782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062213E" w14:textId="1EC25A33" w:rsidR="008C4355" w:rsidRPr="00CF07DF" w:rsidRDefault="00650782" w:rsidP="008510D7">
            <w:pPr>
              <w:ind w:hanging="2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FA22B68" w14:textId="210B21C2" w:rsidR="008C4355" w:rsidRPr="00CF07DF" w:rsidRDefault="00650782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B67ED20" w14:textId="431AD10A" w:rsidR="008C4355" w:rsidRPr="00CF07DF" w:rsidRDefault="00650782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D00D53E" w14:textId="76D243FF" w:rsidR="008C4355" w:rsidRPr="00CF07DF" w:rsidRDefault="00650782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CC8A30B" w14:textId="7B8785E5" w:rsidR="008C4355" w:rsidRPr="00CF07DF" w:rsidRDefault="00650782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D38BFC5" w14:textId="201291E4" w:rsidR="008C4355" w:rsidRPr="00CF07DF" w:rsidRDefault="002153E3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271837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0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823BD94" w14:textId="6D5BB666" w:rsidR="008C4355" w:rsidRPr="00CF07DF" w:rsidRDefault="00A22DAA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 w:rsidR="00650782">
              <w:rPr>
                <w:color w:val="000000"/>
                <w:sz w:val="18"/>
                <w:szCs w:val="18"/>
              </w:rPr>
              <w:t>.03</w:t>
            </w:r>
          </w:p>
        </w:tc>
      </w:tr>
      <w:tr w:rsidR="00757E0F" w:rsidRPr="008904FA" w14:paraId="0657510D" w14:textId="77777777" w:rsidTr="00F96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2" w:type="dxa"/>
            <w:gridSpan w:val="1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018E6B3" w14:textId="3DB93E4A" w:rsidR="0087056A" w:rsidRPr="00EA48BD" w:rsidRDefault="0087056A" w:rsidP="0087056A">
            <w:pPr>
              <w:rPr>
                <w:color w:val="000000"/>
                <w:sz w:val="18"/>
                <w:szCs w:val="18"/>
              </w:rPr>
            </w:pPr>
            <w:r w:rsidRPr="004E0432">
              <w:rPr>
                <w:sz w:val="20"/>
                <w:szCs w:val="20"/>
                <w:lang w:val="en-US"/>
              </w:rPr>
              <w:t>Custom (ROI)</w:t>
            </w:r>
          </w:p>
        </w:tc>
      </w:tr>
      <w:tr w:rsidR="002932A2" w:rsidRPr="008904FA" w14:paraId="691D9012" w14:textId="77777777" w:rsidTr="00F962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ECD021D" w14:textId="77777777" w:rsidR="0087056A" w:rsidRPr="00CF07DF" w:rsidRDefault="0087056A" w:rsidP="00CF07D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F276C5">
              <w:rPr>
                <w:b w:val="0"/>
                <w:bCs w:val="0"/>
                <w:i/>
                <w:iCs/>
                <w:color w:val="000000"/>
                <w:sz w:val="18"/>
                <w:szCs w:val="18"/>
                <w:lang w:val="en-GB"/>
              </w:rPr>
              <w:t>Ct.Th</w:t>
            </w:r>
            <w:r w:rsidRPr="00CF07DF">
              <w:rPr>
                <w:b w:val="0"/>
                <w:bCs w:val="0"/>
                <w:color w:val="000000"/>
                <w:sz w:val="18"/>
                <w:szCs w:val="18"/>
                <w:vertAlign w:val="subscript"/>
                <w:lang w:val="en-GB"/>
              </w:rPr>
              <w:t xml:space="preserve">(ROI) </w:t>
            </w:r>
            <w:r w:rsidRPr="00CF07DF">
              <w:rPr>
                <w:b w:val="0"/>
                <w:bCs w:val="0"/>
                <w:color w:val="000000"/>
                <w:sz w:val="18"/>
                <w:szCs w:val="18"/>
                <w:lang w:val="en-GB"/>
              </w:rPr>
              <w:t>[mm]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991AB7F" w14:textId="5437A2A5" w:rsidR="0087056A" w:rsidRPr="00CF07DF" w:rsidRDefault="00883DD3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87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46CF0F2" w14:textId="75676396" w:rsidR="0087056A" w:rsidRPr="00CF07DF" w:rsidRDefault="00883DD3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264242B" w14:textId="1A6474EB" w:rsidR="0087056A" w:rsidRPr="00CF07DF" w:rsidRDefault="00883DD3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6CC5E90" w14:textId="3F42DA82" w:rsidR="0087056A" w:rsidRPr="00CF07DF" w:rsidRDefault="00883DD3" w:rsidP="008510D7">
            <w:pPr>
              <w:ind w:hanging="2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9548517" w14:textId="02C58F29" w:rsidR="0087056A" w:rsidRPr="00CF07DF" w:rsidRDefault="00883DD3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A82A7D6" w14:textId="7011DAE1" w:rsidR="0087056A" w:rsidRPr="00CF07DF" w:rsidRDefault="00883DD3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16D8679" w14:textId="763BB1B9" w:rsidR="0087056A" w:rsidRPr="00CF07DF" w:rsidRDefault="00883DD3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01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75BF7D8" w14:textId="04A864B2" w:rsidR="0087056A" w:rsidRPr="00CF07DF" w:rsidRDefault="00406081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27AF968E" w14:textId="0EC13240" w:rsidR="0087056A" w:rsidRPr="00CF07DF" w:rsidRDefault="002D7752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A85C3A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05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400571" w14:textId="622387FE" w:rsidR="0087056A" w:rsidRPr="00CF07DF" w:rsidRDefault="002D7752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</w:t>
            </w:r>
          </w:p>
        </w:tc>
      </w:tr>
      <w:tr w:rsidR="002932A2" w:rsidRPr="008904FA" w14:paraId="5B6AA056" w14:textId="77777777" w:rsidTr="00F96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E2D0271" w14:textId="77777777" w:rsidR="0087056A" w:rsidRPr="00CF07DF" w:rsidRDefault="0087056A" w:rsidP="00CF07D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F276C5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Ct.Po</w:t>
            </w:r>
            <w:r w:rsidRPr="00CF07DF">
              <w:rPr>
                <w:b w:val="0"/>
                <w:bCs w:val="0"/>
                <w:color w:val="000000"/>
                <w:sz w:val="18"/>
                <w:szCs w:val="18"/>
                <w:vertAlign w:val="subscript"/>
              </w:rPr>
              <w:t>BH</w:t>
            </w:r>
            <w:r w:rsidRPr="00CF07DF">
              <w:rPr>
                <w:b w:val="0"/>
                <w:bCs w:val="0"/>
                <w:color w:val="000000"/>
                <w:sz w:val="18"/>
                <w:szCs w:val="18"/>
                <w:vertAlign w:val="subscript"/>
                <w:lang w:val="en-GB"/>
              </w:rPr>
              <w:t>(ROI)</w:t>
            </w:r>
            <w:r w:rsidRPr="00CF07DF">
              <w:rPr>
                <w:b w:val="0"/>
                <w:bCs w:val="0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CF07DF">
              <w:rPr>
                <w:b w:val="0"/>
                <w:bCs w:val="0"/>
                <w:color w:val="000000"/>
                <w:sz w:val="18"/>
                <w:szCs w:val="18"/>
              </w:rPr>
              <w:t>[%]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F03F17D" w14:textId="227FE541" w:rsidR="0087056A" w:rsidRPr="00CF07DF" w:rsidRDefault="009C24DD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5544A91" w14:textId="5846334D" w:rsidR="0087056A" w:rsidRPr="00CF07DF" w:rsidRDefault="009C24DD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706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DBD3D6C" w14:textId="7DF48666" w:rsidR="0087056A" w:rsidRPr="00CF07DF" w:rsidRDefault="009C24DD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F2F2F2" w:themeFill="background1" w:themeFillShade="F2"/>
          </w:tcPr>
          <w:p w14:paraId="2FEA1A2C" w14:textId="12A30227" w:rsidR="0087056A" w:rsidRPr="00CF07DF" w:rsidRDefault="005C0E3A" w:rsidP="008510D7">
            <w:pPr>
              <w:ind w:hanging="2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46" w:type="dxa"/>
            <w:tcBorders>
              <w:bottom w:val="nil"/>
            </w:tcBorders>
            <w:shd w:val="clear" w:color="auto" w:fill="F2F2F2" w:themeFill="background1" w:themeFillShade="F2"/>
          </w:tcPr>
          <w:p w14:paraId="42FADDD4" w14:textId="54DB210F" w:rsidR="0087056A" w:rsidRPr="00CF07DF" w:rsidRDefault="005C0E3A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84" w:type="dxa"/>
            <w:tcBorders>
              <w:bottom w:val="nil"/>
            </w:tcBorders>
            <w:shd w:val="clear" w:color="auto" w:fill="F2F2F2" w:themeFill="background1" w:themeFillShade="F2"/>
          </w:tcPr>
          <w:p w14:paraId="2D1CF1AC" w14:textId="5CF682EE" w:rsidR="0087056A" w:rsidRPr="00CF07DF" w:rsidRDefault="005C0E3A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01" w:type="dxa"/>
            <w:tcBorders>
              <w:bottom w:val="nil"/>
            </w:tcBorders>
            <w:shd w:val="clear" w:color="auto" w:fill="F2F2F2" w:themeFill="background1" w:themeFillShade="F2"/>
          </w:tcPr>
          <w:p w14:paraId="4A701D4A" w14:textId="6B640D9C" w:rsidR="0087056A" w:rsidRPr="00CF07DF" w:rsidRDefault="005C0E3A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1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ADA527D" w14:textId="3671E164" w:rsidR="0087056A" w:rsidRPr="00CF07DF" w:rsidRDefault="005C0E3A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110" w:type="dxa"/>
            <w:gridSpan w:val="2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11ABAF01" w14:textId="3A068CA6" w:rsidR="0087056A" w:rsidRPr="00CF07DF" w:rsidRDefault="00A42473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F75974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056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49B7881" w14:textId="5CEAEE31" w:rsidR="0087056A" w:rsidRPr="00CF07DF" w:rsidRDefault="009C24DD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</w:tr>
      <w:tr w:rsidR="00757E0F" w:rsidRPr="008904FA" w14:paraId="28D5AC2F" w14:textId="77777777" w:rsidTr="00F962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FECAF27" w14:textId="77777777" w:rsidR="00CF07DF" w:rsidRPr="00370B18" w:rsidRDefault="00CF07DF" w:rsidP="00CF07D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17" w:type="dxa"/>
            <w:gridSpan w:val="1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495FB48" w14:textId="6618C93A" w:rsidR="00CF07DF" w:rsidRPr="00370B18" w:rsidRDefault="00CF07DF" w:rsidP="00CF0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70B18">
              <w:rPr>
                <w:sz w:val="20"/>
                <w:szCs w:val="20"/>
                <w:lang w:val="en-US"/>
              </w:rPr>
              <w:t>Cortical Porosity Distribution</w:t>
            </w:r>
          </w:p>
        </w:tc>
      </w:tr>
      <w:tr w:rsidR="002932A2" w:rsidRPr="008904FA" w14:paraId="5BAA2D8B" w14:textId="77777777" w:rsidTr="00F96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83B554D" w14:textId="77777777" w:rsidR="005C0E3A" w:rsidRPr="00CF07DF" w:rsidRDefault="005C0E3A" w:rsidP="00CF07D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F276C5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Ct.Po.D</w:t>
            </w:r>
            <w:r w:rsidRPr="00CF07DF">
              <w:rPr>
                <w:b w:val="0"/>
                <w:bCs w:val="0"/>
                <w:color w:val="000000"/>
                <w:sz w:val="18"/>
                <w:szCs w:val="18"/>
                <w:vertAlign w:val="subscript"/>
              </w:rPr>
              <w:t>Mean</w:t>
            </w:r>
            <w:r w:rsidRPr="00CF07DF">
              <w:rPr>
                <w:b w:val="0"/>
                <w:bCs w:val="0"/>
                <w:color w:val="000000"/>
                <w:sz w:val="18"/>
                <w:szCs w:val="18"/>
                <w:vertAlign w:val="subscript"/>
                <w:lang w:val="en-GB"/>
              </w:rPr>
              <w:t>(ROI)</w:t>
            </w:r>
            <w:r w:rsidRPr="00CF07DF">
              <w:rPr>
                <w:b w:val="0"/>
                <w:bCs w:val="0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CF07DF">
              <w:rPr>
                <w:b w:val="0"/>
                <w:bCs w:val="0"/>
                <w:color w:val="000000"/>
                <w:sz w:val="18"/>
                <w:szCs w:val="18"/>
              </w:rPr>
              <w:t>[%]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C5346DD" w14:textId="0E9EB864" w:rsidR="005C0E3A" w:rsidRPr="00834E14" w:rsidRDefault="00C837A0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7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1D26501" w14:textId="7B14FBDE" w:rsidR="005C0E3A" w:rsidRPr="00834E14" w:rsidRDefault="00C837A0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4F79A43D" w14:textId="0A335E43" w:rsidR="005C0E3A" w:rsidRPr="00834E14" w:rsidRDefault="00C837A0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89E9FF1" w14:textId="57FDFFE8" w:rsidR="005C0E3A" w:rsidRPr="00834E14" w:rsidRDefault="0035377F" w:rsidP="008510D7">
            <w:pPr>
              <w:ind w:hanging="2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86A839E" w14:textId="44E808BA" w:rsidR="005C0E3A" w:rsidRPr="00834E14" w:rsidRDefault="0035377F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9481E8A" w14:textId="14A3AE3A" w:rsidR="005C0E3A" w:rsidRPr="00834E14" w:rsidRDefault="0035377F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EC85B51" w14:textId="4FA2DFF4" w:rsidR="005C0E3A" w:rsidRPr="00834E14" w:rsidRDefault="0035377F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1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EF4498C" w14:textId="42F20CD9" w:rsidR="005C0E3A" w:rsidRPr="00834E14" w:rsidRDefault="0035377F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2A486420" w14:textId="6821FE31" w:rsidR="005C0E3A" w:rsidRPr="00834E14" w:rsidRDefault="00C837A0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0.</w:t>
            </w:r>
            <w:r w:rsidR="0009658C">
              <w:rPr>
                <w:color w:val="000000"/>
                <w:sz w:val="18"/>
                <w:szCs w:val="18"/>
              </w:rPr>
              <w:t>5</w:t>
            </w:r>
            <w:r w:rsidR="0065479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5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B660BD" w14:textId="6BC836ED" w:rsidR="005C0E3A" w:rsidRPr="00834E14" w:rsidRDefault="00C837A0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3.2</w:t>
            </w:r>
          </w:p>
        </w:tc>
      </w:tr>
      <w:tr w:rsidR="00BB2E00" w:rsidRPr="008904FA" w14:paraId="5220C93F" w14:textId="77777777" w:rsidTr="00F962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AA20324" w14:textId="77777777" w:rsidR="005C0E3A" w:rsidRPr="00CF07DF" w:rsidRDefault="005C0E3A" w:rsidP="00CF07D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F276C5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Ct.Po.D</w:t>
            </w:r>
            <w:r w:rsidRPr="00CF07DF">
              <w:rPr>
                <w:b w:val="0"/>
                <w:bCs w:val="0"/>
                <w:color w:val="000000"/>
                <w:sz w:val="18"/>
                <w:szCs w:val="18"/>
                <w:vertAlign w:val="subscript"/>
              </w:rPr>
              <w:t>SD</w:t>
            </w:r>
            <w:r w:rsidRPr="00CF07DF">
              <w:rPr>
                <w:b w:val="0"/>
                <w:bCs w:val="0"/>
                <w:color w:val="000000"/>
                <w:sz w:val="18"/>
                <w:szCs w:val="18"/>
                <w:vertAlign w:val="subscript"/>
                <w:lang w:val="en-GB"/>
              </w:rPr>
              <w:t>(ROI)</w:t>
            </w:r>
            <w:r w:rsidRPr="00CF07DF">
              <w:rPr>
                <w:b w:val="0"/>
                <w:bCs w:val="0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CF07DF">
              <w:rPr>
                <w:b w:val="0"/>
                <w:bCs w:val="0"/>
                <w:color w:val="000000"/>
                <w:sz w:val="18"/>
                <w:szCs w:val="18"/>
              </w:rPr>
              <w:t>[%]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3F48489" w14:textId="415FBC56" w:rsidR="005C0E3A" w:rsidRPr="00834E14" w:rsidRDefault="00330284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68D6113" w14:textId="0B5FB15D" w:rsidR="005C0E3A" w:rsidRPr="00834E14" w:rsidRDefault="00330284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8D1DF8F" w14:textId="2935CAD8" w:rsidR="005C0E3A" w:rsidRPr="00834E14" w:rsidRDefault="00330284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367A39A1" w14:textId="7FEDB9A6" w:rsidR="005C0E3A" w:rsidRPr="00834E14" w:rsidRDefault="00330284" w:rsidP="008510D7">
            <w:pPr>
              <w:ind w:hanging="2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46" w:type="dxa"/>
            <w:shd w:val="clear" w:color="auto" w:fill="F2F2F2" w:themeFill="background1" w:themeFillShade="F2"/>
          </w:tcPr>
          <w:p w14:paraId="0A01B6AD" w14:textId="06509213" w:rsidR="005C0E3A" w:rsidRPr="00834E14" w:rsidRDefault="005774E0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0</w:t>
            </w:r>
            <w:r w:rsidR="00330284" w:rsidRPr="00834E14">
              <w:rPr>
                <w:color w:val="000000"/>
                <w:sz w:val="18"/>
                <w:szCs w:val="18"/>
              </w:rPr>
              <w:t>.40</w:t>
            </w:r>
          </w:p>
        </w:tc>
        <w:tc>
          <w:tcPr>
            <w:tcW w:w="784" w:type="dxa"/>
            <w:shd w:val="clear" w:color="auto" w:fill="F2F2F2" w:themeFill="background1" w:themeFillShade="F2"/>
          </w:tcPr>
          <w:p w14:paraId="7EC9AE83" w14:textId="709759D7" w:rsidR="005C0E3A" w:rsidRPr="00834E14" w:rsidRDefault="002616EF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01" w:type="dxa"/>
            <w:shd w:val="clear" w:color="auto" w:fill="F2F2F2" w:themeFill="background1" w:themeFillShade="F2"/>
          </w:tcPr>
          <w:p w14:paraId="1A38C31D" w14:textId="1B488E82" w:rsidR="005C0E3A" w:rsidRPr="00834E14" w:rsidRDefault="002616EF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1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639A384" w14:textId="31496BD1" w:rsidR="005C0E3A" w:rsidRPr="00834E14" w:rsidRDefault="002616EF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1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347FD248" w14:textId="375781C4" w:rsidR="005C0E3A" w:rsidRPr="00834E14" w:rsidRDefault="00C97B09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0.</w:t>
            </w:r>
            <w:r w:rsidR="0065479C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05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C4304ED" w14:textId="3F81F29E" w:rsidR="005C0E3A" w:rsidRPr="00834E14" w:rsidRDefault="00330284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1.1</w:t>
            </w:r>
          </w:p>
        </w:tc>
      </w:tr>
      <w:tr w:rsidR="00BB2E00" w:rsidRPr="008904FA" w14:paraId="52B43F0B" w14:textId="77777777" w:rsidTr="00F96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ED544DC" w14:textId="77777777" w:rsidR="005C0E3A" w:rsidRPr="00CF07DF" w:rsidRDefault="005C0E3A" w:rsidP="00CF07D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F276C5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Ct.Po.D</w:t>
            </w:r>
            <w:r w:rsidRPr="00CF07DF">
              <w:rPr>
                <w:b w:val="0"/>
                <w:bCs w:val="0"/>
                <w:color w:val="000000"/>
                <w:sz w:val="18"/>
                <w:szCs w:val="18"/>
                <w:vertAlign w:val="subscript"/>
              </w:rPr>
              <w:t>VAR</w:t>
            </w:r>
            <w:r w:rsidRPr="00CF07DF">
              <w:rPr>
                <w:b w:val="0"/>
                <w:bCs w:val="0"/>
                <w:color w:val="000000"/>
                <w:sz w:val="18"/>
                <w:szCs w:val="18"/>
                <w:vertAlign w:val="subscript"/>
                <w:lang w:val="en-GB"/>
              </w:rPr>
              <w:t>(ROI)</w:t>
            </w:r>
            <w:r w:rsidRPr="00CF07DF">
              <w:rPr>
                <w:b w:val="0"/>
                <w:bCs w:val="0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CF07DF">
              <w:rPr>
                <w:b w:val="0"/>
                <w:bCs w:val="0"/>
                <w:color w:val="000000"/>
                <w:sz w:val="18"/>
                <w:szCs w:val="18"/>
              </w:rPr>
              <w:t>[%]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5A7246E" w14:textId="72CF1E63" w:rsidR="005C0E3A" w:rsidRPr="00834E14" w:rsidRDefault="0043363A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82D988F" w14:textId="46D18F3E" w:rsidR="005C0E3A" w:rsidRPr="00834E14" w:rsidRDefault="0043363A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8425E84" w14:textId="6F324F3C" w:rsidR="005C0E3A" w:rsidRPr="00834E14" w:rsidRDefault="0043363A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2530F37A" w14:textId="2550E1FF" w:rsidR="005C0E3A" w:rsidRPr="00834E14" w:rsidRDefault="0043363A" w:rsidP="008510D7">
            <w:pPr>
              <w:ind w:hanging="2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46" w:type="dxa"/>
            <w:shd w:val="clear" w:color="auto" w:fill="F2F2F2" w:themeFill="background1" w:themeFillShade="F2"/>
          </w:tcPr>
          <w:p w14:paraId="61F95D2B" w14:textId="302CADC8" w:rsidR="005C0E3A" w:rsidRPr="00834E14" w:rsidRDefault="005774E0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84" w:type="dxa"/>
            <w:shd w:val="clear" w:color="auto" w:fill="F2F2F2" w:themeFill="background1" w:themeFillShade="F2"/>
          </w:tcPr>
          <w:p w14:paraId="36783042" w14:textId="4B196F12" w:rsidR="005C0E3A" w:rsidRPr="00834E14" w:rsidRDefault="005774E0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01" w:type="dxa"/>
            <w:shd w:val="clear" w:color="auto" w:fill="F2F2F2" w:themeFill="background1" w:themeFillShade="F2"/>
          </w:tcPr>
          <w:p w14:paraId="3BE0348F" w14:textId="1FE97735" w:rsidR="005C0E3A" w:rsidRPr="00834E14" w:rsidRDefault="005774E0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1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F107DC4" w14:textId="368B16C0" w:rsidR="005C0E3A" w:rsidRPr="00834E14" w:rsidRDefault="005774E0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1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4248CCD3" w14:textId="606A0DB9" w:rsidR="005C0E3A" w:rsidRPr="00834E14" w:rsidRDefault="006F1509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0.</w:t>
            </w:r>
            <w:r w:rsidR="00C9234C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05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6B5ACD6" w14:textId="543FBDB1" w:rsidR="005C0E3A" w:rsidRPr="00834E14" w:rsidRDefault="0043363A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13.8</w:t>
            </w:r>
          </w:p>
        </w:tc>
      </w:tr>
      <w:tr w:rsidR="00BB2E00" w:rsidRPr="008904FA" w14:paraId="269BE190" w14:textId="77777777" w:rsidTr="00F962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7E376C4" w14:textId="77777777" w:rsidR="005C0E3A" w:rsidRPr="00CF07DF" w:rsidRDefault="005C0E3A" w:rsidP="00CF07D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F276C5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Ct.Po.D</w:t>
            </w:r>
            <w:r w:rsidRPr="00CF07DF">
              <w:rPr>
                <w:b w:val="0"/>
                <w:bCs w:val="0"/>
                <w:color w:val="000000"/>
                <w:sz w:val="18"/>
                <w:szCs w:val="18"/>
                <w:vertAlign w:val="subscript"/>
              </w:rPr>
              <w:t>skewness</w:t>
            </w:r>
            <w:r w:rsidRPr="00CF07DF">
              <w:rPr>
                <w:b w:val="0"/>
                <w:bCs w:val="0"/>
                <w:color w:val="000000"/>
                <w:sz w:val="18"/>
                <w:szCs w:val="18"/>
                <w:vertAlign w:val="subscript"/>
                <w:lang w:val="en-GB"/>
              </w:rPr>
              <w:t>(ROI)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AD7B420" w14:textId="5B774E99" w:rsidR="005C0E3A" w:rsidRPr="00834E14" w:rsidRDefault="00BE656D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0262437" w14:textId="0B0F2059" w:rsidR="005C0E3A" w:rsidRPr="00834E14" w:rsidRDefault="00BE656D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24834D1" w14:textId="5E58A4DC" w:rsidR="005C0E3A" w:rsidRPr="00834E14" w:rsidRDefault="00BE656D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271ED985" w14:textId="09B98469" w:rsidR="005C0E3A" w:rsidRPr="00834E14" w:rsidRDefault="00BE656D" w:rsidP="008510D7">
            <w:pPr>
              <w:ind w:hanging="2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46" w:type="dxa"/>
            <w:shd w:val="clear" w:color="auto" w:fill="F2F2F2" w:themeFill="background1" w:themeFillShade="F2"/>
          </w:tcPr>
          <w:p w14:paraId="658B8182" w14:textId="2D19669E" w:rsidR="005C0E3A" w:rsidRPr="00834E14" w:rsidRDefault="00BE656D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84" w:type="dxa"/>
            <w:shd w:val="clear" w:color="auto" w:fill="F2F2F2" w:themeFill="background1" w:themeFillShade="F2"/>
          </w:tcPr>
          <w:p w14:paraId="33F43FEE" w14:textId="42829743" w:rsidR="005C0E3A" w:rsidRPr="00834E14" w:rsidRDefault="00BE656D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01" w:type="dxa"/>
            <w:shd w:val="clear" w:color="auto" w:fill="F2F2F2" w:themeFill="background1" w:themeFillShade="F2"/>
          </w:tcPr>
          <w:p w14:paraId="3C454FEC" w14:textId="26F1B358" w:rsidR="005C0E3A" w:rsidRPr="00834E14" w:rsidRDefault="00BE656D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8292BD0" w14:textId="2179EDD2" w:rsidR="005C0E3A" w:rsidRPr="00834E14" w:rsidRDefault="00BE656D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7EA70F53" w14:textId="0BD4B880" w:rsidR="005C0E3A" w:rsidRPr="00834E14" w:rsidRDefault="004C7637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0.</w:t>
            </w:r>
            <w:r w:rsidR="006C07B0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05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E82AFB7" w14:textId="28400360" w:rsidR="005C0E3A" w:rsidRPr="00834E14" w:rsidRDefault="004C7637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0.39</w:t>
            </w:r>
          </w:p>
        </w:tc>
      </w:tr>
      <w:tr w:rsidR="00BB2E00" w:rsidRPr="008904FA" w14:paraId="3989F4FF" w14:textId="77777777" w:rsidTr="00F96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529224F" w14:textId="77777777" w:rsidR="005C0E3A" w:rsidRPr="00CF07DF" w:rsidRDefault="005C0E3A" w:rsidP="00CF07D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F276C5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Ct.Po.D</w:t>
            </w:r>
            <w:r w:rsidRPr="00CF07DF">
              <w:rPr>
                <w:b w:val="0"/>
                <w:bCs w:val="0"/>
                <w:color w:val="000000"/>
                <w:sz w:val="18"/>
                <w:szCs w:val="18"/>
                <w:vertAlign w:val="subscript"/>
              </w:rPr>
              <w:t>skewness(Full)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2C6912A" w14:textId="3010A903" w:rsidR="005C0E3A" w:rsidRPr="00834E14" w:rsidRDefault="00120D6B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6BBD433" w14:textId="0A30B65A" w:rsidR="005C0E3A" w:rsidRPr="00834E14" w:rsidRDefault="00120D6B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EC86E24" w14:textId="09D06182" w:rsidR="005C0E3A" w:rsidRPr="00834E14" w:rsidRDefault="00120D6B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3A3604BD" w14:textId="1A395E4B" w:rsidR="005C0E3A" w:rsidRPr="00834E14" w:rsidRDefault="00120D6B" w:rsidP="008510D7">
            <w:pPr>
              <w:ind w:hanging="2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46" w:type="dxa"/>
            <w:shd w:val="clear" w:color="auto" w:fill="F2F2F2" w:themeFill="background1" w:themeFillShade="F2"/>
          </w:tcPr>
          <w:p w14:paraId="4560A033" w14:textId="25E32137" w:rsidR="005C0E3A" w:rsidRPr="00834E14" w:rsidRDefault="00120D6B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84" w:type="dxa"/>
            <w:shd w:val="clear" w:color="auto" w:fill="F2F2F2" w:themeFill="background1" w:themeFillShade="F2"/>
          </w:tcPr>
          <w:p w14:paraId="26EEA0B1" w14:textId="157DF6C7" w:rsidR="005C0E3A" w:rsidRPr="00834E14" w:rsidRDefault="00120D6B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01" w:type="dxa"/>
            <w:shd w:val="clear" w:color="auto" w:fill="F2F2F2" w:themeFill="background1" w:themeFillShade="F2"/>
          </w:tcPr>
          <w:p w14:paraId="2B9769D0" w14:textId="1C70E1D3" w:rsidR="005C0E3A" w:rsidRPr="00834E14" w:rsidRDefault="00120D6B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8A76A66" w14:textId="3194119A" w:rsidR="005C0E3A" w:rsidRPr="00834E14" w:rsidRDefault="00120D6B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04C4817E" w14:textId="2DE0DFD4" w:rsidR="005C0E3A" w:rsidRPr="00834E14" w:rsidRDefault="001763B5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0.</w:t>
            </w:r>
            <w:r w:rsidR="008F1DEC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05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9A99370" w14:textId="53B05DF0" w:rsidR="005C0E3A" w:rsidRPr="00834E14" w:rsidRDefault="00120D6B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0.44</w:t>
            </w:r>
          </w:p>
        </w:tc>
      </w:tr>
      <w:tr w:rsidR="00BB2E00" w:rsidRPr="008904FA" w14:paraId="32BAB8A9" w14:textId="77777777" w:rsidTr="00F962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C88B526" w14:textId="77777777" w:rsidR="005C0E3A" w:rsidRPr="00CF07DF" w:rsidRDefault="005C0E3A" w:rsidP="00CF07D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F276C5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Ct.Po.D</w:t>
            </w:r>
            <w:r w:rsidRPr="00CF07DF">
              <w:rPr>
                <w:b w:val="0"/>
                <w:bCs w:val="0"/>
                <w:color w:val="000000"/>
                <w:sz w:val="18"/>
                <w:szCs w:val="18"/>
                <w:vertAlign w:val="subscript"/>
              </w:rPr>
              <w:t>kurtosis</w:t>
            </w:r>
            <w:r w:rsidRPr="00CF07DF">
              <w:rPr>
                <w:b w:val="0"/>
                <w:bCs w:val="0"/>
                <w:color w:val="000000"/>
                <w:sz w:val="18"/>
                <w:szCs w:val="18"/>
                <w:vertAlign w:val="subscript"/>
                <w:lang w:val="en-GB"/>
              </w:rPr>
              <w:t>(ROI)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9485C0D" w14:textId="6E2537C1" w:rsidR="005C0E3A" w:rsidRPr="00834E14" w:rsidRDefault="00D47877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800332B" w14:textId="24D8D02A" w:rsidR="005C0E3A" w:rsidRPr="00834E14" w:rsidRDefault="00D47877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AB7C74C" w14:textId="2CB6A836" w:rsidR="005C0E3A" w:rsidRPr="00834E14" w:rsidRDefault="00D47877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07657DD0" w14:textId="765FE7FF" w:rsidR="005C0E3A" w:rsidRPr="00834E14" w:rsidRDefault="00D47877" w:rsidP="008510D7">
            <w:pPr>
              <w:ind w:hanging="2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46" w:type="dxa"/>
            <w:shd w:val="clear" w:color="auto" w:fill="F2F2F2" w:themeFill="background1" w:themeFillShade="F2"/>
          </w:tcPr>
          <w:p w14:paraId="5B9847D0" w14:textId="58540D4F" w:rsidR="005C0E3A" w:rsidRPr="00834E14" w:rsidRDefault="00D47877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84" w:type="dxa"/>
            <w:shd w:val="clear" w:color="auto" w:fill="F2F2F2" w:themeFill="background1" w:themeFillShade="F2"/>
          </w:tcPr>
          <w:p w14:paraId="7C07D9B0" w14:textId="2B8F6A4A" w:rsidR="005C0E3A" w:rsidRPr="00834E14" w:rsidRDefault="00D47877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01" w:type="dxa"/>
            <w:shd w:val="clear" w:color="auto" w:fill="F2F2F2" w:themeFill="background1" w:themeFillShade="F2"/>
          </w:tcPr>
          <w:p w14:paraId="5437410D" w14:textId="37ED6383" w:rsidR="005C0E3A" w:rsidRPr="00834E14" w:rsidRDefault="00D47877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3E80BC0" w14:textId="290F6F22" w:rsidR="005C0E3A" w:rsidRPr="00834E14" w:rsidRDefault="00D47877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1C37C5B5" w14:textId="10EEBABC" w:rsidR="005C0E3A" w:rsidRPr="00834E14" w:rsidRDefault="00EB13A6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0.</w:t>
            </w:r>
            <w:r w:rsidR="002F4ED8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05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817C3AE" w14:textId="532C8633" w:rsidR="005C0E3A" w:rsidRPr="00834E14" w:rsidRDefault="00D47877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2.1</w:t>
            </w:r>
          </w:p>
        </w:tc>
      </w:tr>
      <w:tr w:rsidR="002932A2" w:rsidRPr="008904FA" w14:paraId="0D5B4757" w14:textId="77777777" w:rsidTr="00F96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04B0C0D" w14:textId="77777777" w:rsidR="005C0E3A" w:rsidRPr="00CF07DF" w:rsidRDefault="005C0E3A" w:rsidP="00CF07D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F276C5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Ct.Po.D</w:t>
            </w:r>
            <w:r w:rsidRPr="00CF07DF">
              <w:rPr>
                <w:b w:val="0"/>
                <w:bCs w:val="0"/>
                <w:color w:val="000000"/>
                <w:sz w:val="18"/>
                <w:szCs w:val="18"/>
                <w:vertAlign w:val="subscript"/>
              </w:rPr>
              <w:t>kurtosis(Full)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22E1FD9" w14:textId="04612605" w:rsidR="005C0E3A" w:rsidRPr="00834E14" w:rsidRDefault="00155E8E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E88A7AA" w14:textId="1DFC474A" w:rsidR="005C0E3A" w:rsidRPr="00834E14" w:rsidRDefault="00155E8E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06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B950ACF" w14:textId="7247A192" w:rsidR="005C0E3A" w:rsidRPr="00834E14" w:rsidRDefault="00155E8E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F2F2F2" w:themeFill="background1" w:themeFillShade="F2"/>
          </w:tcPr>
          <w:p w14:paraId="4FCC902C" w14:textId="410E4704" w:rsidR="005C0E3A" w:rsidRPr="00834E14" w:rsidRDefault="00155E8E" w:rsidP="008510D7">
            <w:pPr>
              <w:ind w:hanging="2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46" w:type="dxa"/>
            <w:tcBorders>
              <w:bottom w:val="nil"/>
            </w:tcBorders>
            <w:shd w:val="clear" w:color="auto" w:fill="F2F2F2" w:themeFill="background1" w:themeFillShade="F2"/>
          </w:tcPr>
          <w:p w14:paraId="75C3D441" w14:textId="5BC72A5C" w:rsidR="005C0E3A" w:rsidRPr="00834E14" w:rsidRDefault="00155E8E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84" w:type="dxa"/>
            <w:tcBorders>
              <w:bottom w:val="nil"/>
            </w:tcBorders>
            <w:shd w:val="clear" w:color="auto" w:fill="F2F2F2" w:themeFill="background1" w:themeFillShade="F2"/>
          </w:tcPr>
          <w:p w14:paraId="74B2AD82" w14:textId="02B0F753" w:rsidR="005C0E3A" w:rsidRPr="00834E14" w:rsidRDefault="00155E8E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01" w:type="dxa"/>
            <w:tcBorders>
              <w:bottom w:val="nil"/>
            </w:tcBorders>
            <w:shd w:val="clear" w:color="auto" w:fill="F2F2F2" w:themeFill="background1" w:themeFillShade="F2"/>
          </w:tcPr>
          <w:p w14:paraId="05B743A6" w14:textId="5A0CCDD8" w:rsidR="005C0E3A" w:rsidRPr="00834E14" w:rsidRDefault="00155E8E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A649908" w14:textId="3841B522" w:rsidR="005C0E3A" w:rsidRPr="00834E14" w:rsidRDefault="00155E8E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gridSpan w:val="2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77C216FA" w14:textId="6DD001A6" w:rsidR="005C0E3A" w:rsidRPr="00834E14" w:rsidRDefault="006C0E15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0.</w:t>
            </w:r>
            <w:r w:rsidR="00F74D70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056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04FB83A" w14:textId="13F3A081" w:rsidR="005C0E3A" w:rsidRPr="00834E14" w:rsidRDefault="00155E8E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834E14">
              <w:rPr>
                <w:color w:val="000000"/>
                <w:sz w:val="18"/>
                <w:szCs w:val="18"/>
              </w:rPr>
              <w:t>2.7</w:t>
            </w:r>
          </w:p>
        </w:tc>
      </w:tr>
      <w:tr w:rsidR="00757E0F" w:rsidRPr="008904FA" w14:paraId="1E3A116C" w14:textId="77777777" w:rsidTr="00F962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7842C76" w14:textId="77777777" w:rsidR="00CF07DF" w:rsidRPr="00370B18" w:rsidRDefault="00CF07DF" w:rsidP="00CF07D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17" w:type="dxa"/>
            <w:gridSpan w:val="1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1CC85EA" w14:textId="0465914F" w:rsidR="00CF07DF" w:rsidRPr="00370B18" w:rsidRDefault="00CF07DF" w:rsidP="00CF0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70B18">
              <w:rPr>
                <w:sz w:val="20"/>
                <w:szCs w:val="20"/>
                <w:lang w:val="en-US"/>
              </w:rPr>
              <w:t>Cortical Pore Diameter Distribution</w:t>
            </w:r>
          </w:p>
        </w:tc>
      </w:tr>
      <w:tr w:rsidR="002932A2" w:rsidRPr="000D7334" w14:paraId="53365553" w14:textId="77777777" w:rsidTr="00F96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4BB16BD" w14:textId="77777777" w:rsidR="00BD7C3A" w:rsidRPr="00BB2E00" w:rsidRDefault="00BD7C3A" w:rsidP="00CF07D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F276C5">
              <w:rPr>
                <w:rFonts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/>
              </w:rPr>
              <w:t>Ct.Po.Dm.D</w:t>
            </w:r>
            <w:r w:rsidRPr="00BB2E00">
              <w:rPr>
                <w:rFonts w:cs="Calibri"/>
                <w:b w:val="0"/>
                <w:bCs w:val="0"/>
                <w:color w:val="000000" w:themeColor="text1"/>
                <w:sz w:val="18"/>
                <w:szCs w:val="18"/>
                <w:vertAlign w:val="subscript"/>
                <w:lang w:val="en-US"/>
              </w:rPr>
              <w:t>Mean</w:t>
            </w:r>
            <w:r w:rsidRPr="00BB2E00">
              <w:rPr>
                <w:b w:val="0"/>
                <w:bCs w:val="0"/>
                <w:color w:val="000000"/>
                <w:sz w:val="18"/>
                <w:szCs w:val="18"/>
                <w:vertAlign w:val="subscript"/>
                <w:lang w:val="en-GB"/>
              </w:rPr>
              <w:t>(ROI)</w:t>
            </w:r>
            <w:r w:rsidRPr="00BB2E00">
              <w:rPr>
                <w:b w:val="0"/>
                <w:bCs w:val="0"/>
                <w:color w:val="000000"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BB2E00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[µm]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647A559" w14:textId="1994517F" w:rsidR="00BD7C3A" w:rsidRPr="00BB2E00" w:rsidRDefault="00632E7F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B2E00">
              <w:rPr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87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59F279D" w14:textId="6B1E65CA" w:rsidR="00BD7C3A" w:rsidRPr="00BB2E00" w:rsidRDefault="00632E7F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B2E00">
              <w:rPr>
                <w:color w:val="000000"/>
                <w:sz w:val="18"/>
                <w:szCs w:val="18"/>
                <w:lang w:val="en-US"/>
              </w:rPr>
              <w:t>-0.61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25BF9B89" w14:textId="68F40E47" w:rsidR="00BD7C3A" w:rsidRPr="00BB2E00" w:rsidRDefault="00632E7F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B2E00">
              <w:rPr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2BEA705" w14:textId="5C823243" w:rsidR="00BD7C3A" w:rsidRPr="00BB2E00" w:rsidRDefault="00632E7F" w:rsidP="008510D7">
            <w:pPr>
              <w:ind w:hanging="2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B2E00">
              <w:rPr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71A32E6" w14:textId="15424B20" w:rsidR="00BD7C3A" w:rsidRPr="00BB2E00" w:rsidRDefault="006C747E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B2E00">
              <w:rPr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31F715B" w14:textId="6F433ACA" w:rsidR="00BD7C3A" w:rsidRPr="00BB2E00" w:rsidRDefault="006C747E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B2E00">
              <w:rPr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84C74B1" w14:textId="588728E2" w:rsidR="00BD7C3A" w:rsidRPr="00BB2E00" w:rsidRDefault="006C747E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B2E00">
              <w:rPr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01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3D2485B" w14:textId="301241D2" w:rsidR="00BD7C3A" w:rsidRPr="00BB2E00" w:rsidRDefault="006C747E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B2E00">
              <w:rPr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10E31E39" w14:textId="0640E7EA" w:rsidR="00BD7C3A" w:rsidRPr="00BB2E00" w:rsidRDefault="00680B11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B2E00">
              <w:rPr>
                <w:color w:val="000000"/>
                <w:sz w:val="18"/>
                <w:szCs w:val="18"/>
                <w:lang w:val="en-US"/>
              </w:rPr>
              <w:t>0.</w:t>
            </w:r>
            <w:r w:rsidR="009E4BFC">
              <w:rPr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05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2E7B20" w14:textId="49D1E6E5" w:rsidR="00BD7C3A" w:rsidRPr="00BB2E00" w:rsidRDefault="00632E7F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B2E00">
              <w:rPr>
                <w:color w:val="000000"/>
                <w:sz w:val="18"/>
                <w:szCs w:val="18"/>
                <w:lang w:val="en-US"/>
              </w:rPr>
              <w:t>15.3</w:t>
            </w:r>
          </w:p>
        </w:tc>
      </w:tr>
      <w:tr w:rsidR="00BB2E00" w:rsidRPr="000D7334" w14:paraId="6B83647F" w14:textId="77777777" w:rsidTr="00F962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674396A" w14:textId="77777777" w:rsidR="00BD7C3A" w:rsidRPr="00BB2E00" w:rsidRDefault="00BD7C3A" w:rsidP="00CF07DF">
            <w:pPr>
              <w:rPr>
                <w:rFonts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F276C5">
              <w:rPr>
                <w:rFonts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/>
              </w:rPr>
              <w:t>Ct.Po.Dm.D</w:t>
            </w:r>
            <w:r w:rsidRPr="00BB2E00">
              <w:rPr>
                <w:rFonts w:cs="Calibri"/>
                <w:b w:val="0"/>
                <w:bCs w:val="0"/>
                <w:color w:val="000000" w:themeColor="text1"/>
                <w:sz w:val="18"/>
                <w:szCs w:val="18"/>
                <w:vertAlign w:val="subscript"/>
                <w:lang w:val="en-US"/>
              </w:rPr>
              <w:t>SD</w:t>
            </w:r>
            <w:r w:rsidRPr="00BB2E00">
              <w:rPr>
                <w:b w:val="0"/>
                <w:bCs w:val="0"/>
                <w:color w:val="000000"/>
                <w:sz w:val="18"/>
                <w:szCs w:val="18"/>
                <w:vertAlign w:val="subscript"/>
                <w:lang w:val="en-GB"/>
              </w:rPr>
              <w:t>(ROI)</w:t>
            </w:r>
            <w:r w:rsidRPr="00BB2E00">
              <w:rPr>
                <w:b w:val="0"/>
                <w:bCs w:val="0"/>
                <w:color w:val="000000"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BB2E00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[µm]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2D771A5" w14:textId="131576FB" w:rsidR="00BD7C3A" w:rsidRPr="00BB2E00" w:rsidRDefault="006948B9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B2E00">
              <w:rPr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E2F917E" w14:textId="1CE5DB15" w:rsidR="00BD7C3A" w:rsidRPr="00BB2E00" w:rsidRDefault="006948B9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B2E00">
              <w:rPr>
                <w:color w:val="000000"/>
                <w:sz w:val="18"/>
                <w:szCs w:val="18"/>
                <w:lang w:val="en-US"/>
              </w:rPr>
              <w:t>-0.60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1ED84B5" w14:textId="281EF6F3" w:rsidR="00BD7C3A" w:rsidRPr="00BB2E00" w:rsidRDefault="006948B9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B2E00">
              <w:rPr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70091035" w14:textId="48AB4D3F" w:rsidR="00BD7C3A" w:rsidRPr="00BB2E00" w:rsidRDefault="006948B9" w:rsidP="008510D7">
            <w:pPr>
              <w:ind w:hanging="2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B2E00">
              <w:rPr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846" w:type="dxa"/>
            <w:shd w:val="clear" w:color="auto" w:fill="F2F2F2" w:themeFill="background1" w:themeFillShade="F2"/>
          </w:tcPr>
          <w:p w14:paraId="26BFB625" w14:textId="76838631" w:rsidR="00BD7C3A" w:rsidRPr="00BB2E00" w:rsidRDefault="006948B9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B2E00">
              <w:rPr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784" w:type="dxa"/>
            <w:shd w:val="clear" w:color="auto" w:fill="F2F2F2" w:themeFill="background1" w:themeFillShade="F2"/>
          </w:tcPr>
          <w:p w14:paraId="23BB6AB5" w14:textId="63D07675" w:rsidR="00BD7C3A" w:rsidRPr="00BB2E00" w:rsidRDefault="006948B9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B2E00">
              <w:rPr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001" w:type="dxa"/>
            <w:shd w:val="clear" w:color="auto" w:fill="F2F2F2" w:themeFill="background1" w:themeFillShade="F2"/>
          </w:tcPr>
          <w:p w14:paraId="67F95D3F" w14:textId="2E7F684A" w:rsidR="00BD7C3A" w:rsidRPr="00BB2E00" w:rsidRDefault="00BF6B6D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B2E00">
              <w:rPr>
                <w:color w:val="000000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01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03B0453" w14:textId="75D8CA0C" w:rsidR="00BD7C3A" w:rsidRPr="00BB2E00" w:rsidRDefault="00BF6B6D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B2E00">
              <w:rPr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11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2B1E8431" w14:textId="429B640B" w:rsidR="00BD7C3A" w:rsidRPr="00BB2E00" w:rsidRDefault="005A4333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B2E00">
              <w:rPr>
                <w:color w:val="000000"/>
                <w:sz w:val="18"/>
                <w:szCs w:val="18"/>
                <w:lang w:val="en-US"/>
              </w:rPr>
              <w:t>0.</w:t>
            </w:r>
            <w:r w:rsidR="009E4BFC">
              <w:rPr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05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3219CA5" w14:textId="1E3228FC" w:rsidR="00BD7C3A" w:rsidRPr="00BB2E00" w:rsidRDefault="006948B9" w:rsidP="00CF07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B2E00">
              <w:rPr>
                <w:color w:val="000000"/>
                <w:sz w:val="18"/>
                <w:szCs w:val="18"/>
                <w:lang w:val="en-US"/>
              </w:rPr>
              <w:t>24</w:t>
            </w:r>
          </w:p>
        </w:tc>
      </w:tr>
      <w:tr w:rsidR="002932A2" w:rsidRPr="000D7334" w14:paraId="00EF9FBD" w14:textId="77777777" w:rsidTr="00F96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AB33C6C" w14:textId="77777777" w:rsidR="00BD7C3A" w:rsidRPr="00D44205" w:rsidRDefault="00BD7C3A" w:rsidP="00CF07DF">
            <w:pPr>
              <w:rPr>
                <w:b w:val="0"/>
                <w:bCs w:val="0"/>
                <w:sz w:val="18"/>
                <w:szCs w:val="18"/>
              </w:rPr>
            </w:pPr>
            <w:r w:rsidRPr="00F276C5">
              <w:rPr>
                <w:rFonts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Ct.Po.Dm.D</w:t>
            </w:r>
            <w:r w:rsidRPr="00D44205">
              <w:rPr>
                <w:rFonts w:cs="Calibri"/>
                <w:b w:val="0"/>
                <w:bCs w:val="0"/>
                <w:color w:val="000000" w:themeColor="text1"/>
                <w:sz w:val="18"/>
                <w:szCs w:val="18"/>
                <w:vertAlign w:val="subscript"/>
              </w:rPr>
              <w:t>Q90</w:t>
            </w:r>
            <w:r w:rsidRPr="00D44205">
              <w:rPr>
                <w:b w:val="0"/>
                <w:bCs w:val="0"/>
                <w:color w:val="000000"/>
                <w:sz w:val="18"/>
                <w:szCs w:val="18"/>
                <w:vertAlign w:val="subscript"/>
              </w:rPr>
              <w:t>(ROI)</w:t>
            </w:r>
            <w:r w:rsidRPr="00D44205">
              <w:rPr>
                <w:rFonts w:cs="Calibr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00D44205">
              <w:rPr>
                <w:b w:val="0"/>
                <w:bCs w:val="0"/>
                <w:color w:val="000000"/>
                <w:sz w:val="18"/>
                <w:szCs w:val="18"/>
              </w:rPr>
              <w:t>[µm]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FCB1571" w14:textId="399FFD4A" w:rsidR="00BD7C3A" w:rsidRPr="00BB2E00" w:rsidRDefault="00681E05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B2E00">
              <w:rPr>
                <w:color w:val="000000"/>
                <w:sz w:val="18"/>
                <w:szCs w:val="18"/>
                <w:lang w:val="en-US"/>
              </w:rPr>
              <w:t>0.50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D0294BF" w14:textId="5680104D" w:rsidR="00BD7C3A" w:rsidRPr="00BB2E00" w:rsidRDefault="00681E05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B2E00">
              <w:rPr>
                <w:color w:val="000000"/>
                <w:sz w:val="18"/>
                <w:szCs w:val="18"/>
                <w:lang w:val="en-US"/>
              </w:rPr>
              <w:t>-0.59</w:t>
            </w:r>
          </w:p>
        </w:tc>
        <w:tc>
          <w:tcPr>
            <w:tcW w:w="7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711579A" w14:textId="5CFD6B37" w:rsidR="00BD7C3A" w:rsidRPr="00BB2E00" w:rsidRDefault="00681E05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B2E00">
              <w:rPr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F5A7E37" w14:textId="0102ABB9" w:rsidR="00BD7C3A" w:rsidRPr="00BB2E00" w:rsidRDefault="006D59BC" w:rsidP="008510D7">
            <w:pPr>
              <w:ind w:hanging="2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B2E00">
              <w:rPr>
                <w:color w:val="000000"/>
                <w:sz w:val="18"/>
                <w:szCs w:val="18"/>
                <w:lang w:val="en-US"/>
              </w:rPr>
              <w:t>0.47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DA90AED" w14:textId="465C9F6E" w:rsidR="00BD7C3A" w:rsidRPr="00BB2E00" w:rsidRDefault="006D59BC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B2E00">
              <w:rPr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915052E" w14:textId="7F9CBCBE" w:rsidR="00BD7C3A" w:rsidRPr="00BB2E00" w:rsidRDefault="006D59BC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B2E00">
              <w:rPr>
                <w:color w:val="000000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674A2CE" w14:textId="21957B28" w:rsidR="00BD7C3A" w:rsidRPr="00BB2E00" w:rsidRDefault="006D59BC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B2E00">
              <w:rPr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01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E93F2A1" w14:textId="1C7265A8" w:rsidR="00BD7C3A" w:rsidRPr="00BB2E00" w:rsidRDefault="006D59BC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B2E00">
              <w:rPr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11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407B878" w14:textId="556C5878" w:rsidR="00BD7C3A" w:rsidRPr="00BB2E00" w:rsidRDefault="005F221E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B2E00">
              <w:rPr>
                <w:color w:val="000000"/>
                <w:sz w:val="18"/>
                <w:szCs w:val="18"/>
                <w:lang w:val="en-US"/>
              </w:rPr>
              <w:t>0.</w:t>
            </w:r>
            <w:r w:rsidR="00A2156C">
              <w:rPr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10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CCFF4CF" w14:textId="59815C28" w:rsidR="00BD7C3A" w:rsidRPr="00BB2E00" w:rsidRDefault="00681E05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BB2E00">
              <w:rPr>
                <w:color w:val="000000"/>
                <w:sz w:val="18"/>
                <w:szCs w:val="18"/>
                <w:lang w:val="en-US"/>
              </w:rPr>
              <w:t>42</w:t>
            </w:r>
          </w:p>
        </w:tc>
      </w:tr>
      <w:tr w:rsidR="00757E0F" w:rsidRPr="00A52B49" w14:paraId="5774FD97" w14:textId="77777777" w:rsidTr="00F9625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C8012A2" w14:textId="77777777" w:rsidR="00CF07DF" w:rsidRDefault="00CF07DF" w:rsidP="00CF07D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17" w:type="dxa"/>
            <w:gridSpan w:val="1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3CFD6ED" w14:textId="628DFF17" w:rsidR="00CF07DF" w:rsidRPr="00A52B49" w:rsidRDefault="00CF07DF" w:rsidP="00CF0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tical Bone BMD Distribution</w:t>
            </w:r>
          </w:p>
        </w:tc>
      </w:tr>
      <w:tr w:rsidR="002932A2" w:rsidRPr="008904FA" w14:paraId="0AB227D5" w14:textId="77777777" w:rsidTr="00F96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E3177BC" w14:textId="77777777" w:rsidR="006D59BC" w:rsidRPr="00A52B49" w:rsidRDefault="006D59BC" w:rsidP="00CF07D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F276C5">
              <w:rPr>
                <w:b w:val="0"/>
                <w:bCs w:val="0"/>
                <w:i/>
                <w:iCs/>
                <w:color w:val="000000"/>
                <w:sz w:val="18"/>
                <w:szCs w:val="18"/>
                <w:lang w:val="en-GB"/>
              </w:rPr>
              <w:t>Ct.BMD.D</w:t>
            </w:r>
            <w:r w:rsidRPr="00A52B49">
              <w:rPr>
                <w:b w:val="0"/>
                <w:bCs w:val="0"/>
                <w:color w:val="000000"/>
                <w:sz w:val="18"/>
                <w:szCs w:val="18"/>
                <w:vertAlign w:val="subscript"/>
                <w:lang w:val="en-GB"/>
              </w:rPr>
              <w:t>kurtosis</w:t>
            </w:r>
            <w:r>
              <w:rPr>
                <w:b w:val="0"/>
                <w:bCs w:val="0"/>
                <w:color w:val="000000"/>
                <w:sz w:val="18"/>
                <w:szCs w:val="18"/>
                <w:vertAlign w:val="subscript"/>
                <w:lang w:val="en-GB"/>
              </w:rPr>
              <w:t>(Full)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7FE6AA5" w14:textId="75D35089" w:rsidR="006D59BC" w:rsidRPr="00263F68" w:rsidRDefault="00263F68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3F6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64E2776" w14:textId="46C59127" w:rsidR="006D59BC" w:rsidRPr="00263F68" w:rsidRDefault="00263F68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3F6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F4CCCCF" w14:textId="58DE3903" w:rsidR="006D59BC" w:rsidRPr="00263F68" w:rsidRDefault="00263F68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3F6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059ED1B" w14:textId="603E0167" w:rsidR="006D59BC" w:rsidRPr="00263F68" w:rsidRDefault="00263F68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3F6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E9D85B" w14:textId="45C8BA0A" w:rsidR="006D59BC" w:rsidRPr="00263F68" w:rsidRDefault="00263F68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3F6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A1E1A0F" w14:textId="4095E182" w:rsidR="006D59BC" w:rsidRPr="00263F68" w:rsidRDefault="00263F68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3F6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FDAAD14" w14:textId="50F903D4" w:rsidR="006D59BC" w:rsidRPr="00263F68" w:rsidRDefault="00263F68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3F6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B462BA" w14:textId="7C14C06B" w:rsidR="006D59BC" w:rsidRPr="00263F68" w:rsidRDefault="00263F68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3F68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DC485E7" w14:textId="6CA6FC2F" w:rsidR="006D59BC" w:rsidRPr="00263F68" w:rsidRDefault="00042325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3F68">
              <w:rPr>
                <w:color w:val="000000"/>
                <w:sz w:val="18"/>
                <w:szCs w:val="18"/>
              </w:rPr>
              <w:t>0.</w:t>
            </w:r>
            <w:r w:rsidR="00E23CA4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3C4866" w14:textId="09AE111E" w:rsidR="006D59BC" w:rsidRPr="00263F68" w:rsidRDefault="00263F68" w:rsidP="00CF07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263F68">
              <w:rPr>
                <w:color w:val="000000"/>
                <w:sz w:val="18"/>
                <w:szCs w:val="18"/>
              </w:rPr>
              <w:t>0.31</w:t>
            </w:r>
          </w:p>
        </w:tc>
      </w:tr>
    </w:tbl>
    <w:p w14:paraId="4358B35D" w14:textId="73082993" w:rsidR="006F06B7" w:rsidRDefault="006F06B7" w:rsidP="00BC120E">
      <w:pPr>
        <w:rPr>
          <w:b/>
          <w:bCs/>
          <w:color w:val="222222"/>
          <w:sz w:val="27"/>
          <w:szCs w:val="27"/>
          <w:shd w:val="clear" w:color="auto" w:fill="FFFFFF"/>
          <w:lang w:val="en-US"/>
        </w:rPr>
      </w:pPr>
    </w:p>
    <w:p w14:paraId="1B2FE052" w14:textId="77777777" w:rsidR="006F06B7" w:rsidRDefault="006F06B7">
      <w:pPr>
        <w:rPr>
          <w:b/>
          <w:bCs/>
          <w:color w:val="222222"/>
          <w:sz w:val="27"/>
          <w:szCs w:val="27"/>
          <w:shd w:val="clear" w:color="auto" w:fill="FFFFFF"/>
          <w:lang w:val="en-US"/>
        </w:rPr>
      </w:pPr>
      <w:r>
        <w:rPr>
          <w:b/>
          <w:bCs/>
          <w:color w:val="222222"/>
          <w:sz w:val="27"/>
          <w:szCs w:val="27"/>
          <w:shd w:val="clear" w:color="auto" w:fill="FFFFFF"/>
          <w:lang w:val="en-US"/>
        </w:rPr>
        <w:br w:type="page"/>
      </w:r>
    </w:p>
    <w:tbl>
      <w:tblPr>
        <w:tblStyle w:val="Listentabelle1hell"/>
        <w:tblW w:w="13892" w:type="dxa"/>
        <w:tblBorders>
          <w:top w:val="single" w:sz="4" w:space="0" w:color="auto"/>
          <w:bottom w:val="single" w:sz="4" w:space="0" w:color="auto"/>
        </w:tblBorders>
        <w:shd w:val="clear" w:color="auto" w:fill="E7E6E6" w:themeFill="background2"/>
        <w:tblLook w:val="04A0" w:firstRow="1" w:lastRow="0" w:firstColumn="1" w:lastColumn="0" w:noHBand="0" w:noVBand="1"/>
      </w:tblPr>
      <w:tblGrid>
        <w:gridCol w:w="2552"/>
        <w:gridCol w:w="5103"/>
        <w:gridCol w:w="6237"/>
      </w:tblGrid>
      <w:tr w:rsidR="0084179C" w:rsidRPr="00D95FF7" w14:paraId="36851F55" w14:textId="77777777" w:rsidTr="00315B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3"/>
            <w:tcBorders>
              <w:bottom w:val="nil"/>
            </w:tcBorders>
            <w:shd w:val="clear" w:color="auto" w:fill="E7E6E6" w:themeFill="background2"/>
            <w:noWrap/>
          </w:tcPr>
          <w:p w14:paraId="2AC08398" w14:textId="71D42D17" w:rsidR="0084179C" w:rsidRPr="008C7DD9" w:rsidRDefault="0084179C" w:rsidP="00196443">
            <w:pPr>
              <w:rPr>
                <w:color w:val="000000"/>
                <w:lang w:val="en-US"/>
              </w:rPr>
            </w:pPr>
            <w:r w:rsidRPr="008C7DD9">
              <w:rPr>
                <w:color w:val="000000"/>
                <w:lang w:val="en-US"/>
              </w:rPr>
              <w:lastRenderedPageBreak/>
              <w:t xml:space="preserve">Table </w:t>
            </w:r>
            <w:r w:rsidR="00191CCF" w:rsidRPr="008C7DD9">
              <w:rPr>
                <w:color w:val="000000"/>
                <w:lang w:val="en-US"/>
              </w:rPr>
              <w:t>A.</w:t>
            </w:r>
            <w:r w:rsidRPr="008C7DD9">
              <w:rPr>
                <w:color w:val="000000"/>
                <w:lang w:val="en-US"/>
              </w:rPr>
              <w:t xml:space="preserve">3 | </w:t>
            </w:r>
            <w:r w:rsidR="0046656C" w:rsidRPr="008C7DD9">
              <w:rPr>
                <w:color w:val="000000"/>
                <w:lang w:val="en-US"/>
              </w:rPr>
              <w:t>Definition, units</w:t>
            </w:r>
            <w:r w:rsidR="00562170" w:rsidRPr="008C7DD9">
              <w:rPr>
                <w:color w:val="000000"/>
                <w:lang w:val="en-US"/>
              </w:rPr>
              <w:t>,</w:t>
            </w:r>
            <w:r w:rsidR="0046656C" w:rsidRPr="008C7DD9">
              <w:rPr>
                <w:color w:val="000000"/>
                <w:lang w:val="en-US"/>
              </w:rPr>
              <w:t xml:space="preserve"> and description of the </w:t>
            </w:r>
            <w:r w:rsidRPr="008C7DD9">
              <w:rPr>
                <w:color w:val="000000"/>
                <w:lang w:val="en-US"/>
              </w:rPr>
              <w:t xml:space="preserve">HR-pQCT </w:t>
            </w:r>
            <w:r w:rsidR="00057957" w:rsidRPr="008C7DD9">
              <w:rPr>
                <w:color w:val="000000"/>
                <w:lang w:val="en-US"/>
              </w:rPr>
              <w:t xml:space="preserve">parameters </w:t>
            </w:r>
            <w:r w:rsidR="006F7C59" w:rsidRPr="008C7DD9">
              <w:rPr>
                <w:color w:val="000000"/>
                <w:lang w:val="en-US"/>
              </w:rPr>
              <w:t xml:space="preserve">derived from the </w:t>
            </w:r>
            <w:r w:rsidR="00625D80" w:rsidRPr="008C7DD9">
              <w:rPr>
                <w:color w:val="000000"/>
                <w:lang w:val="en-US"/>
              </w:rPr>
              <w:t>reported in Table 3</w:t>
            </w:r>
            <w:r w:rsidRPr="008C7DD9">
              <w:rPr>
                <w:color w:val="000000"/>
                <w:lang w:val="en-US"/>
              </w:rPr>
              <w:t>.</w:t>
            </w:r>
          </w:p>
        </w:tc>
      </w:tr>
      <w:tr w:rsidR="00BC70B4" w:rsidRPr="008C7DD9" w14:paraId="41415F82" w14:textId="77777777" w:rsidTr="00315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C0FD3CD" w14:textId="57493128" w:rsidR="00BC70B4" w:rsidRPr="008C7DD9" w:rsidRDefault="00BC70B4" w:rsidP="00196443">
            <w:pPr>
              <w:rPr>
                <w:color w:val="000000"/>
                <w:sz w:val="20"/>
                <w:szCs w:val="20"/>
                <w:lang w:val="en-US"/>
              </w:rPr>
            </w:pPr>
            <w:r w:rsidRPr="008C7DD9">
              <w:rPr>
                <w:color w:val="000000"/>
                <w:sz w:val="20"/>
                <w:szCs w:val="20"/>
                <w:lang w:val="en-US"/>
              </w:rPr>
              <w:t>Abbreviation</w:t>
            </w:r>
            <w:r w:rsidR="00DB2718" w:rsidRPr="008C7DD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087733" w:rsidRPr="008C7DD9">
              <w:rPr>
                <w:color w:val="000000"/>
                <w:sz w:val="20"/>
                <w:szCs w:val="20"/>
                <w:lang w:val="en-US"/>
              </w:rPr>
              <w:t>[unit]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63D23BB" w14:textId="6A9030D2" w:rsidR="00BC70B4" w:rsidRPr="008C7DD9" w:rsidRDefault="00BC70B4" w:rsidP="00196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C7DD9">
              <w:rPr>
                <w:color w:val="000000"/>
                <w:lang w:val="en-US"/>
              </w:rPr>
              <w:t>Definition</w:t>
            </w:r>
          </w:p>
        </w:tc>
        <w:tc>
          <w:tcPr>
            <w:tcW w:w="623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290A8FB" w14:textId="0333301F" w:rsidR="00BC70B4" w:rsidRPr="008C7DD9" w:rsidRDefault="00BC70B4" w:rsidP="00196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C7DD9">
              <w:rPr>
                <w:color w:val="000000"/>
                <w:lang w:val="en-US"/>
              </w:rPr>
              <w:t>Description</w:t>
            </w:r>
          </w:p>
        </w:tc>
      </w:tr>
      <w:tr w:rsidR="00BC70B4" w:rsidRPr="00D95FF7" w14:paraId="1D5E4A46" w14:textId="77777777" w:rsidTr="00315BD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3F9D286" w14:textId="77777777" w:rsidR="00BC70B4" w:rsidRPr="008C7DD9" w:rsidRDefault="00BC70B4" w:rsidP="00196443">
            <w:pPr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Tt.Ar</w:t>
            </w:r>
            <w:r w:rsidRPr="008C7DD9">
              <w:rPr>
                <w:b w:val="0"/>
                <w:bCs w:val="0"/>
                <w:sz w:val="20"/>
                <w:szCs w:val="20"/>
                <w:lang w:val="en-US"/>
              </w:rPr>
              <w:t xml:space="preserve"> [mm²]</w:t>
            </w:r>
          </w:p>
        </w:tc>
        <w:tc>
          <w:tcPr>
            <w:tcW w:w="510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20E1F6B" w14:textId="2EA5C003" w:rsidR="00BC70B4" w:rsidRPr="008C7DD9" w:rsidRDefault="00BC70B4" w:rsidP="00196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Total area</w:t>
            </w:r>
          </w:p>
        </w:tc>
        <w:tc>
          <w:tcPr>
            <w:tcW w:w="623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2D82351" w14:textId="14A6BDAD" w:rsidR="00BC70B4" w:rsidRPr="008C7DD9" w:rsidRDefault="00BC70B4" w:rsidP="00196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Measure of total cross-sectional area within the periosteal surface</w:t>
            </w:r>
          </w:p>
        </w:tc>
      </w:tr>
      <w:tr w:rsidR="00BC70B4" w:rsidRPr="008C7DD9" w14:paraId="3858D1CC" w14:textId="77777777" w:rsidTr="00315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455421AB" w14:textId="77777777" w:rsidR="00BC70B4" w:rsidRPr="008C7DD9" w:rsidRDefault="00BC70B4" w:rsidP="00196443">
            <w:pPr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Ct.Pm</w:t>
            </w:r>
            <w:r w:rsidRPr="008C7DD9">
              <w:rPr>
                <w:b w:val="0"/>
                <w:bCs w:val="0"/>
                <w:sz w:val="20"/>
                <w:szCs w:val="20"/>
                <w:lang w:val="en-US"/>
              </w:rPr>
              <w:t xml:space="preserve"> [mm]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479C667A" w14:textId="66D39850" w:rsidR="00BC70B4" w:rsidRPr="008C7DD9" w:rsidRDefault="00BC70B4" w:rsidP="00196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Cortical Perimeter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5614297D" w14:textId="10A89F98" w:rsidR="00BC70B4" w:rsidRPr="008C7DD9" w:rsidRDefault="00BC70B4" w:rsidP="00196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Length of periosteal perimeter</w:t>
            </w:r>
          </w:p>
        </w:tc>
      </w:tr>
      <w:tr w:rsidR="00BC70B4" w:rsidRPr="00D95FF7" w14:paraId="3181A99D" w14:textId="77777777" w:rsidTr="00315BD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4275525B" w14:textId="77777777" w:rsidR="00BC70B4" w:rsidRPr="008C7DD9" w:rsidRDefault="00BC70B4" w:rsidP="00196443">
            <w:pPr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Ct.Ar</w:t>
            </w:r>
            <w:r w:rsidRPr="008C7DD9">
              <w:rPr>
                <w:b w:val="0"/>
                <w:bCs w:val="0"/>
                <w:sz w:val="20"/>
                <w:szCs w:val="20"/>
                <w:lang w:val="en-US"/>
              </w:rPr>
              <w:t xml:space="preserve"> [mm²]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29E53F55" w14:textId="78BFDFF6" w:rsidR="00BC70B4" w:rsidRPr="008C7DD9" w:rsidRDefault="00BC70B4" w:rsidP="00196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Cortical area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5ABB644A" w14:textId="6E12E068" w:rsidR="00BC70B4" w:rsidRPr="008C7DD9" w:rsidRDefault="00BC70B4" w:rsidP="00CF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Measure of the total cross-sectional area within the cortical bone compartment</w:t>
            </w:r>
          </w:p>
        </w:tc>
      </w:tr>
      <w:tr w:rsidR="00BC70B4" w:rsidRPr="00D95FF7" w14:paraId="1E5DC17F" w14:textId="77777777" w:rsidTr="00315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5654C234" w14:textId="77777777" w:rsidR="00BC70B4" w:rsidRPr="008C7DD9" w:rsidRDefault="00BC70B4" w:rsidP="00196443">
            <w:pPr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Tb.Ar</w:t>
            </w:r>
            <w:r w:rsidRPr="008C7DD9">
              <w:rPr>
                <w:b w:val="0"/>
                <w:bCs w:val="0"/>
                <w:sz w:val="20"/>
                <w:szCs w:val="20"/>
                <w:lang w:val="en-US"/>
              </w:rPr>
              <w:t xml:space="preserve"> [mm²]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0CAB1A63" w14:textId="5C615072" w:rsidR="00BC70B4" w:rsidRPr="008C7DD9" w:rsidRDefault="00BC70B4" w:rsidP="00196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Trabecular area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1B20051C" w14:textId="34B4C99F" w:rsidR="00BC70B4" w:rsidRPr="008C7DD9" w:rsidRDefault="00BC70B4" w:rsidP="007B0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Cross-sectional area of the trabecular compartment</w:t>
            </w:r>
          </w:p>
        </w:tc>
      </w:tr>
      <w:tr w:rsidR="00BC70B4" w:rsidRPr="00D95FF7" w14:paraId="168DCFC2" w14:textId="77777777" w:rsidTr="00315BD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0DD4D6F8" w14:textId="77777777" w:rsidR="00BC70B4" w:rsidRPr="008C7DD9" w:rsidRDefault="00BC70B4" w:rsidP="00196443">
            <w:pPr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Tb.Meta.Ar</w:t>
            </w:r>
            <w:r w:rsidRPr="008C7DD9">
              <w:rPr>
                <w:b w:val="0"/>
                <w:bCs w:val="0"/>
                <w:sz w:val="20"/>
                <w:szCs w:val="20"/>
                <w:lang w:val="en-US"/>
              </w:rPr>
              <w:t xml:space="preserve"> [mm²]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3947938E" w14:textId="1AB2479E" w:rsidR="00BC70B4" w:rsidRPr="008C7DD9" w:rsidRDefault="00BC70B4" w:rsidP="00196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Trabecular area in the meta region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09F46F8D" w14:textId="088C222D" w:rsidR="00BC70B4" w:rsidRPr="008C7DD9" w:rsidRDefault="00BC70B4" w:rsidP="00196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Outer 40% of the cross-sectional area of the trabecular compartment</w:t>
            </w:r>
          </w:p>
        </w:tc>
      </w:tr>
      <w:tr w:rsidR="00BC70B4" w:rsidRPr="00D95FF7" w14:paraId="65AA0AF2" w14:textId="77777777" w:rsidTr="00315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59680A69" w14:textId="77777777" w:rsidR="00BC70B4" w:rsidRPr="008C7DD9" w:rsidRDefault="00BC70B4" w:rsidP="00196443">
            <w:pPr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Tb.Inn.Ar</w:t>
            </w:r>
            <w:r w:rsidRPr="008C7DD9">
              <w:rPr>
                <w:b w:val="0"/>
                <w:bCs w:val="0"/>
                <w:sz w:val="20"/>
                <w:szCs w:val="20"/>
                <w:lang w:val="en-US"/>
              </w:rPr>
              <w:t xml:space="preserve"> [mm²]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076447AF" w14:textId="0F83AB74" w:rsidR="00BC70B4" w:rsidRPr="008C7DD9" w:rsidRDefault="00BC70B4" w:rsidP="00196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Trabecular area in the inner region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2D1EC52A" w14:textId="5EA699A6" w:rsidR="00BC70B4" w:rsidRPr="008C7DD9" w:rsidRDefault="00BC70B4" w:rsidP="00196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Inner 60% of the cross-sectional area of the trabecular compartment</w:t>
            </w:r>
          </w:p>
        </w:tc>
      </w:tr>
      <w:tr w:rsidR="00BC70B4" w:rsidRPr="008C7DD9" w14:paraId="73787F03" w14:textId="77777777" w:rsidTr="00315BD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772CF57" w14:textId="77777777" w:rsidR="00BC70B4" w:rsidRPr="008C7DD9" w:rsidRDefault="00BC70B4" w:rsidP="00196443">
            <w:pPr>
              <w:rPr>
                <w:sz w:val="20"/>
                <w:szCs w:val="20"/>
                <w:lang w:val="en-US"/>
              </w:rPr>
            </w:pPr>
            <w:r w:rsidRPr="008C7DD9">
              <w:rPr>
                <w:color w:val="000000"/>
                <w:sz w:val="20"/>
                <w:szCs w:val="20"/>
                <w:lang w:val="en-US"/>
              </w:rPr>
              <w:t>Bone Density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A8905E3" w14:textId="77777777" w:rsidR="00BC70B4" w:rsidRPr="008C7DD9" w:rsidRDefault="00BC70B4" w:rsidP="00196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5B3A1AB" w14:textId="77777777" w:rsidR="00BC70B4" w:rsidRPr="008C7DD9" w:rsidRDefault="00BC70B4" w:rsidP="00196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BC70B4" w:rsidRPr="00D95FF7" w14:paraId="5180BB18" w14:textId="77777777" w:rsidTr="00315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70AD9338" w14:textId="77777777" w:rsidR="00BC70B4" w:rsidRPr="008C7DD9" w:rsidRDefault="00BC70B4" w:rsidP="00196443">
            <w:pPr>
              <w:rPr>
                <w:b w:val="0"/>
                <w:bCs w:val="0"/>
                <w:color w:val="000000"/>
                <w:lang w:val="en-US"/>
              </w:rPr>
            </w:pPr>
            <w:r w:rsidRPr="008C7DD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Tt.vBMD</w:t>
            </w:r>
            <w:r w:rsidRPr="008C7DD9">
              <w:rPr>
                <w:b w:val="0"/>
                <w:bCs w:val="0"/>
                <w:sz w:val="20"/>
                <w:szCs w:val="20"/>
                <w:lang w:val="en-US"/>
              </w:rPr>
              <w:t xml:space="preserve"> [mg HA/cm³]</w:t>
            </w:r>
          </w:p>
        </w:tc>
        <w:tc>
          <w:tcPr>
            <w:tcW w:w="510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4DF5B25F" w14:textId="0684E18C" w:rsidR="00BC70B4" w:rsidRPr="008C7DD9" w:rsidRDefault="00BC70B4" w:rsidP="00CC0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Total volumetric bone mineral density</w:t>
            </w:r>
          </w:p>
        </w:tc>
        <w:tc>
          <w:tcPr>
            <w:tcW w:w="623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65C8B70F" w14:textId="62D0E142" w:rsidR="00BC70B4" w:rsidRPr="008C7DD9" w:rsidRDefault="00BC70B4" w:rsidP="00B44D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Average mineral density within the periosteal surface</w:t>
            </w:r>
          </w:p>
        </w:tc>
      </w:tr>
      <w:tr w:rsidR="00BC70B4" w:rsidRPr="00D95FF7" w14:paraId="6231B810" w14:textId="77777777" w:rsidTr="00315BD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52967437" w14:textId="77777777" w:rsidR="00BC70B4" w:rsidRPr="008C7DD9" w:rsidRDefault="00BC70B4" w:rsidP="00196443">
            <w:pPr>
              <w:rPr>
                <w:b w:val="0"/>
                <w:bCs w:val="0"/>
                <w:color w:val="000000"/>
                <w:lang w:val="en-US"/>
              </w:rPr>
            </w:pPr>
            <w:r w:rsidRPr="008C7DD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Tb.vBMD</w:t>
            </w:r>
            <w:r w:rsidRPr="008C7DD9">
              <w:rPr>
                <w:b w:val="0"/>
                <w:bCs w:val="0"/>
                <w:sz w:val="20"/>
                <w:szCs w:val="20"/>
                <w:lang w:val="en-US"/>
              </w:rPr>
              <w:t xml:space="preserve"> [mg HA/cm³]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70F53C6B" w14:textId="2EEFB6F8" w:rsidR="00BC70B4" w:rsidRPr="008C7DD9" w:rsidRDefault="00BC70B4" w:rsidP="00815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Trabecular volumetric bone mineral density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0B1BB7EE" w14:textId="1DEE06F8" w:rsidR="00BC70B4" w:rsidRPr="008C7DD9" w:rsidRDefault="00BC70B4" w:rsidP="00D61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Average mineral density within the trabecular compartment</w:t>
            </w:r>
          </w:p>
        </w:tc>
      </w:tr>
      <w:tr w:rsidR="00BC70B4" w:rsidRPr="00D95FF7" w14:paraId="55D1422F" w14:textId="77777777" w:rsidTr="00315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286F31E1" w14:textId="77777777" w:rsidR="00BC70B4" w:rsidRPr="002932A2" w:rsidRDefault="00BC70B4" w:rsidP="006E103E">
            <w:pPr>
              <w:rPr>
                <w:b w:val="0"/>
                <w:bCs w:val="0"/>
                <w:color w:val="000000"/>
              </w:rPr>
            </w:pPr>
            <w:r w:rsidRPr="002932A2">
              <w:rPr>
                <w:b w:val="0"/>
                <w:bCs w:val="0"/>
                <w:i/>
                <w:iCs/>
                <w:sz w:val="20"/>
                <w:szCs w:val="20"/>
              </w:rPr>
              <w:t>Tb.Meta.vBMD</w:t>
            </w:r>
            <w:r w:rsidRPr="002932A2">
              <w:rPr>
                <w:b w:val="0"/>
                <w:bCs w:val="0"/>
                <w:sz w:val="20"/>
                <w:szCs w:val="20"/>
              </w:rPr>
              <w:t xml:space="preserve"> [mg HA/cm³]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4CD94613" w14:textId="2EA3A019" w:rsidR="00BC70B4" w:rsidRPr="008C7DD9" w:rsidRDefault="00BC70B4" w:rsidP="006E1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Trabecular volumetric bone mineral density in the meta region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46622FBA" w14:textId="2A4C30DF" w:rsidR="00BC70B4" w:rsidRPr="008C7DD9" w:rsidRDefault="00BC70B4" w:rsidP="00D61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Average mineral density within the outer 40 % of the trabecular compartment</w:t>
            </w:r>
          </w:p>
        </w:tc>
      </w:tr>
      <w:tr w:rsidR="00BC70B4" w:rsidRPr="00D95FF7" w14:paraId="5956979C" w14:textId="77777777" w:rsidTr="00315BD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57E4F7DD" w14:textId="77777777" w:rsidR="00BC70B4" w:rsidRPr="002932A2" w:rsidRDefault="00BC70B4" w:rsidP="00D61C0E">
            <w:pPr>
              <w:rPr>
                <w:b w:val="0"/>
                <w:bCs w:val="0"/>
                <w:color w:val="000000"/>
              </w:rPr>
            </w:pPr>
            <w:r w:rsidRPr="002932A2">
              <w:rPr>
                <w:b w:val="0"/>
                <w:bCs w:val="0"/>
                <w:i/>
                <w:iCs/>
                <w:sz w:val="20"/>
                <w:szCs w:val="20"/>
              </w:rPr>
              <w:t>Tb.Inn.vBMD</w:t>
            </w:r>
            <w:r w:rsidRPr="002932A2">
              <w:rPr>
                <w:b w:val="0"/>
                <w:bCs w:val="0"/>
                <w:sz w:val="20"/>
                <w:szCs w:val="20"/>
              </w:rPr>
              <w:t xml:space="preserve"> [mg HA/cm³]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0605BD9E" w14:textId="215024D4" w:rsidR="00BC70B4" w:rsidRPr="008C7DD9" w:rsidRDefault="00BC70B4" w:rsidP="00D61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Trabecular volumetric bone mineral density in the inner region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25481231" w14:textId="699C4AA4" w:rsidR="00BC70B4" w:rsidRPr="008C7DD9" w:rsidRDefault="00BC70B4" w:rsidP="00D61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Average mineral density within the inner 40 % of the trabecular compartment</w:t>
            </w:r>
          </w:p>
        </w:tc>
      </w:tr>
      <w:tr w:rsidR="00BC70B4" w:rsidRPr="00D95FF7" w14:paraId="7FB1173E" w14:textId="77777777" w:rsidTr="00315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A03337B" w14:textId="77777777" w:rsidR="00BC70B4" w:rsidRPr="008C7DD9" w:rsidRDefault="00BC70B4" w:rsidP="00D61C0E">
            <w:pPr>
              <w:rPr>
                <w:b w:val="0"/>
                <w:bCs w:val="0"/>
                <w:color w:val="000000"/>
                <w:lang w:val="en-US"/>
              </w:rPr>
            </w:pPr>
            <w:r w:rsidRPr="008C7DD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Ct.vBMD</w:t>
            </w:r>
            <w:r w:rsidRPr="008C7DD9">
              <w:rPr>
                <w:b w:val="0"/>
                <w:bCs w:val="0"/>
                <w:sz w:val="20"/>
                <w:szCs w:val="20"/>
                <w:lang w:val="en-US"/>
              </w:rPr>
              <w:t xml:space="preserve"> [mg HA/cm³]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7DAE089" w14:textId="1BD4A546" w:rsidR="00BC70B4" w:rsidRPr="008C7DD9" w:rsidRDefault="00BC70B4" w:rsidP="00D61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Cortical bone mineral density</w:t>
            </w:r>
          </w:p>
        </w:tc>
        <w:tc>
          <w:tcPr>
            <w:tcW w:w="623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2E49BFF" w14:textId="4C547104" w:rsidR="00BC70B4" w:rsidRPr="008C7DD9" w:rsidRDefault="00BC70B4" w:rsidP="00D61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Average mineral density within the cortical compartment</w:t>
            </w:r>
          </w:p>
        </w:tc>
      </w:tr>
      <w:tr w:rsidR="00BC70B4" w:rsidRPr="008C7DD9" w14:paraId="0E4EBC37" w14:textId="77777777" w:rsidTr="00315BD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7D59DDC" w14:textId="77777777" w:rsidR="00BC70B4" w:rsidRPr="008C7DD9" w:rsidRDefault="00BC70B4" w:rsidP="00D61C0E">
            <w:pPr>
              <w:rPr>
                <w:b w:val="0"/>
                <w:bCs w:val="0"/>
                <w:color w:val="000000"/>
                <w:lang w:val="en-US"/>
              </w:rPr>
            </w:pPr>
            <w:r w:rsidRPr="008C7DD9">
              <w:rPr>
                <w:sz w:val="20"/>
                <w:szCs w:val="20"/>
                <w:lang w:val="en-US"/>
              </w:rPr>
              <w:t>Bone Structur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915CFF8" w14:textId="77777777" w:rsidR="00BC70B4" w:rsidRPr="008C7DD9" w:rsidRDefault="00BC70B4" w:rsidP="00D61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4D84F23" w14:textId="77777777" w:rsidR="00BC70B4" w:rsidRPr="008C7DD9" w:rsidRDefault="00BC70B4" w:rsidP="00D61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BC70B4" w:rsidRPr="00D95FF7" w14:paraId="487471F5" w14:textId="77777777" w:rsidTr="00315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7D9737C2" w14:textId="77777777" w:rsidR="00BC70B4" w:rsidRPr="008C7DD9" w:rsidRDefault="00BC70B4" w:rsidP="00D61C0E">
            <w:pPr>
              <w:rPr>
                <w:b w:val="0"/>
                <w:bCs w:val="0"/>
                <w:i/>
                <w:iCs/>
                <w:color w:val="000000"/>
                <w:lang w:val="en-US"/>
              </w:rPr>
            </w:pPr>
            <w:r w:rsidRPr="008C7DD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BV/TV</w:t>
            </w:r>
          </w:p>
        </w:tc>
        <w:tc>
          <w:tcPr>
            <w:tcW w:w="510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2D430D02" w14:textId="2706F8C1" w:rsidR="00BC70B4" w:rsidRPr="008C7DD9" w:rsidRDefault="00BC70B4" w:rsidP="00D61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Trabecular bone volume fraction</w:t>
            </w:r>
          </w:p>
        </w:tc>
        <w:tc>
          <w:tcPr>
            <w:tcW w:w="623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0056BF33" w14:textId="5F916DCE" w:rsidR="00BC70B4" w:rsidRPr="008C7DD9" w:rsidRDefault="00BC70B4" w:rsidP="00D61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Ratio of trabecular bone mineral density and 1200 mg HA/cm³</w:t>
            </w:r>
          </w:p>
        </w:tc>
      </w:tr>
      <w:tr w:rsidR="00BC70B4" w:rsidRPr="00D95FF7" w14:paraId="7FBC06D4" w14:textId="77777777" w:rsidTr="00315BD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36449839" w14:textId="77777777" w:rsidR="00BC70B4" w:rsidRPr="008C7DD9" w:rsidRDefault="00BC70B4" w:rsidP="00D61C0E">
            <w:pPr>
              <w:rPr>
                <w:b w:val="0"/>
                <w:bCs w:val="0"/>
                <w:color w:val="000000"/>
                <w:lang w:val="en-US"/>
              </w:rPr>
            </w:pPr>
            <w:r w:rsidRPr="008C7DD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Tb.N</w:t>
            </w:r>
            <w:r w:rsidRPr="008C7DD9">
              <w:rPr>
                <w:b w:val="0"/>
                <w:bCs w:val="0"/>
                <w:sz w:val="20"/>
                <w:szCs w:val="20"/>
                <w:lang w:val="en-US"/>
              </w:rPr>
              <w:t xml:space="preserve"> [1/mm]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0090A2D8" w14:textId="5F571460" w:rsidR="00BC70B4" w:rsidRPr="008C7DD9" w:rsidRDefault="00BC70B4" w:rsidP="00D61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Trabecular Number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47C3EDAB" w14:textId="020427E6" w:rsidR="00BC70B4" w:rsidRPr="008C7DD9" w:rsidRDefault="00BC70B4" w:rsidP="00AB6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Average number of trabeculae per unit length</w:t>
            </w:r>
          </w:p>
        </w:tc>
      </w:tr>
      <w:tr w:rsidR="00BC70B4" w:rsidRPr="008C7DD9" w14:paraId="5F9F2637" w14:textId="77777777" w:rsidTr="00315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6B5EE833" w14:textId="77777777" w:rsidR="00BC70B4" w:rsidRPr="008C7DD9" w:rsidRDefault="00BC70B4" w:rsidP="00D61C0E">
            <w:pPr>
              <w:rPr>
                <w:b w:val="0"/>
                <w:bCs w:val="0"/>
                <w:color w:val="000000"/>
                <w:lang w:val="en-US"/>
              </w:rPr>
            </w:pPr>
            <w:r w:rsidRPr="008C7DD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Tb.Th</w:t>
            </w:r>
            <w:r w:rsidRPr="008C7DD9">
              <w:rPr>
                <w:b w:val="0"/>
                <w:bCs w:val="0"/>
                <w:sz w:val="20"/>
                <w:szCs w:val="20"/>
                <w:lang w:val="en-US"/>
              </w:rPr>
              <w:t xml:space="preserve"> [mm]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32FEF007" w14:textId="6CAD87D7" w:rsidR="00BC70B4" w:rsidRPr="008C7DD9" w:rsidRDefault="00BC70B4" w:rsidP="00D61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Trabecular thickness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794B0DFD" w14:textId="66B8FE32" w:rsidR="00BC70B4" w:rsidRPr="008C7DD9" w:rsidRDefault="00BC70B4" w:rsidP="00D61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Average thickness of trabeculae</w:t>
            </w:r>
          </w:p>
        </w:tc>
      </w:tr>
      <w:tr w:rsidR="00BC70B4" w:rsidRPr="008C7DD9" w14:paraId="04389767" w14:textId="77777777" w:rsidTr="00315BD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7789E48B" w14:textId="77777777" w:rsidR="00BC70B4" w:rsidRPr="008C7DD9" w:rsidRDefault="00BC70B4" w:rsidP="00D61C0E">
            <w:pPr>
              <w:rPr>
                <w:b w:val="0"/>
                <w:bCs w:val="0"/>
                <w:color w:val="000000"/>
                <w:lang w:val="en-US"/>
              </w:rPr>
            </w:pPr>
            <w:r w:rsidRPr="008C7DD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Tb.Sp</w:t>
            </w:r>
            <w:r w:rsidRPr="008C7DD9">
              <w:rPr>
                <w:b w:val="0"/>
                <w:bCs w:val="0"/>
                <w:sz w:val="20"/>
                <w:szCs w:val="20"/>
                <w:lang w:val="en-US"/>
              </w:rPr>
              <w:t xml:space="preserve"> [mm]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00119D2A" w14:textId="4C83F9B2" w:rsidR="00BC70B4" w:rsidRPr="008C7DD9" w:rsidRDefault="00BC70B4" w:rsidP="00251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Trabecular separation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3EC700B1" w14:textId="54D67E21" w:rsidR="00BC70B4" w:rsidRPr="008C7DD9" w:rsidRDefault="00BC70B4" w:rsidP="00D61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Average distance between trabeculae</w:t>
            </w:r>
          </w:p>
        </w:tc>
      </w:tr>
      <w:tr w:rsidR="00BC70B4" w:rsidRPr="002932A2" w14:paraId="5539BD65" w14:textId="77777777" w:rsidTr="00315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0A14F7C1" w14:textId="77777777" w:rsidR="00BC70B4" w:rsidRPr="008C7DD9" w:rsidRDefault="00BC70B4" w:rsidP="00D61C0E">
            <w:pPr>
              <w:rPr>
                <w:b w:val="0"/>
                <w:bCs w:val="0"/>
                <w:color w:val="000000"/>
                <w:lang w:val="en-US"/>
              </w:rPr>
            </w:pPr>
            <w:r w:rsidRPr="008C7DD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Tb.1/N.SD</w:t>
            </w:r>
            <w:r w:rsidRPr="008C7DD9">
              <w:rPr>
                <w:b w:val="0"/>
                <w:bCs w:val="0"/>
                <w:sz w:val="20"/>
                <w:szCs w:val="20"/>
                <w:lang w:val="en-US"/>
              </w:rPr>
              <w:t xml:space="preserve"> [mm]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61715677" w14:textId="36C094B1" w:rsidR="00BC70B4" w:rsidRPr="008C7DD9" w:rsidRDefault="00BC70B4" w:rsidP="00D61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Inhomogeneity of trabecular network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540F0BA4" w14:textId="513C0931" w:rsidR="00BC70B4" w:rsidRPr="008C7DD9" w:rsidRDefault="00BC70B4" w:rsidP="00D61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Standard deviation of 1/Tb.N</w:t>
            </w:r>
          </w:p>
        </w:tc>
      </w:tr>
      <w:tr w:rsidR="00BC70B4" w:rsidRPr="00D95FF7" w14:paraId="664DC682" w14:textId="77777777" w:rsidTr="00315BD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2323BFAF" w14:textId="77777777" w:rsidR="00BC70B4" w:rsidRPr="008C7DD9" w:rsidRDefault="00BC70B4" w:rsidP="00D61C0E">
            <w:pPr>
              <w:rPr>
                <w:b w:val="0"/>
                <w:bCs w:val="0"/>
                <w:color w:val="000000"/>
                <w:lang w:val="en-US"/>
              </w:rPr>
            </w:pPr>
            <w:r w:rsidRPr="008C7DD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Ct.Th</w:t>
            </w:r>
            <w:r w:rsidRPr="008C7DD9">
              <w:rPr>
                <w:b w:val="0"/>
                <w:bCs w:val="0"/>
                <w:sz w:val="20"/>
                <w:szCs w:val="20"/>
                <w:lang w:val="en-US"/>
              </w:rPr>
              <w:t xml:space="preserve"> [mm]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2D7D56F2" w14:textId="3814A6AF" w:rsidR="00BC70B4" w:rsidRPr="008C7DD9" w:rsidRDefault="00BC70B4" w:rsidP="00D61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Cortical thickness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3C7D487F" w14:textId="51702E24" w:rsidR="00BC70B4" w:rsidRPr="008C7DD9" w:rsidRDefault="00BC70B4" w:rsidP="00D61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Average thickness of the cortical compartment</w:t>
            </w:r>
          </w:p>
        </w:tc>
      </w:tr>
      <w:tr w:rsidR="00BC70B4" w:rsidRPr="00D95FF7" w14:paraId="6E4CA9FF" w14:textId="77777777" w:rsidTr="00315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50C54A42" w14:textId="77777777" w:rsidR="00BC70B4" w:rsidRPr="008C7DD9" w:rsidRDefault="00BC70B4" w:rsidP="00D61C0E">
            <w:pPr>
              <w:rPr>
                <w:b w:val="0"/>
                <w:bCs w:val="0"/>
                <w:color w:val="000000"/>
                <w:lang w:val="en-US"/>
              </w:rPr>
            </w:pPr>
            <w:r w:rsidRPr="008C7DD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Ct.Po</w:t>
            </w:r>
            <w:r w:rsidRPr="008C7DD9">
              <w:rPr>
                <w:b w:val="0"/>
                <w:bCs w:val="0"/>
                <w:sz w:val="20"/>
                <w:szCs w:val="20"/>
                <w:lang w:val="en-US"/>
              </w:rPr>
              <w:t xml:space="preserve"> [%]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3BBEA86F" w14:textId="34D25F0C" w:rsidR="00BC70B4" w:rsidRPr="008C7DD9" w:rsidRDefault="00BC70B4" w:rsidP="000D70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Cortical porosity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1C5077BA" w14:textId="22686EB9" w:rsidR="00BC70B4" w:rsidRPr="008C7DD9" w:rsidRDefault="00BC70B4" w:rsidP="00D61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Total volume of cortical pores</w:t>
            </w:r>
          </w:p>
        </w:tc>
      </w:tr>
      <w:tr w:rsidR="00BC70B4" w:rsidRPr="00D95FF7" w14:paraId="2EC27A06" w14:textId="77777777" w:rsidTr="00315BD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E229EC4" w14:textId="77777777" w:rsidR="00BC70B4" w:rsidRPr="008C7DD9" w:rsidRDefault="00BC70B4" w:rsidP="00D61C0E">
            <w:pPr>
              <w:rPr>
                <w:b w:val="0"/>
                <w:bCs w:val="0"/>
                <w:color w:val="000000"/>
                <w:lang w:val="en-US"/>
              </w:rPr>
            </w:pPr>
            <w:r w:rsidRPr="008C7DD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Ct.Po.Dm</w:t>
            </w:r>
            <w:r w:rsidRPr="008C7DD9">
              <w:rPr>
                <w:b w:val="0"/>
                <w:bCs w:val="0"/>
                <w:sz w:val="20"/>
                <w:szCs w:val="20"/>
                <w:lang w:val="en-US"/>
              </w:rPr>
              <w:t xml:space="preserve"> [mm]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13173E2" w14:textId="719B8CE9" w:rsidR="00BC70B4" w:rsidRPr="008C7DD9" w:rsidRDefault="00BC70B4" w:rsidP="00266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Cortical pore diameter</w:t>
            </w:r>
          </w:p>
        </w:tc>
        <w:tc>
          <w:tcPr>
            <w:tcW w:w="623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1378529" w14:textId="6187F42A" w:rsidR="00BC70B4" w:rsidRPr="008C7DD9" w:rsidRDefault="00BC70B4" w:rsidP="00D61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Average 3D diameter of the pore volumes</w:t>
            </w:r>
          </w:p>
        </w:tc>
      </w:tr>
      <w:tr w:rsidR="00BC70B4" w:rsidRPr="008C7DD9" w14:paraId="17CBDABA" w14:textId="77777777" w:rsidTr="00315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75CFFF22" w14:textId="04BA156A" w:rsidR="00BC70B4" w:rsidRPr="008C7DD9" w:rsidRDefault="00BC70B4" w:rsidP="00D61C0E">
            <w:pPr>
              <w:rPr>
                <w:sz w:val="20"/>
                <w:szCs w:val="20"/>
                <w:lang w:val="en-US"/>
              </w:rPr>
            </w:pPr>
            <w:r w:rsidRPr="008C7DD9">
              <w:rPr>
                <w:sz w:val="20"/>
                <w:szCs w:val="20"/>
                <w:lang w:val="en-US"/>
              </w:rPr>
              <w:t>Custom</w:t>
            </w:r>
          </w:p>
        </w:tc>
        <w:tc>
          <w:tcPr>
            <w:tcW w:w="510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477BBC14" w14:textId="77777777" w:rsidR="00BC70B4" w:rsidRPr="008C7DD9" w:rsidRDefault="00BC70B4" w:rsidP="00D61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3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70EB2780" w14:textId="77777777" w:rsidR="00BC70B4" w:rsidRPr="008C7DD9" w:rsidRDefault="00BC70B4" w:rsidP="00D61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BC70B4" w:rsidRPr="00D95FF7" w14:paraId="04622946" w14:textId="77777777" w:rsidTr="00632AEB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0292D35D" w14:textId="6AFA93B6" w:rsidR="00BC70B4" w:rsidRPr="008C7DD9" w:rsidRDefault="00BC70B4" w:rsidP="00D61C0E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8C7DD9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Ct.Th</w:t>
            </w:r>
            <w:r w:rsidRPr="008C7DD9">
              <w:rPr>
                <w:b w:val="0"/>
                <w:bCs w:val="0"/>
                <w:color w:val="000000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8C7DD9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[mm]</w:t>
            </w:r>
          </w:p>
        </w:tc>
        <w:tc>
          <w:tcPr>
            <w:tcW w:w="510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55C33654" w14:textId="30ABC672" w:rsidR="00BC70B4" w:rsidRPr="008C7DD9" w:rsidRDefault="00BC70B4" w:rsidP="00D61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Cortical thickness</w:t>
            </w:r>
          </w:p>
        </w:tc>
        <w:tc>
          <w:tcPr>
            <w:tcW w:w="623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14:paraId="3D7241A0" w14:textId="77777777" w:rsidR="00F567EB" w:rsidRPr="00F567EB" w:rsidRDefault="00F567EB" w:rsidP="00F567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F567EB">
              <w:rPr>
                <w:color w:val="000000"/>
                <w:sz w:val="18"/>
                <w:szCs w:val="18"/>
                <w:lang w:val="en-US"/>
              </w:rPr>
              <w:t>Most frequent minimum distance</w:t>
            </w:r>
          </w:p>
          <w:p w14:paraId="3D08206A" w14:textId="69FBEA6C" w:rsidR="00BC70B4" w:rsidRPr="008C7DD9" w:rsidRDefault="00F567EB" w:rsidP="00F567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F567EB">
              <w:rPr>
                <w:color w:val="000000"/>
                <w:sz w:val="18"/>
                <w:szCs w:val="18"/>
                <w:lang w:val="en-US"/>
              </w:rPr>
              <w:t>between peri- and endosteal surfaces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E44DE6">
              <w:rPr>
                <w:color w:val="000000"/>
                <w:sz w:val="18"/>
                <w:szCs w:val="18"/>
                <w:vertAlign w:val="superscript"/>
                <w:lang w:val="en-US"/>
              </w:rPr>
              <w:t>(</w:t>
            </w:r>
            <w:r w:rsidR="00E44DE6" w:rsidRPr="00E44DE6">
              <w:rPr>
                <w:color w:val="000000"/>
                <w:sz w:val="18"/>
                <w:szCs w:val="18"/>
                <w:vertAlign w:val="superscript"/>
                <w:lang w:val="en-US"/>
              </w:rPr>
              <w:t>17</w:t>
            </w:r>
            <w:r w:rsidRPr="00E44DE6">
              <w:rPr>
                <w:color w:val="000000"/>
                <w:sz w:val="18"/>
                <w:szCs w:val="18"/>
                <w:vertAlign w:val="superscript"/>
                <w:lang w:val="en-US"/>
              </w:rPr>
              <w:t>)</w:t>
            </w:r>
          </w:p>
        </w:tc>
      </w:tr>
      <w:tr w:rsidR="00BC70B4" w:rsidRPr="00D95FF7" w14:paraId="62CC8120" w14:textId="77777777" w:rsidTr="00632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44D618C1" w14:textId="48B46A8D" w:rsidR="00BC70B4" w:rsidRPr="008C7DD9" w:rsidRDefault="00BC70B4" w:rsidP="00D61C0E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8C7DD9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Ct.Po</w:t>
            </w:r>
            <w:r w:rsidRPr="008C7DD9">
              <w:rPr>
                <w:b w:val="0"/>
                <w:bCs w:val="0"/>
                <w:color w:val="000000"/>
                <w:sz w:val="20"/>
                <w:szCs w:val="20"/>
                <w:vertAlign w:val="subscript"/>
                <w:lang w:val="en-US"/>
              </w:rPr>
              <w:t xml:space="preserve">BH </w:t>
            </w:r>
            <w:r w:rsidRPr="008C7DD9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[%]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64807209" w14:textId="2150C72D" w:rsidR="00BC70B4" w:rsidRPr="008C7DD9" w:rsidRDefault="00BC70B4" w:rsidP="00D61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Cortical porosity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2EA3BFE0" w14:textId="65160646" w:rsidR="00BC70B4" w:rsidRPr="008C7DD9" w:rsidRDefault="0001791C" w:rsidP="00D61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 xml:space="preserve">Average porosity calculated using the Burghardt algorithm </w:t>
            </w:r>
            <w:r w:rsidR="002C3440" w:rsidRPr="002C3440">
              <w:rPr>
                <w:color w:val="000000"/>
                <w:sz w:val="18"/>
                <w:szCs w:val="18"/>
                <w:vertAlign w:val="superscript"/>
                <w:lang w:val="en-US"/>
              </w:rPr>
              <w:t>(29)</w:t>
            </w:r>
          </w:p>
        </w:tc>
      </w:tr>
      <w:tr w:rsidR="00BC70B4" w:rsidRPr="00D95FF7" w14:paraId="68E147F0" w14:textId="77777777" w:rsidTr="00632AEB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50963C84" w14:textId="61A3C019" w:rsidR="00BC70B4" w:rsidRPr="008C7DD9" w:rsidRDefault="00BC70B4" w:rsidP="00D61C0E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8C7DD9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Ct.Po.D</w:t>
            </w:r>
            <w:r w:rsidR="00B3572D" w:rsidRPr="008C7DD9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C7DD9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[%]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2E9C67A6" w14:textId="3D9A11DA" w:rsidR="00BC70B4" w:rsidRPr="008C7DD9" w:rsidRDefault="00B3572D" w:rsidP="00D61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Cortical porosity distribution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41412106" w14:textId="214B4183" w:rsidR="00BC70B4" w:rsidRPr="008C7DD9" w:rsidRDefault="00A615F8" w:rsidP="00D61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 xml:space="preserve">Histogram of the local porosity </w:t>
            </w:r>
            <w:r w:rsidR="00632A32" w:rsidRPr="008C7DD9">
              <w:rPr>
                <w:color w:val="000000"/>
                <w:sz w:val="18"/>
                <w:szCs w:val="18"/>
                <w:lang w:val="en-US"/>
              </w:rPr>
              <w:t>estimates using the Iori algorithm</w:t>
            </w:r>
            <w:r w:rsidR="008C7DD9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7574BD" w:rsidRPr="007574BD">
              <w:rPr>
                <w:color w:val="000000"/>
                <w:sz w:val="18"/>
                <w:szCs w:val="18"/>
                <w:vertAlign w:val="superscript"/>
                <w:lang w:val="en-US"/>
              </w:rPr>
              <w:t>(20)</w:t>
            </w:r>
          </w:p>
        </w:tc>
      </w:tr>
      <w:tr w:rsidR="00BC70B4" w:rsidRPr="008C7DD9" w14:paraId="6D6E35E4" w14:textId="77777777" w:rsidTr="00632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595F0290" w14:textId="28729DA2" w:rsidR="00BC70B4" w:rsidRPr="008C7DD9" w:rsidRDefault="00BC70B4" w:rsidP="00D61C0E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8C7DD9">
              <w:rPr>
                <w:rFonts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Ct.Po.Dm.D</w:t>
            </w:r>
            <w:r w:rsidRPr="008C7DD9">
              <w:rPr>
                <w:b w:val="0"/>
                <w:bCs w:val="0"/>
                <w:color w:val="000000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8C7DD9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[µm]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2CF22BAD" w14:textId="02516FB0" w:rsidR="00BC70B4" w:rsidRPr="008C7DD9" w:rsidRDefault="008C3460" w:rsidP="00D61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Cortical pore diameter distribution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61824BC3" w14:textId="4E5CFFEA" w:rsidR="00BC70B4" w:rsidRPr="008C7DD9" w:rsidRDefault="00D93AB8" w:rsidP="00D61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 xml:space="preserve">Histogram of </w:t>
            </w:r>
            <w:r w:rsidR="00DC0741" w:rsidRPr="008C7DD9">
              <w:rPr>
                <w:color w:val="000000"/>
                <w:sz w:val="18"/>
                <w:szCs w:val="18"/>
                <w:lang w:val="en-US"/>
              </w:rPr>
              <w:t>pore diameters</w:t>
            </w:r>
          </w:p>
        </w:tc>
      </w:tr>
      <w:tr w:rsidR="00BC70B4" w:rsidRPr="008C7DD9" w14:paraId="0916B89C" w14:textId="77777777" w:rsidTr="00315BD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D7E2777" w14:textId="35E7C9B0" w:rsidR="00BC70B4" w:rsidRPr="008C7DD9" w:rsidRDefault="00BC70B4" w:rsidP="00D61C0E">
            <w:pPr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8C7DD9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Ct.</w:t>
            </w:r>
            <w:r w:rsidR="00D93AB8" w:rsidRPr="008C7DD9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v</w:t>
            </w:r>
            <w:r w:rsidRPr="008C7DD9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  <w:t>BMD.D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BBCD246" w14:textId="16E3A2C3" w:rsidR="00BC70B4" w:rsidRPr="008C7DD9" w:rsidRDefault="00D93AB8" w:rsidP="00D61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Cortical vBMD distribution</w:t>
            </w:r>
          </w:p>
        </w:tc>
        <w:tc>
          <w:tcPr>
            <w:tcW w:w="623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5DBC3AA" w14:textId="58AC6210" w:rsidR="00BC70B4" w:rsidRPr="008C7DD9" w:rsidRDefault="006739B6" w:rsidP="00D61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C7DD9">
              <w:rPr>
                <w:color w:val="000000"/>
                <w:sz w:val="18"/>
                <w:szCs w:val="18"/>
                <w:lang w:val="en-US"/>
              </w:rPr>
              <w:t>Histogram of volumetric BMD</w:t>
            </w:r>
          </w:p>
        </w:tc>
      </w:tr>
    </w:tbl>
    <w:p w14:paraId="67D7DA9C" w14:textId="77777777" w:rsidR="00CB6A86" w:rsidRDefault="00CB6A86" w:rsidP="00632AEB">
      <w:pPr>
        <w:rPr>
          <w:b/>
          <w:bCs/>
          <w:color w:val="222222"/>
          <w:sz w:val="27"/>
          <w:szCs w:val="27"/>
          <w:shd w:val="clear" w:color="auto" w:fill="FFFFFF"/>
          <w:lang w:val="en-US"/>
        </w:rPr>
      </w:pPr>
    </w:p>
    <w:sectPr w:rsidR="00CB6A86" w:rsidSect="00757E0F">
      <w:head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FE266" w14:textId="77777777" w:rsidR="000857A4" w:rsidRDefault="000857A4" w:rsidP="00330824">
      <w:pPr>
        <w:spacing w:after="0" w:line="240" w:lineRule="auto"/>
      </w:pPr>
      <w:r>
        <w:separator/>
      </w:r>
    </w:p>
  </w:endnote>
  <w:endnote w:type="continuationSeparator" w:id="0">
    <w:p w14:paraId="45C04A14" w14:textId="77777777" w:rsidR="000857A4" w:rsidRDefault="000857A4" w:rsidP="003308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26787" w14:textId="77777777" w:rsidR="000857A4" w:rsidRDefault="000857A4" w:rsidP="00330824">
      <w:pPr>
        <w:spacing w:after="0" w:line="240" w:lineRule="auto"/>
      </w:pPr>
      <w:r>
        <w:separator/>
      </w:r>
    </w:p>
  </w:footnote>
  <w:footnote w:type="continuationSeparator" w:id="0">
    <w:p w14:paraId="07B90D04" w14:textId="77777777" w:rsidR="000857A4" w:rsidRDefault="000857A4" w:rsidP="003308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C1EBDA" w14:textId="61A5B9AF" w:rsidR="00330824" w:rsidRPr="00330824" w:rsidRDefault="00330824" w:rsidP="00330824">
    <w:pPr>
      <w:rPr>
        <w:lang w:val="en-US"/>
      </w:rPr>
    </w:pPr>
    <w:r w:rsidRPr="000D7334">
      <w:rPr>
        <w:lang w:val="en-US"/>
      </w:rPr>
      <w:t>Supplementary materials for manuscript</w:t>
    </w:r>
    <w:r>
      <w:rPr>
        <w:lang w:val="en-US"/>
      </w:rPr>
      <w:t xml:space="preserve">: </w:t>
    </w:r>
    <w:r w:rsidR="006302A8">
      <w:rPr>
        <w:lang w:val="en-US"/>
      </w:rPr>
      <w:t>Armbrecht et al. “</w:t>
    </w:r>
    <w:r w:rsidRPr="00330824">
      <w:rPr>
        <w:b/>
        <w:bCs/>
        <w:color w:val="222222"/>
        <w:shd w:val="clear" w:color="auto" w:fill="FFFFFF"/>
        <w:lang w:val="en-US"/>
      </w:rPr>
      <w:t>Cortical pore size distribution and viscoelastic tibia properties discriminate fragility fractures independent of bone mineral density</w:t>
    </w:r>
    <w:r>
      <w:rPr>
        <w:b/>
        <w:bCs/>
        <w:color w:val="222222"/>
        <w:shd w:val="clear" w:color="auto" w:fill="FFFFFF"/>
        <w:lang w:val="en-US"/>
      </w:rPr>
      <w:t>”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B8D"/>
    <w:rsid w:val="00002AB8"/>
    <w:rsid w:val="0001791C"/>
    <w:rsid w:val="00017B8D"/>
    <w:rsid w:val="00020A40"/>
    <w:rsid w:val="00042325"/>
    <w:rsid w:val="00057957"/>
    <w:rsid w:val="00063CD8"/>
    <w:rsid w:val="000665D7"/>
    <w:rsid w:val="00071603"/>
    <w:rsid w:val="000857A4"/>
    <w:rsid w:val="00087733"/>
    <w:rsid w:val="0009658C"/>
    <w:rsid w:val="000A790F"/>
    <w:rsid w:val="000D3D49"/>
    <w:rsid w:val="000D7025"/>
    <w:rsid w:val="000D7334"/>
    <w:rsid w:val="000E3F17"/>
    <w:rsid w:val="000F525E"/>
    <w:rsid w:val="0011588F"/>
    <w:rsid w:val="00120D6B"/>
    <w:rsid w:val="00121DE9"/>
    <w:rsid w:val="001226DE"/>
    <w:rsid w:val="001319BA"/>
    <w:rsid w:val="00136B45"/>
    <w:rsid w:val="00140591"/>
    <w:rsid w:val="00140CA2"/>
    <w:rsid w:val="00155E8E"/>
    <w:rsid w:val="00157DDA"/>
    <w:rsid w:val="0016377B"/>
    <w:rsid w:val="0016451F"/>
    <w:rsid w:val="001670A6"/>
    <w:rsid w:val="001732DA"/>
    <w:rsid w:val="001763B5"/>
    <w:rsid w:val="0018319F"/>
    <w:rsid w:val="00191CCF"/>
    <w:rsid w:val="0019471E"/>
    <w:rsid w:val="001A113F"/>
    <w:rsid w:val="001A1C21"/>
    <w:rsid w:val="001C3F58"/>
    <w:rsid w:val="001C7F9E"/>
    <w:rsid w:val="001F7443"/>
    <w:rsid w:val="001F7F7E"/>
    <w:rsid w:val="002153E3"/>
    <w:rsid w:val="002160AF"/>
    <w:rsid w:val="00232690"/>
    <w:rsid w:val="00237876"/>
    <w:rsid w:val="00246ACD"/>
    <w:rsid w:val="00247A6B"/>
    <w:rsid w:val="00251980"/>
    <w:rsid w:val="002616EF"/>
    <w:rsid w:val="00262C48"/>
    <w:rsid w:val="00263F68"/>
    <w:rsid w:val="002668F1"/>
    <w:rsid w:val="00271837"/>
    <w:rsid w:val="0027292F"/>
    <w:rsid w:val="00273B34"/>
    <w:rsid w:val="0028268F"/>
    <w:rsid w:val="0028669F"/>
    <w:rsid w:val="002932A2"/>
    <w:rsid w:val="0029662C"/>
    <w:rsid w:val="002C3440"/>
    <w:rsid w:val="002D7752"/>
    <w:rsid w:val="002F0CF6"/>
    <w:rsid w:val="002F44C8"/>
    <w:rsid w:val="002F4ED8"/>
    <w:rsid w:val="0030084B"/>
    <w:rsid w:val="00315BDE"/>
    <w:rsid w:val="00327786"/>
    <w:rsid w:val="00330284"/>
    <w:rsid w:val="00330824"/>
    <w:rsid w:val="0035377F"/>
    <w:rsid w:val="003641B0"/>
    <w:rsid w:val="003A16FB"/>
    <w:rsid w:val="003B4747"/>
    <w:rsid w:val="003D45C9"/>
    <w:rsid w:val="003E27FE"/>
    <w:rsid w:val="003E287D"/>
    <w:rsid w:val="003E6B05"/>
    <w:rsid w:val="003F1D44"/>
    <w:rsid w:val="003F560F"/>
    <w:rsid w:val="0040219A"/>
    <w:rsid w:val="00406081"/>
    <w:rsid w:val="00414187"/>
    <w:rsid w:val="0043073A"/>
    <w:rsid w:val="00430E14"/>
    <w:rsid w:val="0043230C"/>
    <w:rsid w:val="0043363A"/>
    <w:rsid w:val="004337D7"/>
    <w:rsid w:val="004426ED"/>
    <w:rsid w:val="00454C3D"/>
    <w:rsid w:val="0046656C"/>
    <w:rsid w:val="00470531"/>
    <w:rsid w:val="004816E1"/>
    <w:rsid w:val="004817AC"/>
    <w:rsid w:val="004878BD"/>
    <w:rsid w:val="00494E72"/>
    <w:rsid w:val="004A3F32"/>
    <w:rsid w:val="004C7637"/>
    <w:rsid w:val="004D21DD"/>
    <w:rsid w:val="004D222F"/>
    <w:rsid w:val="004D2AF0"/>
    <w:rsid w:val="004F2F9A"/>
    <w:rsid w:val="00504455"/>
    <w:rsid w:val="00537F94"/>
    <w:rsid w:val="00550925"/>
    <w:rsid w:val="00561B5C"/>
    <w:rsid w:val="00562170"/>
    <w:rsid w:val="0056355E"/>
    <w:rsid w:val="0056552E"/>
    <w:rsid w:val="00565E4D"/>
    <w:rsid w:val="005774E0"/>
    <w:rsid w:val="005A4333"/>
    <w:rsid w:val="005A714E"/>
    <w:rsid w:val="005B5E2A"/>
    <w:rsid w:val="005C0E3A"/>
    <w:rsid w:val="005C739D"/>
    <w:rsid w:val="005D4A2B"/>
    <w:rsid w:val="005D534B"/>
    <w:rsid w:val="005E1F1D"/>
    <w:rsid w:val="005E4942"/>
    <w:rsid w:val="005F221E"/>
    <w:rsid w:val="005F3A79"/>
    <w:rsid w:val="005F62CD"/>
    <w:rsid w:val="00603608"/>
    <w:rsid w:val="006045CD"/>
    <w:rsid w:val="00623270"/>
    <w:rsid w:val="00625D80"/>
    <w:rsid w:val="006302A8"/>
    <w:rsid w:val="00632A32"/>
    <w:rsid w:val="00632AEB"/>
    <w:rsid w:val="00632E7F"/>
    <w:rsid w:val="0064108D"/>
    <w:rsid w:val="0064269B"/>
    <w:rsid w:val="00650782"/>
    <w:rsid w:val="0065479C"/>
    <w:rsid w:val="00666F3A"/>
    <w:rsid w:val="006739B6"/>
    <w:rsid w:val="00680B11"/>
    <w:rsid w:val="00681E05"/>
    <w:rsid w:val="006948B9"/>
    <w:rsid w:val="006A0A8B"/>
    <w:rsid w:val="006A2C00"/>
    <w:rsid w:val="006B4D6E"/>
    <w:rsid w:val="006C07B0"/>
    <w:rsid w:val="006C0E15"/>
    <w:rsid w:val="006C747E"/>
    <w:rsid w:val="006D59BC"/>
    <w:rsid w:val="006E103E"/>
    <w:rsid w:val="006F06B7"/>
    <w:rsid w:val="006F1509"/>
    <w:rsid w:val="006F3CFB"/>
    <w:rsid w:val="006F7C59"/>
    <w:rsid w:val="00713C8B"/>
    <w:rsid w:val="00731E85"/>
    <w:rsid w:val="00743AEA"/>
    <w:rsid w:val="0074527E"/>
    <w:rsid w:val="007574BD"/>
    <w:rsid w:val="00757E0F"/>
    <w:rsid w:val="00762111"/>
    <w:rsid w:val="0079437B"/>
    <w:rsid w:val="0079669D"/>
    <w:rsid w:val="007A4F58"/>
    <w:rsid w:val="007A568E"/>
    <w:rsid w:val="007B0271"/>
    <w:rsid w:val="007E0EC4"/>
    <w:rsid w:val="007F260F"/>
    <w:rsid w:val="007F2E1F"/>
    <w:rsid w:val="008013E3"/>
    <w:rsid w:val="0081520B"/>
    <w:rsid w:val="00815229"/>
    <w:rsid w:val="0081756F"/>
    <w:rsid w:val="00821098"/>
    <w:rsid w:val="008334F7"/>
    <w:rsid w:val="00834E14"/>
    <w:rsid w:val="0084179C"/>
    <w:rsid w:val="008510D7"/>
    <w:rsid w:val="00863C1C"/>
    <w:rsid w:val="00867540"/>
    <w:rsid w:val="0087056A"/>
    <w:rsid w:val="00877FBE"/>
    <w:rsid w:val="008811E3"/>
    <w:rsid w:val="008835CB"/>
    <w:rsid w:val="00883DD3"/>
    <w:rsid w:val="008975F2"/>
    <w:rsid w:val="008C0746"/>
    <w:rsid w:val="008C3460"/>
    <w:rsid w:val="008C4355"/>
    <w:rsid w:val="008C7DD9"/>
    <w:rsid w:val="008D2E2E"/>
    <w:rsid w:val="008D40AC"/>
    <w:rsid w:val="008E5A7C"/>
    <w:rsid w:val="008F1DEC"/>
    <w:rsid w:val="00920304"/>
    <w:rsid w:val="00925535"/>
    <w:rsid w:val="00926676"/>
    <w:rsid w:val="00934C62"/>
    <w:rsid w:val="0093607E"/>
    <w:rsid w:val="00936A51"/>
    <w:rsid w:val="0095702B"/>
    <w:rsid w:val="00963DE3"/>
    <w:rsid w:val="0097044B"/>
    <w:rsid w:val="00975DA2"/>
    <w:rsid w:val="00977DB3"/>
    <w:rsid w:val="00987016"/>
    <w:rsid w:val="009B2AE3"/>
    <w:rsid w:val="009B425C"/>
    <w:rsid w:val="009B7D97"/>
    <w:rsid w:val="009C1904"/>
    <w:rsid w:val="009C24DD"/>
    <w:rsid w:val="009D118A"/>
    <w:rsid w:val="009E4BFC"/>
    <w:rsid w:val="00A10C8E"/>
    <w:rsid w:val="00A16009"/>
    <w:rsid w:val="00A16FBD"/>
    <w:rsid w:val="00A2156C"/>
    <w:rsid w:val="00A22DAA"/>
    <w:rsid w:val="00A3342A"/>
    <w:rsid w:val="00A42473"/>
    <w:rsid w:val="00A615F8"/>
    <w:rsid w:val="00A6335D"/>
    <w:rsid w:val="00A64780"/>
    <w:rsid w:val="00A7663A"/>
    <w:rsid w:val="00A776C1"/>
    <w:rsid w:val="00A809B7"/>
    <w:rsid w:val="00A80CF9"/>
    <w:rsid w:val="00A85C3A"/>
    <w:rsid w:val="00A92D8F"/>
    <w:rsid w:val="00A9646C"/>
    <w:rsid w:val="00AB67D1"/>
    <w:rsid w:val="00AD4491"/>
    <w:rsid w:val="00AE5FD1"/>
    <w:rsid w:val="00AF18D7"/>
    <w:rsid w:val="00B06643"/>
    <w:rsid w:val="00B153FB"/>
    <w:rsid w:val="00B3572D"/>
    <w:rsid w:val="00B43A6B"/>
    <w:rsid w:val="00B44D55"/>
    <w:rsid w:val="00B45798"/>
    <w:rsid w:val="00B705BA"/>
    <w:rsid w:val="00B96017"/>
    <w:rsid w:val="00BB2E00"/>
    <w:rsid w:val="00BB2E56"/>
    <w:rsid w:val="00BC120E"/>
    <w:rsid w:val="00BC70B4"/>
    <w:rsid w:val="00BD7C3A"/>
    <w:rsid w:val="00BE3199"/>
    <w:rsid w:val="00BE5C05"/>
    <w:rsid w:val="00BE656D"/>
    <w:rsid w:val="00BF4357"/>
    <w:rsid w:val="00BF6B6D"/>
    <w:rsid w:val="00C010EF"/>
    <w:rsid w:val="00C06346"/>
    <w:rsid w:val="00C110C8"/>
    <w:rsid w:val="00C1241E"/>
    <w:rsid w:val="00C12FC2"/>
    <w:rsid w:val="00C26BA6"/>
    <w:rsid w:val="00C3220B"/>
    <w:rsid w:val="00C413FD"/>
    <w:rsid w:val="00C7470E"/>
    <w:rsid w:val="00C76EE5"/>
    <w:rsid w:val="00C837A0"/>
    <w:rsid w:val="00C83C1A"/>
    <w:rsid w:val="00C9234C"/>
    <w:rsid w:val="00C97B09"/>
    <w:rsid w:val="00CB6A86"/>
    <w:rsid w:val="00CC023B"/>
    <w:rsid w:val="00CC16F2"/>
    <w:rsid w:val="00CC2A96"/>
    <w:rsid w:val="00CC2AA6"/>
    <w:rsid w:val="00CD7BA3"/>
    <w:rsid w:val="00CF07DF"/>
    <w:rsid w:val="00CF2781"/>
    <w:rsid w:val="00CF5944"/>
    <w:rsid w:val="00D041EF"/>
    <w:rsid w:val="00D14350"/>
    <w:rsid w:val="00D37AD3"/>
    <w:rsid w:val="00D42466"/>
    <w:rsid w:val="00D44205"/>
    <w:rsid w:val="00D47877"/>
    <w:rsid w:val="00D573B4"/>
    <w:rsid w:val="00D61C0E"/>
    <w:rsid w:val="00D66002"/>
    <w:rsid w:val="00D703D0"/>
    <w:rsid w:val="00D84A23"/>
    <w:rsid w:val="00D92499"/>
    <w:rsid w:val="00D929D5"/>
    <w:rsid w:val="00D93AB8"/>
    <w:rsid w:val="00D95FF7"/>
    <w:rsid w:val="00DA7CA2"/>
    <w:rsid w:val="00DB2718"/>
    <w:rsid w:val="00DC0741"/>
    <w:rsid w:val="00DC17F1"/>
    <w:rsid w:val="00DC58E4"/>
    <w:rsid w:val="00DC75CD"/>
    <w:rsid w:val="00DF0959"/>
    <w:rsid w:val="00E0597D"/>
    <w:rsid w:val="00E1544A"/>
    <w:rsid w:val="00E23CA4"/>
    <w:rsid w:val="00E24D6A"/>
    <w:rsid w:val="00E44DE6"/>
    <w:rsid w:val="00E619A6"/>
    <w:rsid w:val="00E656E7"/>
    <w:rsid w:val="00E77722"/>
    <w:rsid w:val="00E77EE3"/>
    <w:rsid w:val="00E82638"/>
    <w:rsid w:val="00E83500"/>
    <w:rsid w:val="00E934D8"/>
    <w:rsid w:val="00E93BC0"/>
    <w:rsid w:val="00EB0489"/>
    <w:rsid w:val="00EB13A6"/>
    <w:rsid w:val="00ED49A7"/>
    <w:rsid w:val="00ED4E64"/>
    <w:rsid w:val="00EF0DA3"/>
    <w:rsid w:val="00F25209"/>
    <w:rsid w:val="00F276C5"/>
    <w:rsid w:val="00F558B6"/>
    <w:rsid w:val="00F567EB"/>
    <w:rsid w:val="00F71F5D"/>
    <w:rsid w:val="00F74D70"/>
    <w:rsid w:val="00F75974"/>
    <w:rsid w:val="00F9625F"/>
    <w:rsid w:val="00FB2E80"/>
    <w:rsid w:val="00FF50B9"/>
    <w:rsid w:val="00FF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C14A66"/>
  <w15:chartTrackingRefBased/>
  <w15:docId w15:val="{2995CFF9-CEC2-48CA-8B85-0D4228B91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1hell">
    <w:name w:val="List Table 1 Light"/>
    <w:basedOn w:val="NormaleTabelle"/>
    <w:uiPriority w:val="46"/>
    <w:rsid w:val="00017B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3308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30824"/>
  </w:style>
  <w:style w:type="paragraph" w:styleId="Fuzeile">
    <w:name w:val="footer"/>
    <w:basedOn w:val="Standard"/>
    <w:link w:val="FuzeileZchn"/>
    <w:uiPriority w:val="99"/>
    <w:unhideWhenUsed/>
    <w:rsid w:val="003308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30824"/>
  </w:style>
  <w:style w:type="table" w:styleId="Tabellenraster">
    <w:name w:val="Table Grid"/>
    <w:basedOn w:val="NormaleTabelle"/>
    <w:uiPriority w:val="39"/>
    <w:rsid w:val="005D53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1</Words>
  <Characters>4612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m, Kay</dc:creator>
  <cp:keywords/>
  <dc:description/>
  <cp:lastModifiedBy>Raum, Kay</cp:lastModifiedBy>
  <cp:revision>55</cp:revision>
  <dcterms:created xsi:type="dcterms:W3CDTF">2021-07-05T13:16:00Z</dcterms:created>
  <dcterms:modified xsi:type="dcterms:W3CDTF">2021-07-05T13:57:00Z</dcterms:modified>
</cp:coreProperties>
</file>